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207B4" w14:textId="77777777" w:rsidR="009C61DA" w:rsidRDefault="009C61DA" w:rsidP="00B11F79">
      <w:pPr>
        <w:jc w:val="center"/>
        <w:outlineLvl w:val="0"/>
        <w:rPr>
          <w:rFonts w:ascii="Arial" w:hAnsi="Arial" w:cs="Arial"/>
          <w:b/>
          <w:sz w:val="20"/>
          <w:szCs w:val="20"/>
        </w:rPr>
      </w:pPr>
    </w:p>
    <w:p w14:paraId="2FF6548A" w14:textId="3462A621" w:rsid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  <w:r w:rsidRPr="009C61DA"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Release of </w:t>
      </w:r>
      <w:r w:rsidRPr="009C61DA">
        <w:rPr>
          <w:rFonts w:ascii="Arial" w:eastAsia="Times New Roman" w:hAnsi="Arial" w:cs="Arial"/>
          <w:b/>
          <w:i/>
          <w:sz w:val="24"/>
          <w:szCs w:val="24"/>
          <w:lang w:eastAsia="en-US"/>
        </w:rPr>
        <w:t>Staphylococcus aureus</w:t>
      </w:r>
      <w:r w:rsidRPr="009C61DA">
        <w:rPr>
          <w:rFonts w:ascii="Arial" w:eastAsia="Times New Roman" w:hAnsi="Arial" w:cs="Arial"/>
          <w:b/>
          <w:sz w:val="24"/>
          <w:szCs w:val="24"/>
          <w:lang w:eastAsia="en-US"/>
        </w:rPr>
        <w:t xml:space="preserve"> extracellular vesicles and their application as a vaccine platform</w:t>
      </w:r>
    </w:p>
    <w:p w14:paraId="20FA0F84" w14:textId="77777777" w:rsid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</w:p>
    <w:p w14:paraId="3431F403" w14:textId="77777777" w:rsid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</w:p>
    <w:p w14:paraId="00BDD3D2" w14:textId="65DB9F45" w:rsidR="009C61DA" w:rsidRPr="009C61DA" w:rsidRDefault="009C61DA" w:rsidP="009C61DA">
      <w:pPr>
        <w:tabs>
          <w:tab w:val="left" w:pos="540"/>
        </w:tabs>
        <w:spacing w:line="360" w:lineRule="auto"/>
        <w:jc w:val="center"/>
        <w:rPr>
          <w:rFonts w:ascii="Arial" w:eastAsia="Times New Roman" w:hAnsi="Arial" w:cs="Arial"/>
          <w:sz w:val="24"/>
          <w:szCs w:val="24"/>
          <w:lang w:eastAsia="en-US"/>
        </w:rPr>
      </w:pPr>
      <w:bookmarkStart w:id="0" w:name="_GoBack"/>
      <w:bookmarkEnd w:id="0"/>
      <w:r w:rsidRPr="009C61DA">
        <w:rPr>
          <w:rFonts w:ascii="Arial" w:eastAsia="Times New Roman" w:hAnsi="Arial" w:cs="Arial"/>
          <w:sz w:val="24"/>
          <w:szCs w:val="24"/>
          <w:lang w:eastAsia="en-US"/>
        </w:rPr>
        <w:t>Wang et al</w:t>
      </w:r>
      <w:r>
        <w:rPr>
          <w:rFonts w:ascii="Arial" w:eastAsia="Times New Roman" w:hAnsi="Arial" w:cs="Arial"/>
          <w:sz w:val="24"/>
          <w:szCs w:val="24"/>
          <w:lang w:eastAsia="en-US"/>
        </w:rPr>
        <w:t>.</w:t>
      </w:r>
      <w:r w:rsidRPr="009C61DA">
        <w:rPr>
          <w:rFonts w:ascii="Arial" w:eastAsia="Times New Roman" w:hAnsi="Arial" w:cs="Arial"/>
          <w:sz w:val="24"/>
          <w:szCs w:val="24"/>
          <w:lang w:eastAsia="en-US"/>
        </w:rPr>
        <w:br w:type="page"/>
      </w:r>
    </w:p>
    <w:p w14:paraId="3167DFB8" w14:textId="77777777" w:rsidR="009C61DA" w:rsidRDefault="009C61DA">
      <w:pPr>
        <w:rPr>
          <w:rFonts w:ascii="Arial" w:hAnsi="Arial" w:cs="Arial"/>
          <w:b/>
          <w:sz w:val="20"/>
          <w:szCs w:val="20"/>
        </w:rPr>
      </w:pPr>
    </w:p>
    <w:p w14:paraId="788B1195" w14:textId="27E9DD9F" w:rsidR="008F1A61" w:rsidRPr="00B11F79" w:rsidRDefault="00642CAE" w:rsidP="005C779E">
      <w:pPr>
        <w:ind w:hanging="360"/>
        <w:jc w:val="center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8F1A61" w:rsidRPr="00B11F79">
        <w:rPr>
          <w:rFonts w:ascii="Arial" w:hAnsi="Arial" w:cs="Arial"/>
          <w:b/>
          <w:sz w:val="20"/>
          <w:szCs w:val="20"/>
        </w:rPr>
        <w:t xml:space="preserve"> 2</w:t>
      </w:r>
      <w:r w:rsidR="00DC77C3">
        <w:rPr>
          <w:rFonts w:ascii="Arial" w:hAnsi="Arial" w:cs="Arial"/>
          <w:b/>
          <w:sz w:val="20"/>
          <w:szCs w:val="20"/>
        </w:rPr>
        <w:t xml:space="preserve">  </w:t>
      </w:r>
      <w:r w:rsidR="006A5E9D" w:rsidRPr="00B11F79">
        <w:rPr>
          <w:rFonts w:ascii="Arial" w:hAnsi="Arial" w:cs="Arial"/>
          <w:b/>
          <w:sz w:val="20"/>
          <w:szCs w:val="20"/>
        </w:rPr>
        <w:t xml:space="preserve"> Proteins that were identified </w:t>
      </w:r>
      <w:r w:rsidR="00B5233F">
        <w:rPr>
          <w:rFonts w:ascii="Arial" w:hAnsi="Arial" w:cs="Arial"/>
          <w:b/>
          <w:sz w:val="20"/>
          <w:szCs w:val="20"/>
        </w:rPr>
        <w:t xml:space="preserve">by LC-MS/MS </w:t>
      </w:r>
      <w:r w:rsidR="006A5E9D" w:rsidRPr="00B11F79">
        <w:rPr>
          <w:rFonts w:ascii="Arial" w:hAnsi="Arial" w:cs="Arial"/>
          <w:b/>
          <w:sz w:val="20"/>
          <w:szCs w:val="20"/>
        </w:rPr>
        <w:t xml:space="preserve">in EVs </w:t>
      </w:r>
      <w:r w:rsidR="00B04673">
        <w:rPr>
          <w:rFonts w:ascii="Arial" w:hAnsi="Arial" w:cs="Arial"/>
          <w:b/>
          <w:sz w:val="20"/>
          <w:szCs w:val="20"/>
        </w:rPr>
        <w:t xml:space="preserve">purified </w:t>
      </w:r>
      <w:r w:rsidR="006A5E9D" w:rsidRPr="00B11F79">
        <w:rPr>
          <w:rFonts w:ascii="Arial" w:hAnsi="Arial" w:cs="Arial"/>
          <w:b/>
          <w:sz w:val="20"/>
          <w:szCs w:val="20"/>
        </w:rPr>
        <w:t>from JE2∆</w:t>
      </w:r>
      <w:r w:rsidR="006A5E9D" w:rsidRPr="00B11F79">
        <w:rPr>
          <w:rFonts w:ascii="Arial" w:hAnsi="Arial" w:cs="Arial"/>
          <w:b/>
          <w:i/>
          <w:sz w:val="20"/>
          <w:szCs w:val="20"/>
        </w:rPr>
        <w:t>agr∆spa</w:t>
      </w:r>
      <w:r w:rsidR="006A5E9D" w:rsidRPr="00B11F79">
        <w:rPr>
          <w:rFonts w:ascii="Arial" w:hAnsi="Arial" w:cs="Arial"/>
          <w:b/>
          <w:sz w:val="20"/>
          <w:szCs w:val="20"/>
        </w:rPr>
        <w:t xml:space="preserve"> mutant</w:t>
      </w:r>
    </w:p>
    <w:tbl>
      <w:tblPr>
        <w:tblStyle w:val="PlainTable2"/>
        <w:tblW w:w="1143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90"/>
        <w:gridCol w:w="90"/>
        <w:gridCol w:w="4230"/>
        <w:gridCol w:w="360"/>
        <w:gridCol w:w="90"/>
        <w:gridCol w:w="1350"/>
        <w:gridCol w:w="360"/>
        <w:gridCol w:w="90"/>
        <w:gridCol w:w="540"/>
        <w:gridCol w:w="360"/>
        <w:gridCol w:w="90"/>
        <w:gridCol w:w="810"/>
        <w:gridCol w:w="360"/>
        <w:gridCol w:w="90"/>
        <w:gridCol w:w="622"/>
        <w:gridCol w:w="8"/>
        <w:gridCol w:w="360"/>
        <w:gridCol w:w="90"/>
        <w:gridCol w:w="990"/>
        <w:gridCol w:w="360"/>
        <w:gridCol w:w="90"/>
      </w:tblGrid>
      <w:tr w:rsidR="00650E91" w:rsidRPr="00B11F79" w14:paraId="00B392FB" w14:textId="77777777" w:rsidTr="00E07DE7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50" w:type="dxa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0A2E8ADA" w14:textId="2C842EF9" w:rsidR="008F1A61" w:rsidRPr="00B11F79" w:rsidRDefault="008F1A61" w:rsidP="007135D3">
            <w:pPr>
              <w:spacing w:before="120"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rotein</w:t>
            </w:r>
            <w:r w:rsidR="007F3F92" w:rsidRPr="00B11F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36917B47" w14:textId="77777777" w:rsidR="008F1A61" w:rsidRPr="00B11F79" w:rsidRDefault="008F1A61" w:rsidP="005C779E">
            <w:pPr>
              <w:spacing w:before="120" w:after="100"/>
              <w:ind w:hanging="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ene name</w:t>
            </w:r>
          </w:p>
        </w:tc>
        <w:tc>
          <w:tcPr>
            <w:tcW w:w="990" w:type="dxa"/>
            <w:gridSpan w:val="3"/>
            <w:noWrap/>
            <w:hideMark/>
          </w:tcPr>
          <w:p w14:paraId="06332179" w14:textId="6EC95C72" w:rsidR="008F1A61" w:rsidRPr="00B11F79" w:rsidRDefault="008F2CD5" w:rsidP="007135D3">
            <w:pPr>
              <w:spacing w:before="120"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MW (</w:t>
            </w:r>
            <w:proofErr w:type="spellStart"/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k</w:t>
            </w:r>
            <w:r w:rsidR="008F1A61"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a</w:t>
            </w:r>
            <w:proofErr w:type="spellEnd"/>
            <w:r w:rsidR="008F1A61"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260" w:type="dxa"/>
            <w:gridSpan w:val="3"/>
            <w:noWrap/>
            <w:hideMark/>
          </w:tcPr>
          <w:p w14:paraId="7297C7CA" w14:textId="4025C41C" w:rsidR="008F1A61" w:rsidRPr="00B11F79" w:rsidRDefault="008F1A61" w:rsidP="007135D3">
            <w:pPr>
              <w:spacing w:after="100"/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redicted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localization</w:t>
            </w:r>
            <w:r w:rsidR="00D477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72" w:type="dxa"/>
            <w:gridSpan w:val="3"/>
            <w:noWrap/>
            <w:hideMark/>
          </w:tcPr>
          <w:p w14:paraId="43D8905C" w14:textId="66B2DA13" w:rsidR="008F1A61" w:rsidRPr="00B11F79" w:rsidRDefault="00F345B7" w:rsidP="007135D3">
            <w:pPr>
              <w:spacing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U</w:t>
            </w:r>
            <w:r w:rsidR="008F1A61"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nique </w:t>
            </w:r>
            <w:proofErr w:type="spellStart"/>
            <w:r w:rsidR="008F1A61"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eptides</w:t>
            </w:r>
            <w:r w:rsidR="00D477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8" w:type="dxa"/>
            <w:gridSpan w:val="4"/>
            <w:noWrap/>
            <w:hideMark/>
          </w:tcPr>
          <w:p w14:paraId="6626FC8D" w14:textId="420235B8" w:rsidR="008F1A61" w:rsidRPr="00B11F79" w:rsidRDefault="00F345B7" w:rsidP="007135D3">
            <w:pPr>
              <w:spacing w:after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C</w:t>
            </w:r>
            <w:r w:rsidR="008F1A61"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overage (%)</w:t>
            </w:r>
            <w:r w:rsidR="00D477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650E91" w:rsidRPr="00B11F79" w14:paraId="0AD53F8B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041A4DED" w14:textId="77777777" w:rsidR="008F1A61" w:rsidRPr="00B11F79" w:rsidRDefault="008F1A61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NA-directed RNA polymerase, beta' subunit</w:t>
            </w:r>
          </w:p>
        </w:tc>
        <w:tc>
          <w:tcPr>
            <w:tcW w:w="1800" w:type="dxa"/>
            <w:gridSpan w:val="3"/>
            <w:noWrap/>
            <w:hideMark/>
          </w:tcPr>
          <w:p w14:paraId="002C2D0F" w14:textId="7C4F7958" w:rsidR="008F1A61" w:rsidRPr="005130C4" w:rsidRDefault="008C77F5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oC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39C93AA6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5.2</w:t>
            </w:r>
          </w:p>
        </w:tc>
        <w:tc>
          <w:tcPr>
            <w:tcW w:w="1260" w:type="dxa"/>
            <w:gridSpan w:val="3"/>
            <w:noWrap/>
            <w:hideMark/>
          </w:tcPr>
          <w:p w14:paraId="77DBD496" w14:textId="3C9E5982" w:rsidR="008F1A61" w:rsidRPr="00B11F79" w:rsidRDefault="00B11F79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477772EE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440" w:type="dxa"/>
            <w:gridSpan w:val="3"/>
            <w:noWrap/>
            <w:hideMark/>
          </w:tcPr>
          <w:p w14:paraId="4C80F8CA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16</w:t>
            </w:r>
          </w:p>
        </w:tc>
      </w:tr>
      <w:tr w:rsidR="00650E91" w:rsidRPr="00B11F79" w14:paraId="52C7266A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31F36906" w14:textId="77777777" w:rsidR="008F1A61" w:rsidRPr="00B11F79" w:rsidRDefault="008F1A61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NA-directed RNA polymerase, beta subunit</w:t>
            </w:r>
          </w:p>
        </w:tc>
        <w:tc>
          <w:tcPr>
            <w:tcW w:w="1800" w:type="dxa"/>
            <w:gridSpan w:val="3"/>
            <w:noWrap/>
            <w:hideMark/>
          </w:tcPr>
          <w:p w14:paraId="6210E77D" w14:textId="0FEF0D80" w:rsidR="008F1A61" w:rsidRPr="005130C4" w:rsidRDefault="008F1A61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3D8D9E39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3.14</w:t>
            </w:r>
          </w:p>
        </w:tc>
        <w:tc>
          <w:tcPr>
            <w:tcW w:w="1260" w:type="dxa"/>
            <w:gridSpan w:val="3"/>
            <w:noWrap/>
            <w:hideMark/>
          </w:tcPr>
          <w:p w14:paraId="7CFBB530" w14:textId="2A219817" w:rsidR="008F1A61" w:rsidRPr="00B11F79" w:rsidRDefault="00B11F79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5F62F363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gridSpan w:val="3"/>
            <w:noWrap/>
            <w:hideMark/>
          </w:tcPr>
          <w:p w14:paraId="72200E07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.85</w:t>
            </w:r>
          </w:p>
        </w:tc>
      </w:tr>
      <w:tr w:rsidR="00650E91" w:rsidRPr="00B11F79" w14:paraId="6C7F114E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3D19A4B9" w14:textId="77777777" w:rsidR="008F1A61" w:rsidRPr="00B11F79" w:rsidRDefault="008F1A61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ihydrolipoamid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cetyltransferase</w:t>
            </w:r>
          </w:p>
        </w:tc>
        <w:tc>
          <w:tcPr>
            <w:tcW w:w="1800" w:type="dxa"/>
            <w:gridSpan w:val="3"/>
            <w:noWrap/>
            <w:hideMark/>
          </w:tcPr>
          <w:p w14:paraId="1BD11C7C" w14:textId="2EE925A7" w:rsidR="008F1A61" w:rsidRPr="006134EC" w:rsidRDefault="006134EC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134EC">
              <w:rPr>
                <w:rFonts w:ascii="Arial" w:eastAsia="Times New Roman" w:hAnsi="Arial" w:cs="Arial"/>
                <w:i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403E7B44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6.35</w:t>
            </w:r>
          </w:p>
        </w:tc>
        <w:tc>
          <w:tcPr>
            <w:tcW w:w="1260" w:type="dxa"/>
            <w:gridSpan w:val="3"/>
            <w:noWrap/>
            <w:hideMark/>
          </w:tcPr>
          <w:p w14:paraId="380BBEB7" w14:textId="223FA21A" w:rsidR="008F1A61" w:rsidRPr="00B11F79" w:rsidRDefault="00B11F79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35A0323F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gridSpan w:val="3"/>
            <w:noWrap/>
            <w:hideMark/>
          </w:tcPr>
          <w:p w14:paraId="5DB46477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5.95</w:t>
            </w:r>
          </w:p>
        </w:tc>
      </w:tr>
      <w:tr w:rsidR="00650E91" w:rsidRPr="00B11F79" w14:paraId="14A81F7D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61C7C2A3" w14:textId="4BEB35B1" w:rsidR="008F1A61" w:rsidRPr="001441C4" w:rsidRDefault="00E6734B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73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polymerase I</w:t>
            </w:r>
            <w:r w:rsidRPr="00E6734B" w:rsidDel="00E673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gridSpan w:val="3"/>
            <w:noWrap/>
            <w:hideMark/>
          </w:tcPr>
          <w:p w14:paraId="4782D73C" w14:textId="60E58F23" w:rsidR="008F1A61" w:rsidRPr="005130C4" w:rsidRDefault="008F1A61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ol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0187E17B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9.13</w:t>
            </w:r>
          </w:p>
        </w:tc>
        <w:tc>
          <w:tcPr>
            <w:tcW w:w="1260" w:type="dxa"/>
            <w:gridSpan w:val="3"/>
            <w:noWrap/>
            <w:hideMark/>
          </w:tcPr>
          <w:p w14:paraId="54E1E680" w14:textId="240F9122" w:rsidR="008F1A61" w:rsidRPr="00B11F79" w:rsidRDefault="00B11F79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7954ACE4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gridSpan w:val="3"/>
            <w:noWrap/>
            <w:hideMark/>
          </w:tcPr>
          <w:p w14:paraId="40799DD1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4.18</w:t>
            </w:r>
          </w:p>
        </w:tc>
      </w:tr>
      <w:tr w:rsidR="00650E91" w:rsidRPr="00B11F79" w14:paraId="74A12752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10CCB99B" w14:textId="34DE516A" w:rsidR="008F1A61" w:rsidRPr="00B11F79" w:rsidRDefault="008F1A61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2-oxoisovalerate dehydrogenase, E3 component,</w:t>
            </w:r>
            <w:r w:rsidR="00140E4D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lipoamide dehydrogenase</w:t>
            </w:r>
          </w:p>
        </w:tc>
        <w:tc>
          <w:tcPr>
            <w:tcW w:w="1800" w:type="dxa"/>
            <w:gridSpan w:val="3"/>
            <w:noWrap/>
            <w:hideMark/>
          </w:tcPr>
          <w:p w14:paraId="18F935D2" w14:textId="61B10EED" w:rsidR="008F1A61" w:rsidRPr="005130C4" w:rsidRDefault="008F1A61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pd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2B9269D8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9.41</w:t>
            </w:r>
          </w:p>
        </w:tc>
        <w:tc>
          <w:tcPr>
            <w:tcW w:w="1260" w:type="dxa"/>
            <w:gridSpan w:val="3"/>
            <w:noWrap/>
            <w:hideMark/>
          </w:tcPr>
          <w:p w14:paraId="2AF351EC" w14:textId="12B7A6EE" w:rsidR="008F1A61" w:rsidRPr="00B11F79" w:rsidRDefault="00B11F79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539A8507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gridSpan w:val="3"/>
            <w:noWrap/>
            <w:hideMark/>
          </w:tcPr>
          <w:p w14:paraId="69EE4385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3.25</w:t>
            </w:r>
          </w:p>
        </w:tc>
      </w:tr>
      <w:tr w:rsidR="00650E91" w:rsidRPr="00B11F79" w14:paraId="4C1E611A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656E651B" w14:textId="77777777" w:rsidR="008F1A61" w:rsidRPr="003813B1" w:rsidRDefault="008F1A61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3813B1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pyruvate dehydrogenase E1 component, alpha subunit</w:t>
            </w:r>
          </w:p>
        </w:tc>
        <w:tc>
          <w:tcPr>
            <w:tcW w:w="1800" w:type="dxa"/>
            <w:gridSpan w:val="3"/>
            <w:noWrap/>
            <w:hideMark/>
          </w:tcPr>
          <w:p w14:paraId="5729A170" w14:textId="60967270" w:rsidR="008F1A61" w:rsidRPr="005130C4" w:rsidRDefault="008F1A61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dh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73231D5A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36</w:t>
            </w:r>
          </w:p>
        </w:tc>
        <w:tc>
          <w:tcPr>
            <w:tcW w:w="1260" w:type="dxa"/>
            <w:gridSpan w:val="3"/>
            <w:noWrap/>
            <w:hideMark/>
          </w:tcPr>
          <w:p w14:paraId="2529F378" w14:textId="4E6F03E8" w:rsidR="008F1A61" w:rsidRPr="00B11F79" w:rsidRDefault="00B11F79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556DFA1D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gridSpan w:val="3"/>
            <w:noWrap/>
            <w:hideMark/>
          </w:tcPr>
          <w:p w14:paraId="77211B39" w14:textId="77777777" w:rsidR="008F1A61" w:rsidRPr="00B11F79" w:rsidRDefault="008F1A61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5.95</w:t>
            </w:r>
          </w:p>
        </w:tc>
      </w:tr>
      <w:tr w:rsidR="00650E91" w:rsidRPr="00B11F79" w14:paraId="5FEE5D7E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448004FA" w14:textId="77777777" w:rsidR="008F1A61" w:rsidRPr="00B11F79" w:rsidRDefault="008F1A61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olyribonucleotide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7E4BBF30" w14:textId="0E1ABB9C" w:rsidR="008F1A61" w:rsidRPr="005130C4" w:rsidRDefault="00DB061C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="008F1A61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3AF28282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7.31</w:t>
            </w:r>
          </w:p>
        </w:tc>
        <w:tc>
          <w:tcPr>
            <w:tcW w:w="1260" w:type="dxa"/>
            <w:gridSpan w:val="3"/>
            <w:noWrap/>
            <w:hideMark/>
          </w:tcPr>
          <w:p w14:paraId="048588A0" w14:textId="54EA2FA8" w:rsidR="008F1A61" w:rsidRPr="00B11F79" w:rsidRDefault="00B11F79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11D71BF9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440" w:type="dxa"/>
            <w:gridSpan w:val="3"/>
            <w:noWrap/>
            <w:hideMark/>
          </w:tcPr>
          <w:p w14:paraId="0458DBA1" w14:textId="77777777" w:rsidR="008F1A61" w:rsidRPr="00B11F79" w:rsidRDefault="008F1A61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8.6</w:t>
            </w:r>
          </w:p>
        </w:tc>
      </w:tr>
      <w:tr w:rsidR="00D450DF" w:rsidRPr="00B11F79" w14:paraId="65608873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373C6E56" w14:textId="64FF1E89" w:rsidR="00D450DF" w:rsidRPr="00B11F79" w:rsidRDefault="00D450D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osomal</w:t>
            </w:r>
            <w:proofErr w:type="spellEnd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N`</w:t>
            </w:r>
          </w:p>
        </w:tc>
        <w:tc>
          <w:tcPr>
            <w:tcW w:w="1800" w:type="dxa"/>
            <w:gridSpan w:val="3"/>
            <w:noWrap/>
          </w:tcPr>
          <w:p w14:paraId="2461B57B" w14:textId="2A4367AE" w:rsidR="00D450DF" w:rsidRPr="005130C4" w:rsidRDefault="00D450DF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ri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37BFA29" w14:textId="76ED45FD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2.46</w:t>
            </w:r>
          </w:p>
        </w:tc>
        <w:tc>
          <w:tcPr>
            <w:tcW w:w="1260" w:type="dxa"/>
            <w:gridSpan w:val="3"/>
            <w:noWrap/>
          </w:tcPr>
          <w:p w14:paraId="5638E5DD" w14:textId="07A2FB91" w:rsidR="00D450DF" w:rsidRDefault="00D450D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FD7297F" w14:textId="12999882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gridSpan w:val="3"/>
            <w:noWrap/>
          </w:tcPr>
          <w:p w14:paraId="5C5FE1A6" w14:textId="297C7ADC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9.15</w:t>
            </w:r>
          </w:p>
        </w:tc>
      </w:tr>
      <w:tr w:rsidR="00D450DF" w:rsidRPr="00B11F79" w14:paraId="20ACAD73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4D175ED1" w14:textId="086F636C" w:rsidR="00D450DF" w:rsidRPr="00C50081" w:rsidRDefault="00040479" w:rsidP="007135D3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it-IT"/>
              </w:rPr>
            </w:pPr>
            <w:r w:rsidRPr="005130C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it-IT"/>
              </w:rPr>
              <w:t>pyruvate dehydrogenase E1 component, beta subunit</w:t>
            </w:r>
            <w:r w:rsidRPr="00C50081" w:rsidDel="00040479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800" w:type="dxa"/>
            <w:gridSpan w:val="3"/>
            <w:noWrap/>
          </w:tcPr>
          <w:p w14:paraId="149D65A0" w14:textId="1388F6C3" w:rsidR="00D450DF" w:rsidRPr="005130C4" w:rsidRDefault="00040479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5505B9A" w14:textId="24C5D8FF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1260" w:type="dxa"/>
            <w:gridSpan w:val="3"/>
            <w:noWrap/>
          </w:tcPr>
          <w:p w14:paraId="26D710CB" w14:textId="55227E6F" w:rsidR="00D450DF" w:rsidRDefault="00D450D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3ABFA50" w14:textId="27595353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gridSpan w:val="3"/>
            <w:noWrap/>
          </w:tcPr>
          <w:p w14:paraId="17AE9C3E" w14:textId="28DE5951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77</w:t>
            </w:r>
          </w:p>
        </w:tc>
      </w:tr>
      <w:tr w:rsidR="00D450DF" w:rsidRPr="00B11F79" w14:paraId="0FCF2076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544C43E0" w14:textId="3C1E368E" w:rsidR="00D450DF" w:rsidRPr="001441C4" w:rsidRDefault="00D450DF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xonuclease </w:t>
            </w:r>
            <w:proofErr w:type="spellStart"/>
            <w:r w:rsidRPr="001441C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exA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0CD4B82D" w14:textId="2428DC72" w:rsidR="00D450DF" w:rsidRPr="005130C4" w:rsidRDefault="00A24AA3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dd</w:t>
            </w:r>
            <w:r w:rsidR="00D86E3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7AA5AFB" w14:textId="50FA218C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1.2</w:t>
            </w:r>
          </w:p>
        </w:tc>
        <w:tc>
          <w:tcPr>
            <w:tcW w:w="1260" w:type="dxa"/>
            <w:gridSpan w:val="3"/>
            <w:noWrap/>
          </w:tcPr>
          <w:p w14:paraId="3D7137B6" w14:textId="26E5DE4A" w:rsidR="00D450DF" w:rsidRDefault="00D450D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B730381" w14:textId="5B8D7BF9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gridSpan w:val="3"/>
            <w:noWrap/>
          </w:tcPr>
          <w:p w14:paraId="465A4328" w14:textId="5DD9D70C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43</w:t>
            </w:r>
          </w:p>
        </w:tc>
      </w:tr>
      <w:tr w:rsidR="00D450DF" w:rsidRPr="00B11F79" w14:paraId="5A4B5244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690E2F75" w14:textId="091BCE2A" w:rsidR="00D450DF" w:rsidRPr="00C50081" w:rsidRDefault="00D450DF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type I restriction-modification enzyme, R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subunit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603F8154" w14:textId="0AC0DCD4" w:rsidR="00D450DF" w:rsidRPr="005130C4" w:rsidRDefault="00D450DF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dR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F516DF2" w14:textId="23E47401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9.16</w:t>
            </w:r>
          </w:p>
        </w:tc>
        <w:tc>
          <w:tcPr>
            <w:tcW w:w="1260" w:type="dxa"/>
            <w:gridSpan w:val="3"/>
            <w:noWrap/>
          </w:tcPr>
          <w:p w14:paraId="71F3D579" w14:textId="0E430CAE" w:rsidR="00D450DF" w:rsidRDefault="00D450D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25166D6" w14:textId="3D4A192C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gridSpan w:val="3"/>
            <w:noWrap/>
          </w:tcPr>
          <w:p w14:paraId="77E2FE86" w14:textId="5EB47C08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0.56</w:t>
            </w:r>
          </w:p>
        </w:tc>
      </w:tr>
      <w:tr w:rsidR="00D450DF" w:rsidRPr="00B11F79" w14:paraId="6C131526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568598D8" w14:textId="77777777" w:rsidR="00D450DF" w:rsidRPr="00B11F79" w:rsidRDefault="00D450D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opyruvat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hydratase</w:t>
            </w:r>
          </w:p>
        </w:tc>
        <w:tc>
          <w:tcPr>
            <w:tcW w:w="1800" w:type="dxa"/>
            <w:gridSpan w:val="3"/>
            <w:noWrap/>
            <w:hideMark/>
          </w:tcPr>
          <w:p w14:paraId="5E4569CA" w14:textId="3E376605" w:rsidR="00D450DF" w:rsidRPr="005130C4" w:rsidRDefault="00A52D79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</w:t>
            </w:r>
            <w:r w:rsidR="00D450DF"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27F843A0" w14:textId="77777777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7.09</w:t>
            </w:r>
          </w:p>
        </w:tc>
        <w:tc>
          <w:tcPr>
            <w:tcW w:w="1260" w:type="dxa"/>
            <w:gridSpan w:val="3"/>
            <w:noWrap/>
            <w:hideMark/>
          </w:tcPr>
          <w:p w14:paraId="7A471169" w14:textId="3F1B0A2F" w:rsidR="00D450DF" w:rsidRPr="00B11F79" w:rsidRDefault="00D450D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1373E381" w14:textId="77777777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gridSpan w:val="3"/>
            <w:noWrap/>
            <w:hideMark/>
          </w:tcPr>
          <w:p w14:paraId="5FEB972A" w14:textId="77777777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9.77</w:t>
            </w:r>
          </w:p>
        </w:tc>
      </w:tr>
      <w:tr w:rsidR="00D450DF" w:rsidRPr="00B11F79" w14:paraId="56AAD904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77DECF37" w14:textId="5F1D67A4" w:rsidR="00D450DF" w:rsidRPr="00B11F79" w:rsidRDefault="00D450D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lucose-6-phosphate isomerase</w:t>
            </w:r>
          </w:p>
        </w:tc>
        <w:tc>
          <w:tcPr>
            <w:tcW w:w="1800" w:type="dxa"/>
            <w:gridSpan w:val="3"/>
            <w:noWrap/>
          </w:tcPr>
          <w:p w14:paraId="39C06711" w14:textId="061DDC9E" w:rsidR="00D450DF" w:rsidRPr="005130C4" w:rsidRDefault="00D450DF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53EDB35" w14:textId="42A54B4D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9.78</w:t>
            </w:r>
          </w:p>
        </w:tc>
        <w:tc>
          <w:tcPr>
            <w:tcW w:w="1260" w:type="dxa"/>
            <w:gridSpan w:val="3"/>
            <w:noWrap/>
          </w:tcPr>
          <w:p w14:paraId="776C4689" w14:textId="5A46A1C3" w:rsidR="00D450DF" w:rsidRDefault="00D450D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FDADE26" w14:textId="62B8990B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gridSpan w:val="3"/>
            <w:noWrap/>
          </w:tcPr>
          <w:p w14:paraId="5A890C54" w14:textId="5ED427B7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34</w:t>
            </w:r>
          </w:p>
        </w:tc>
      </w:tr>
      <w:tr w:rsidR="00D450DF" w:rsidRPr="00B11F79" w14:paraId="1E43E618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005BB4EB" w14:textId="5BE2F4B7" w:rsidR="00D450DF" w:rsidRPr="00B11F79" w:rsidRDefault="00D450D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taphylococcal accessory regulator</w:t>
            </w:r>
            <w:r w:rsidR="0024375A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S</w:t>
            </w:r>
          </w:p>
        </w:tc>
        <w:tc>
          <w:tcPr>
            <w:tcW w:w="1800" w:type="dxa"/>
            <w:gridSpan w:val="3"/>
            <w:noWrap/>
          </w:tcPr>
          <w:p w14:paraId="59383A9D" w14:textId="2CD2EE71" w:rsidR="00D450DF" w:rsidRPr="005130C4" w:rsidRDefault="0024375A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rS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D2D8F6C" w14:textId="37959CA2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9.87</w:t>
            </w:r>
          </w:p>
        </w:tc>
        <w:tc>
          <w:tcPr>
            <w:tcW w:w="1260" w:type="dxa"/>
            <w:gridSpan w:val="3"/>
            <w:noWrap/>
          </w:tcPr>
          <w:p w14:paraId="37E40A29" w14:textId="01A6D742" w:rsidR="00D450DF" w:rsidRDefault="00D450D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2669E43" w14:textId="789CC1BC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gridSpan w:val="3"/>
            <w:noWrap/>
          </w:tcPr>
          <w:p w14:paraId="75D2423C" w14:textId="30C1436F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2.8</w:t>
            </w:r>
          </w:p>
        </w:tc>
      </w:tr>
      <w:tr w:rsidR="00D450DF" w:rsidRPr="00B11F79" w14:paraId="63AB8914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2BCCC5CD" w14:textId="5BBD8435" w:rsidR="00D450DF" w:rsidRPr="00B11F79" w:rsidRDefault="00D450D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exonuclease </w:t>
            </w:r>
            <w:proofErr w:type="spellStart"/>
            <w:r w:rsidRPr="001441C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exB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69CD0FE7" w14:textId="09657AC6" w:rsidR="00D450DF" w:rsidRPr="005130C4" w:rsidRDefault="003B437F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add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AE8073A" w14:textId="75F54DE8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4.42</w:t>
            </w:r>
          </w:p>
        </w:tc>
        <w:tc>
          <w:tcPr>
            <w:tcW w:w="1260" w:type="dxa"/>
            <w:gridSpan w:val="3"/>
            <w:noWrap/>
          </w:tcPr>
          <w:p w14:paraId="326A3501" w14:textId="5EBAA727" w:rsidR="00D450DF" w:rsidRDefault="00D450D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F8047CC" w14:textId="39AB7655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gridSpan w:val="3"/>
            <w:noWrap/>
          </w:tcPr>
          <w:p w14:paraId="674F2E2E" w14:textId="01E77BB1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.42</w:t>
            </w:r>
          </w:p>
        </w:tc>
      </w:tr>
      <w:tr w:rsidR="00D450DF" w:rsidRPr="00B11F79" w14:paraId="11306A01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4952BF28" w14:textId="6C7EC268" w:rsidR="00D450DF" w:rsidRPr="001441C4" w:rsidRDefault="00D450DF" w:rsidP="007135D3">
            <w:pPr>
              <w:spacing w:after="100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Catalase</w:t>
            </w:r>
          </w:p>
        </w:tc>
        <w:tc>
          <w:tcPr>
            <w:tcW w:w="1800" w:type="dxa"/>
            <w:gridSpan w:val="3"/>
            <w:noWrap/>
          </w:tcPr>
          <w:p w14:paraId="067C37ED" w14:textId="55F4FA2E" w:rsidR="00D450DF" w:rsidRPr="005130C4" w:rsidRDefault="00D450DF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katA</w:t>
            </w:r>
            <w:proofErr w:type="spellEnd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,</w:t>
            </w:r>
          </w:p>
        </w:tc>
        <w:tc>
          <w:tcPr>
            <w:tcW w:w="990" w:type="dxa"/>
            <w:gridSpan w:val="3"/>
            <w:noWrap/>
          </w:tcPr>
          <w:p w14:paraId="667A4321" w14:textId="322E8DDB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8.34</w:t>
            </w:r>
          </w:p>
        </w:tc>
        <w:tc>
          <w:tcPr>
            <w:tcW w:w="1260" w:type="dxa"/>
            <w:gridSpan w:val="3"/>
            <w:noWrap/>
          </w:tcPr>
          <w:p w14:paraId="7B6E467D" w14:textId="3F04C78D" w:rsidR="00D450DF" w:rsidRDefault="00D450D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0933321" w14:textId="35684085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gridSpan w:val="3"/>
            <w:noWrap/>
          </w:tcPr>
          <w:p w14:paraId="3A1D4D6F" w14:textId="7B7FEF0D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48</w:t>
            </w:r>
          </w:p>
        </w:tc>
      </w:tr>
      <w:tr w:rsidR="00D450DF" w:rsidRPr="00B11F79" w14:paraId="58AD47CF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34B13084" w14:textId="2F8A2C16" w:rsidR="00D450DF" w:rsidRPr="00B11F79" w:rsidRDefault="00D450D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translocase subunit </w:t>
            </w:r>
            <w:proofErr w:type="spellStart"/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A</w:t>
            </w:r>
            <w:proofErr w:type="spellEnd"/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800" w:type="dxa"/>
            <w:gridSpan w:val="3"/>
            <w:noWrap/>
          </w:tcPr>
          <w:p w14:paraId="0C9F104C" w14:textId="62CA2760" w:rsidR="00D450DF" w:rsidRPr="005130C4" w:rsidRDefault="00D450DF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ecA1</w:t>
            </w:r>
          </w:p>
        </w:tc>
        <w:tc>
          <w:tcPr>
            <w:tcW w:w="990" w:type="dxa"/>
            <w:gridSpan w:val="3"/>
            <w:noWrap/>
          </w:tcPr>
          <w:p w14:paraId="4D40ED01" w14:textId="0055707C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5.9</w:t>
            </w:r>
          </w:p>
        </w:tc>
        <w:tc>
          <w:tcPr>
            <w:tcW w:w="1260" w:type="dxa"/>
            <w:gridSpan w:val="3"/>
            <w:noWrap/>
          </w:tcPr>
          <w:p w14:paraId="4ED11E72" w14:textId="68C8FA05" w:rsidR="00D450DF" w:rsidRDefault="00D450D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789E882" w14:textId="012C7BC5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gridSpan w:val="3"/>
            <w:noWrap/>
          </w:tcPr>
          <w:p w14:paraId="10A9AF0D" w14:textId="2294F049" w:rsidR="00D450DF" w:rsidRPr="00B11F79" w:rsidRDefault="00D450D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.81</w:t>
            </w:r>
          </w:p>
        </w:tc>
      </w:tr>
      <w:tr w:rsidR="00D450DF" w:rsidRPr="00B11F79" w14:paraId="04D16CCF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  <w:hideMark/>
          </w:tcPr>
          <w:p w14:paraId="36D0E97E" w14:textId="77777777" w:rsidR="00D450DF" w:rsidRPr="00B11F79" w:rsidRDefault="00D450D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utative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format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dehydrogenase </w:t>
            </w:r>
          </w:p>
        </w:tc>
        <w:tc>
          <w:tcPr>
            <w:tcW w:w="1800" w:type="dxa"/>
            <w:gridSpan w:val="3"/>
            <w:noWrap/>
            <w:hideMark/>
          </w:tcPr>
          <w:p w14:paraId="079A5766" w14:textId="77777777" w:rsidR="00D450DF" w:rsidRPr="00B11F79" w:rsidRDefault="00D450DF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258</w:t>
            </w:r>
          </w:p>
        </w:tc>
        <w:tc>
          <w:tcPr>
            <w:tcW w:w="990" w:type="dxa"/>
            <w:gridSpan w:val="3"/>
            <w:noWrap/>
            <w:hideMark/>
          </w:tcPr>
          <w:p w14:paraId="4717A89D" w14:textId="77777777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1.17</w:t>
            </w:r>
          </w:p>
        </w:tc>
        <w:tc>
          <w:tcPr>
            <w:tcW w:w="1260" w:type="dxa"/>
            <w:gridSpan w:val="3"/>
            <w:noWrap/>
            <w:hideMark/>
          </w:tcPr>
          <w:p w14:paraId="71AC7097" w14:textId="1A67D508" w:rsidR="00D450DF" w:rsidRPr="00B11F79" w:rsidRDefault="00D450D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7F683DB9" w14:textId="77777777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  <w:hideMark/>
          </w:tcPr>
          <w:p w14:paraId="5D14DF90" w14:textId="77777777" w:rsidR="00D450DF" w:rsidRPr="00B11F79" w:rsidRDefault="00D450D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16</w:t>
            </w:r>
          </w:p>
        </w:tc>
      </w:tr>
      <w:tr w:rsidR="00B77D64" w:rsidRPr="00B11F79" w14:paraId="074BAB2E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2AC66774" w14:textId="21C4555D" w:rsidR="00B77D64" w:rsidRPr="00B11F79" w:rsidRDefault="00B77D6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lycosyl transferase, group 1 family protein</w:t>
            </w:r>
          </w:p>
        </w:tc>
        <w:tc>
          <w:tcPr>
            <w:tcW w:w="1800" w:type="dxa"/>
            <w:gridSpan w:val="3"/>
            <w:noWrap/>
          </w:tcPr>
          <w:p w14:paraId="187BA256" w14:textId="040BA708" w:rsidR="00B77D64" w:rsidRPr="00B11F79" w:rsidRDefault="00B77D64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550</w:t>
            </w:r>
          </w:p>
        </w:tc>
        <w:tc>
          <w:tcPr>
            <w:tcW w:w="990" w:type="dxa"/>
            <w:gridSpan w:val="3"/>
            <w:noWrap/>
          </w:tcPr>
          <w:p w14:paraId="5A0F84DF" w14:textId="4E139401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8.38</w:t>
            </w:r>
          </w:p>
        </w:tc>
        <w:tc>
          <w:tcPr>
            <w:tcW w:w="1260" w:type="dxa"/>
            <w:gridSpan w:val="3"/>
            <w:noWrap/>
          </w:tcPr>
          <w:p w14:paraId="206951BB" w14:textId="6021C9BF" w:rsidR="00B77D64" w:rsidRDefault="00B77D64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37129EF" w14:textId="0B4586FF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276275BD" w14:textId="0558999D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7.62</w:t>
            </w:r>
          </w:p>
        </w:tc>
      </w:tr>
      <w:tr w:rsidR="00B77D64" w:rsidRPr="00B11F79" w14:paraId="00DDFA33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014EC078" w14:textId="6D44CC1E" w:rsidR="00B77D64" w:rsidRPr="00B11F79" w:rsidRDefault="00B77D6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TP synthase F1, alpha subunit</w:t>
            </w:r>
          </w:p>
        </w:tc>
        <w:tc>
          <w:tcPr>
            <w:tcW w:w="1800" w:type="dxa"/>
            <w:gridSpan w:val="3"/>
            <w:noWrap/>
          </w:tcPr>
          <w:p w14:paraId="453A5DC3" w14:textId="035798DB" w:rsidR="00B77D64" w:rsidRPr="005130C4" w:rsidRDefault="00B77D64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B2BD516" w14:textId="528FCA12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4.55</w:t>
            </w:r>
          </w:p>
        </w:tc>
        <w:tc>
          <w:tcPr>
            <w:tcW w:w="1260" w:type="dxa"/>
            <w:gridSpan w:val="3"/>
            <w:noWrap/>
          </w:tcPr>
          <w:p w14:paraId="0B9A8ABB" w14:textId="7147FD70" w:rsidR="00B77D64" w:rsidRDefault="00B77D64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2C8E467" w14:textId="71D296EA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2FEF0D4C" w14:textId="36F47822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6.29</w:t>
            </w:r>
          </w:p>
        </w:tc>
      </w:tr>
      <w:tr w:rsidR="00B77D64" w:rsidRPr="00B11F79" w14:paraId="43D5DB52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0B703363" w14:textId="671FD128" w:rsidR="00B77D64" w:rsidRPr="00B11F79" w:rsidRDefault="00E6734B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53F45">
              <w:rPr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Ribonuclease J2</w:t>
            </w:r>
          </w:p>
        </w:tc>
        <w:tc>
          <w:tcPr>
            <w:tcW w:w="1800" w:type="dxa"/>
            <w:gridSpan w:val="3"/>
            <w:noWrap/>
          </w:tcPr>
          <w:p w14:paraId="6A700978" w14:textId="442955D2" w:rsidR="00B77D64" w:rsidRPr="005130C4" w:rsidRDefault="00B77D64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nj2</w:t>
            </w:r>
          </w:p>
        </w:tc>
        <w:tc>
          <w:tcPr>
            <w:tcW w:w="990" w:type="dxa"/>
            <w:gridSpan w:val="3"/>
            <w:noWrap/>
          </w:tcPr>
          <w:p w14:paraId="67283CBF" w14:textId="00CE2319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2.56</w:t>
            </w:r>
          </w:p>
        </w:tc>
        <w:tc>
          <w:tcPr>
            <w:tcW w:w="1260" w:type="dxa"/>
            <w:gridSpan w:val="3"/>
            <w:noWrap/>
          </w:tcPr>
          <w:p w14:paraId="0DAF6AC5" w14:textId="7F252655" w:rsidR="00B77D64" w:rsidRDefault="00B77D64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D9FB2F4" w14:textId="4F3C8A2F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12A0F4A3" w14:textId="608E0377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5.67</w:t>
            </w:r>
          </w:p>
        </w:tc>
      </w:tr>
      <w:tr w:rsidR="00B77D64" w:rsidRPr="00B11F79" w14:paraId="1A481002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33A57502" w14:textId="3BF74090" w:rsidR="00B77D64" w:rsidRPr="00B11F79" w:rsidRDefault="00B77D6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ribosomal protein L1</w:t>
            </w:r>
          </w:p>
        </w:tc>
        <w:tc>
          <w:tcPr>
            <w:tcW w:w="1800" w:type="dxa"/>
            <w:gridSpan w:val="3"/>
            <w:noWrap/>
          </w:tcPr>
          <w:p w14:paraId="6D86A012" w14:textId="17749FC5" w:rsidR="00B77D64" w:rsidRPr="005130C4" w:rsidRDefault="00B77D64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0B7C447" w14:textId="7021F8AB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.69</w:t>
            </w:r>
          </w:p>
        </w:tc>
        <w:tc>
          <w:tcPr>
            <w:tcW w:w="1260" w:type="dxa"/>
            <w:gridSpan w:val="3"/>
            <w:noWrap/>
          </w:tcPr>
          <w:p w14:paraId="04F1CDCF" w14:textId="624DA97C" w:rsidR="00B77D64" w:rsidRDefault="00B77D64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B7134E6" w14:textId="586BF381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510725F5" w14:textId="40698690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1.3</w:t>
            </w:r>
          </w:p>
        </w:tc>
      </w:tr>
      <w:tr w:rsidR="00B77D64" w:rsidRPr="00B11F79" w14:paraId="5512A94D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28FCA698" w14:textId="2B5C0EF7" w:rsidR="00B77D64" w:rsidRPr="00B11F79" w:rsidRDefault="00B77D6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BC transporter substrate-binding protein</w:t>
            </w:r>
          </w:p>
        </w:tc>
        <w:tc>
          <w:tcPr>
            <w:tcW w:w="1800" w:type="dxa"/>
            <w:gridSpan w:val="3"/>
            <w:noWrap/>
          </w:tcPr>
          <w:p w14:paraId="7F8FD50E" w14:textId="05B6EC9B" w:rsidR="00B77D64" w:rsidRPr="00B11F79" w:rsidRDefault="00B77D64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598</w:t>
            </w:r>
          </w:p>
        </w:tc>
        <w:tc>
          <w:tcPr>
            <w:tcW w:w="990" w:type="dxa"/>
            <w:gridSpan w:val="3"/>
            <w:noWrap/>
          </w:tcPr>
          <w:p w14:paraId="4BED70FF" w14:textId="559FA5BD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1.07</w:t>
            </w:r>
          </w:p>
        </w:tc>
        <w:tc>
          <w:tcPr>
            <w:tcW w:w="1260" w:type="dxa"/>
            <w:gridSpan w:val="3"/>
            <w:noWrap/>
          </w:tcPr>
          <w:p w14:paraId="6F14CAAA" w14:textId="68A61CAC" w:rsidR="00B77D64" w:rsidRDefault="00B77D64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BAFC868" w14:textId="47A6EA98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71A7FFF1" w14:textId="6982A993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2.73</w:t>
            </w:r>
          </w:p>
        </w:tc>
      </w:tr>
      <w:tr w:rsidR="00B77D64" w:rsidRPr="00B11F79" w14:paraId="4683D013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53D32410" w14:textId="16ED285F" w:rsidR="00B77D64" w:rsidRPr="00B11F79" w:rsidRDefault="00B77D6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30S ribosomal protein S2</w:t>
            </w:r>
          </w:p>
        </w:tc>
        <w:tc>
          <w:tcPr>
            <w:tcW w:w="1800" w:type="dxa"/>
            <w:gridSpan w:val="3"/>
            <w:noWrap/>
          </w:tcPr>
          <w:p w14:paraId="661B6ABB" w14:textId="233290A4" w:rsidR="00B77D64" w:rsidRPr="005130C4" w:rsidRDefault="00B77D64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s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4DA6E83" w14:textId="65E3AC08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9.08</w:t>
            </w:r>
          </w:p>
        </w:tc>
        <w:tc>
          <w:tcPr>
            <w:tcW w:w="1260" w:type="dxa"/>
            <w:gridSpan w:val="3"/>
            <w:noWrap/>
          </w:tcPr>
          <w:p w14:paraId="0ACE649F" w14:textId="6A4BA18B" w:rsidR="00B77D64" w:rsidRDefault="00B77D64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AF6D0C0" w14:textId="72814E40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gridSpan w:val="3"/>
            <w:noWrap/>
          </w:tcPr>
          <w:p w14:paraId="59B316F0" w14:textId="65A3D7A5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5.69</w:t>
            </w:r>
          </w:p>
        </w:tc>
      </w:tr>
      <w:tr w:rsidR="00B77D64" w:rsidRPr="00B11F79" w14:paraId="1BCE9551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0CFEC6E8" w14:textId="5994D272" w:rsidR="00B77D64" w:rsidRPr="00B11F79" w:rsidRDefault="00B77D6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translation elongation factor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25217100" w14:textId="38F8D4B4" w:rsidR="00B77D64" w:rsidRPr="005130C4" w:rsidRDefault="00DB061C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t</w:t>
            </w:r>
            <w:r w:rsidR="00B77D64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uf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EF8C1C1" w14:textId="4AC053DC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3.08</w:t>
            </w:r>
          </w:p>
        </w:tc>
        <w:tc>
          <w:tcPr>
            <w:tcW w:w="1260" w:type="dxa"/>
            <w:gridSpan w:val="3"/>
            <w:noWrap/>
          </w:tcPr>
          <w:p w14:paraId="782DB7CA" w14:textId="4F5E0606" w:rsidR="00B77D64" w:rsidRDefault="00B77D64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CF0C6CF" w14:textId="6519EB9E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gridSpan w:val="3"/>
            <w:noWrap/>
          </w:tcPr>
          <w:p w14:paraId="0C07A195" w14:textId="2E710BA1" w:rsidR="00B77D64" w:rsidRPr="00B11F79" w:rsidRDefault="00B77D6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5.18</w:t>
            </w:r>
          </w:p>
        </w:tc>
      </w:tr>
      <w:tr w:rsidR="00B77D64" w:rsidRPr="00B11F79" w14:paraId="06748595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5FF484F9" w14:textId="41D7E34C" w:rsidR="00B77D64" w:rsidRPr="00B11F79" w:rsidRDefault="00B77D6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yl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-aminopeptidase</w:t>
            </w:r>
          </w:p>
        </w:tc>
        <w:tc>
          <w:tcPr>
            <w:tcW w:w="1800" w:type="dxa"/>
            <w:gridSpan w:val="3"/>
            <w:noWrap/>
          </w:tcPr>
          <w:p w14:paraId="429E1ED2" w14:textId="1237C336" w:rsidR="00B77D64" w:rsidRPr="00B11F79" w:rsidRDefault="00B77D64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400</w:t>
            </w:r>
          </w:p>
        </w:tc>
        <w:tc>
          <w:tcPr>
            <w:tcW w:w="990" w:type="dxa"/>
            <w:gridSpan w:val="3"/>
            <w:noWrap/>
          </w:tcPr>
          <w:p w14:paraId="47113A60" w14:textId="0048B7FA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9.17</w:t>
            </w:r>
          </w:p>
        </w:tc>
        <w:tc>
          <w:tcPr>
            <w:tcW w:w="1260" w:type="dxa"/>
            <w:gridSpan w:val="3"/>
            <w:noWrap/>
          </w:tcPr>
          <w:p w14:paraId="7AF957C7" w14:textId="00C69EA2" w:rsidR="00B77D64" w:rsidRDefault="00B77D64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AA96481" w14:textId="5EC051CB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gridSpan w:val="3"/>
            <w:noWrap/>
          </w:tcPr>
          <w:p w14:paraId="5F818267" w14:textId="130EAFA7" w:rsidR="00B77D64" w:rsidRPr="00B11F79" w:rsidRDefault="00B77D6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3.58</w:t>
            </w:r>
          </w:p>
        </w:tc>
      </w:tr>
      <w:tr w:rsidR="00517373" w:rsidRPr="00B11F79" w14:paraId="378773D5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09979AAF" w14:textId="5C3DD3D5" w:rsidR="00517373" w:rsidRPr="00B11F79" w:rsidRDefault="00517373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Ribonuclease J 1</w:t>
            </w:r>
          </w:p>
        </w:tc>
        <w:tc>
          <w:tcPr>
            <w:tcW w:w="1800" w:type="dxa"/>
            <w:gridSpan w:val="3"/>
            <w:noWrap/>
          </w:tcPr>
          <w:p w14:paraId="1815EF3D" w14:textId="4AF48445" w:rsidR="00517373" w:rsidRPr="005130C4" w:rsidRDefault="00517373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nj1</w:t>
            </w:r>
          </w:p>
        </w:tc>
        <w:tc>
          <w:tcPr>
            <w:tcW w:w="990" w:type="dxa"/>
            <w:gridSpan w:val="3"/>
            <w:noWrap/>
          </w:tcPr>
          <w:p w14:paraId="1C87AB76" w14:textId="21832881" w:rsidR="00517373" w:rsidRPr="00B11F79" w:rsidRDefault="0051737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2.63</w:t>
            </w:r>
          </w:p>
        </w:tc>
        <w:tc>
          <w:tcPr>
            <w:tcW w:w="1260" w:type="dxa"/>
            <w:gridSpan w:val="3"/>
            <w:noWrap/>
          </w:tcPr>
          <w:p w14:paraId="1BC99F77" w14:textId="3FB5A3BF" w:rsidR="00517373" w:rsidRDefault="0051737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0F76AA7" w14:textId="3657A9C8" w:rsidR="00517373" w:rsidRPr="00B11F79" w:rsidRDefault="0051737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gridSpan w:val="3"/>
            <w:noWrap/>
          </w:tcPr>
          <w:p w14:paraId="4EC35B03" w14:textId="5C193DDD" w:rsidR="00517373" w:rsidRPr="00B11F79" w:rsidRDefault="0051737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2.83</w:t>
            </w:r>
          </w:p>
        </w:tc>
      </w:tr>
      <w:tr w:rsidR="00CE145C" w:rsidRPr="00B11F79" w14:paraId="49514E69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702F6AA0" w14:textId="4D1F750F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endonuclease IV</w:t>
            </w:r>
          </w:p>
        </w:tc>
        <w:tc>
          <w:tcPr>
            <w:tcW w:w="1800" w:type="dxa"/>
            <w:gridSpan w:val="3"/>
            <w:noWrap/>
          </w:tcPr>
          <w:p w14:paraId="661A62C6" w14:textId="405F9A3D" w:rsidR="00CE145C" w:rsidRPr="005130C4" w:rsidRDefault="00DB061C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 w:rsidR="00CE145C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o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D4C4071" w14:textId="3E2A4865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3.14</w:t>
            </w:r>
          </w:p>
        </w:tc>
        <w:tc>
          <w:tcPr>
            <w:tcW w:w="1260" w:type="dxa"/>
            <w:gridSpan w:val="3"/>
            <w:noWrap/>
          </w:tcPr>
          <w:p w14:paraId="1150E1DB" w14:textId="772810AC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6F547E0" w14:textId="57148959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gridSpan w:val="3"/>
            <w:noWrap/>
          </w:tcPr>
          <w:p w14:paraId="6AD35ADA" w14:textId="49E606B4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15</w:t>
            </w:r>
          </w:p>
        </w:tc>
      </w:tr>
      <w:tr w:rsidR="00CE145C" w:rsidRPr="00B11F79" w14:paraId="395D5A99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47412F39" w14:textId="24CC497E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cytosol aminopeptidase</w:t>
            </w:r>
          </w:p>
        </w:tc>
        <w:tc>
          <w:tcPr>
            <w:tcW w:w="1800" w:type="dxa"/>
            <w:gridSpan w:val="3"/>
            <w:noWrap/>
          </w:tcPr>
          <w:p w14:paraId="2ABD705B" w14:textId="4C2C2F87" w:rsidR="00CE145C" w:rsidRPr="005130C4" w:rsidRDefault="00CE145C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mp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08C13F2" w14:textId="56283631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4.09</w:t>
            </w:r>
          </w:p>
        </w:tc>
        <w:tc>
          <w:tcPr>
            <w:tcW w:w="1260" w:type="dxa"/>
            <w:gridSpan w:val="3"/>
            <w:noWrap/>
          </w:tcPr>
          <w:p w14:paraId="58E6104A" w14:textId="5FB3E212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D0BDDDF" w14:textId="12F4B870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1B4B7893" w14:textId="515469BE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6.07</w:t>
            </w:r>
          </w:p>
        </w:tc>
      </w:tr>
      <w:tr w:rsidR="00DC77C3" w:rsidRPr="00B11F79" w14:paraId="0D35921D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07F9FBF2" w14:textId="2E697BAF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lyceraldehyde-3-phosphate dehydrogenase, type I</w:t>
            </w:r>
          </w:p>
        </w:tc>
        <w:tc>
          <w:tcPr>
            <w:tcW w:w="1800" w:type="dxa"/>
            <w:gridSpan w:val="3"/>
            <w:noWrap/>
          </w:tcPr>
          <w:p w14:paraId="1C43312F" w14:textId="44B4DFEB" w:rsidR="00CE145C" w:rsidRPr="005130C4" w:rsidRDefault="00A52D79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g</w:t>
            </w:r>
            <w:r w:rsidR="00CE145C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p</w:t>
            </w:r>
          </w:p>
        </w:tc>
        <w:tc>
          <w:tcPr>
            <w:tcW w:w="990" w:type="dxa"/>
            <w:gridSpan w:val="3"/>
            <w:noWrap/>
          </w:tcPr>
          <w:p w14:paraId="58C28960" w14:textId="5B0BEAD1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26</w:t>
            </w:r>
          </w:p>
        </w:tc>
        <w:tc>
          <w:tcPr>
            <w:tcW w:w="1260" w:type="dxa"/>
            <w:gridSpan w:val="3"/>
            <w:noWrap/>
          </w:tcPr>
          <w:p w14:paraId="3A1D15A5" w14:textId="733C3541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8D438C1" w14:textId="67D3FCF1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50920779" w14:textId="4A9B8CFB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3.04</w:t>
            </w:r>
          </w:p>
        </w:tc>
      </w:tr>
      <w:tr w:rsidR="00DC77C3" w:rsidRPr="00B11F79" w14:paraId="454B0B17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558866B6" w14:textId="0C356466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methionine--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tRNA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ligase</w:t>
            </w:r>
          </w:p>
        </w:tc>
        <w:tc>
          <w:tcPr>
            <w:tcW w:w="1800" w:type="dxa"/>
            <w:gridSpan w:val="3"/>
            <w:noWrap/>
          </w:tcPr>
          <w:p w14:paraId="6CD93B84" w14:textId="77595BC4" w:rsidR="00CE145C" w:rsidRPr="005130C4" w:rsidRDefault="00CE145C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etG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4CD2A44" w14:textId="3A226FAE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4.83</w:t>
            </w:r>
          </w:p>
        </w:tc>
        <w:tc>
          <w:tcPr>
            <w:tcW w:w="1260" w:type="dxa"/>
            <w:gridSpan w:val="3"/>
            <w:noWrap/>
          </w:tcPr>
          <w:p w14:paraId="2DDB6186" w14:textId="56233B41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4391DF5" w14:textId="20A50CAC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2E3F1666" w14:textId="76E3F713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44</w:t>
            </w:r>
          </w:p>
        </w:tc>
      </w:tr>
      <w:tr w:rsidR="00DC77C3" w:rsidRPr="00B11F79" w14:paraId="67242B8C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6EC05CF5" w14:textId="228A96E1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ine dehydrogenase 2</w:t>
            </w:r>
          </w:p>
        </w:tc>
        <w:tc>
          <w:tcPr>
            <w:tcW w:w="1800" w:type="dxa"/>
            <w:gridSpan w:val="3"/>
            <w:noWrap/>
          </w:tcPr>
          <w:p w14:paraId="64BB0562" w14:textId="39CAFCB2" w:rsidR="00CE145C" w:rsidRPr="005130C4" w:rsidRDefault="00CE145C" w:rsidP="005C779E">
            <w:pPr>
              <w:spacing w:after="100"/>
              <w:ind w:hanging="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ld2</w:t>
            </w:r>
          </w:p>
        </w:tc>
        <w:tc>
          <w:tcPr>
            <w:tcW w:w="990" w:type="dxa"/>
            <w:gridSpan w:val="3"/>
            <w:noWrap/>
          </w:tcPr>
          <w:p w14:paraId="75CA6D78" w14:textId="3B4D1307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0.08</w:t>
            </w:r>
          </w:p>
        </w:tc>
        <w:tc>
          <w:tcPr>
            <w:tcW w:w="1260" w:type="dxa"/>
            <w:gridSpan w:val="3"/>
            <w:noWrap/>
          </w:tcPr>
          <w:p w14:paraId="71D691DF" w14:textId="16DFCFA2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FA70CD3" w14:textId="232D3665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56A3DB62" w14:textId="188C918B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26</w:t>
            </w:r>
          </w:p>
        </w:tc>
      </w:tr>
      <w:tr w:rsidR="00DC77C3" w:rsidRPr="00B11F79" w14:paraId="3C631CE8" w14:textId="77777777" w:rsidTr="00E07D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11E0A310" w14:textId="63B83498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ihydrolipoyllysin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-residue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uccinyltransferas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component of 2-oxoglutarate dehydrogenase complex</w:t>
            </w:r>
          </w:p>
        </w:tc>
        <w:tc>
          <w:tcPr>
            <w:tcW w:w="1800" w:type="dxa"/>
            <w:gridSpan w:val="3"/>
            <w:noWrap/>
          </w:tcPr>
          <w:p w14:paraId="71DC5CF3" w14:textId="2CC6A6C7" w:rsidR="00CE145C" w:rsidRPr="005130C4" w:rsidRDefault="00CE145C" w:rsidP="005C779E">
            <w:pPr>
              <w:spacing w:after="100"/>
              <w:ind w:hanging="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odh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DE6C2B3" w14:textId="5BF8E7EC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6.64</w:t>
            </w:r>
          </w:p>
        </w:tc>
        <w:tc>
          <w:tcPr>
            <w:tcW w:w="1260" w:type="dxa"/>
            <w:gridSpan w:val="3"/>
            <w:noWrap/>
          </w:tcPr>
          <w:p w14:paraId="08C82093" w14:textId="76E63B72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0966F30" w14:textId="79838823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2634385D" w14:textId="460A8D24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1.56</w:t>
            </w:r>
          </w:p>
        </w:tc>
      </w:tr>
      <w:tr w:rsidR="00DC77C3" w:rsidRPr="00B11F79" w14:paraId="1FD17DAA" w14:textId="77777777" w:rsidTr="00E07DE7">
        <w:trPr>
          <w:gridAfter w:val="2"/>
          <w:wAfter w:w="45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gridSpan w:val="3"/>
            <w:noWrap/>
          </w:tcPr>
          <w:p w14:paraId="722B4352" w14:textId="1DD5839C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DNA-directed RNA polymerase alpha subunit</w:t>
            </w:r>
          </w:p>
        </w:tc>
        <w:tc>
          <w:tcPr>
            <w:tcW w:w="1800" w:type="dxa"/>
            <w:gridSpan w:val="3"/>
            <w:noWrap/>
          </w:tcPr>
          <w:p w14:paraId="00C28FFD" w14:textId="2326AFDF" w:rsidR="00CE145C" w:rsidRPr="005130C4" w:rsidRDefault="00CE145C" w:rsidP="005C779E">
            <w:pPr>
              <w:spacing w:after="100"/>
              <w:ind w:firstLine="3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31A7F4D" w14:textId="1E35BA55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4.99</w:t>
            </w:r>
          </w:p>
        </w:tc>
        <w:tc>
          <w:tcPr>
            <w:tcW w:w="1260" w:type="dxa"/>
            <w:gridSpan w:val="3"/>
            <w:noWrap/>
          </w:tcPr>
          <w:p w14:paraId="6A92951F" w14:textId="0E3A0AD3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46FBE00" w14:textId="63BE001D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1DD8C385" w14:textId="0B1752F9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8.54</w:t>
            </w:r>
          </w:p>
        </w:tc>
      </w:tr>
      <w:tr w:rsidR="00DC77C3" w:rsidRPr="00B11F79" w14:paraId="0760587F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F6FEEF7" w14:textId="18D6C64B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-lactate dehydrogenase 1</w:t>
            </w:r>
          </w:p>
        </w:tc>
        <w:tc>
          <w:tcPr>
            <w:tcW w:w="1800" w:type="dxa"/>
            <w:gridSpan w:val="3"/>
            <w:noWrap/>
          </w:tcPr>
          <w:p w14:paraId="342F7523" w14:textId="0281E8B1" w:rsidR="00CE145C" w:rsidRPr="005130C4" w:rsidRDefault="00CE145C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dh1</w:t>
            </w:r>
          </w:p>
        </w:tc>
        <w:tc>
          <w:tcPr>
            <w:tcW w:w="990" w:type="dxa"/>
            <w:gridSpan w:val="3"/>
            <w:noWrap/>
          </w:tcPr>
          <w:p w14:paraId="1BAD9FDA" w14:textId="4CC87FAE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4.56</w:t>
            </w:r>
          </w:p>
        </w:tc>
        <w:tc>
          <w:tcPr>
            <w:tcW w:w="1260" w:type="dxa"/>
            <w:gridSpan w:val="3"/>
            <w:noWrap/>
          </w:tcPr>
          <w:p w14:paraId="6EDA2364" w14:textId="42D70497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18CB22F" w14:textId="4DD7DF2F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3"/>
            <w:noWrap/>
          </w:tcPr>
          <w:p w14:paraId="4D9C7C7B" w14:textId="6D99EF1B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5.87</w:t>
            </w:r>
          </w:p>
        </w:tc>
      </w:tr>
      <w:tr w:rsidR="00DC77C3" w:rsidRPr="00B11F79" w14:paraId="4118952F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0B121AB" w14:textId="4576C144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tR</w:t>
            </w:r>
            <w:proofErr w:type="spellEnd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800" w:type="dxa"/>
            <w:gridSpan w:val="3"/>
            <w:noWrap/>
          </w:tcPr>
          <w:p w14:paraId="56659155" w14:textId="77E11B40" w:rsidR="00CE145C" w:rsidRPr="00B11F79" w:rsidRDefault="00CE145C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503</w:t>
            </w:r>
          </w:p>
        </w:tc>
        <w:tc>
          <w:tcPr>
            <w:tcW w:w="990" w:type="dxa"/>
            <w:gridSpan w:val="3"/>
            <w:noWrap/>
          </w:tcPr>
          <w:p w14:paraId="11855F98" w14:textId="11DF6661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3.92</w:t>
            </w:r>
          </w:p>
        </w:tc>
        <w:tc>
          <w:tcPr>
            <w:tcW w:w="1260" w:type="dxa"/>
            <w:gridSpan w:val="3"/>
            <w:noWrap/>
          </w:tcPr>
          <w:p w14:paraId="44B10B68" w14:textId="42676218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70F6FAB" w14:textId="132AF7CE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3"/>
            <w:noWrap/>
          </w:tcPr>
          <w:p w14:paraId="063BD9A0" w14:textId="72715F71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.57</w:t>
            </w:r>
          </w:p>
        </w:tc>
      </w:tr>
      <w:tr w:rsidR="00DC77C3" w:rsidRPr="00B11F79" w14:paraId="3FECDE61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1106D613" w14:textId="02676871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A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4E4F492E" w14:textId="541E6A3A" w:rsidR="00CE145C" w:rsidRPr="005130C4" w:rsidRDefault="00CE145C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ts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2B73EFB" w14:textId="2DDE0F3C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2.9</w:t>
            </w:r>
          </w:p>
        </w:tc>
        <w:tc>
          <w:tcPr>
            <w:tcW w:w="1260" w:type="dxa"/>
            <w:gridSpan w:val="3"/>
            <w:noWrap/>
          </w:tcPr>
          <w:p w14:paraId="5AF7F1C8" w14:textId="3AFB4B50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503743F" w14:textId="5584FFB9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3"/>
            <w:noWrap/>
          </w:tcPr>
          <w:p w14:paraId="208F98FD" w14:textId="6A5336DE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</w:tr>
      <w:tr w:rsidR="00DC77C3" w:rsidRPr="00B11F79" w14:paraId="2A4A0D10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98E4D12" w14:textId="156CDA9D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H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332F61F0" w14:textId="0C0B6519" w:rsidR="00CE145C" w:rsidRPr="005130C4" w:rsidRDefault="00CE145C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tsH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BCD0915" w14:textId="2C321C11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7.74</w:t>
            </w:r>
          </w:p>
        </w:tc>
        <w:tc>
          <w:tcPr>
            <w:tcW w:w="1260" w:type="dxa"/>
            <w:gridSpan w:val="3"/>
            <w:noWrap/>
          </w:tcPr>
          <w:p w14:paraId="43E23CC0" w14:textId="196B838E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9416E96" w14:textId="4CA2AE16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</w:tcPr>
          <w:p w14:paraId="3E3C4C5B" w14:textId="17FD511F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21</w:t>
            </w:r>
          </w:p>
        </w:tc>
      </w:tr>
      <w:tr w:rsidR="00DC77C3" w:rsidRPr="00B11F79" w14:paraId="66A281C2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BAA2FBD" w14:textId="1977A916" w:rsidR="00CE145C" w:rsidRPr="00B11F79" w:rsidRDefault="00FD2F3D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binding protein</w:t>
            </w:r>
          </w:p>
        </w:tc>
        <w:tc>
          <w:tcPr>
            <w:tcW w:w="1800" w:type="dxa"/>
            <w:gridSpan w:val="3"/>
            <w:noWrap/>
          </w:tcPr>
          <w:p w14:paraId="3AF635AF" w14:textId="4C23C1BF" w:rsidR="00CE145C" w:rsidRPr="00B11F79" w:rsidRDefault="00CE145C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101</w:t>
            </w:r>
          </w:p>
        </w:tc>
        <w:tc>
          <w:tcPr>
            <w:tcW w:w="990" w:type="dxa"/>
            <w:gridSpan w:val="3"/>
            <w:noWrap/>
          </w:tcPr>
          <w:p w14:paraId="1276541E" w14:textId="12CCA1EB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4.68</w:t>
            </w:r>
          </w:p>
        </w:tc>
        <w:tc>
          <w:tcPr>
            <w:tcW w:w="1260" w:type="dxa"/>
            <w:gridSpan w:val="3"/>
            <w:noWrap/>
          </w:tcPr>
          <w:p w14:paraId="6085B8B2" w14:textId="4F6C6C91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50B6E8B" w14:textId="0D8DD95C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</w:tcPr>
          <w:p w14:paraId="229C70DD" w14:textId="15D85A5E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.05</w:t>
            </w:r>
          </w:p>
        </w:tc>
      </w:tr>
      <w:tr w:rsidR="00DC77C3" w:rsidRPr="00B11F79" w14:paraId="2B6A4380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7CFFF7B" w14:textId="280F879D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lycosyl transferase, group 1 family protein</w:t>
            </w:r>
          </w:p>
        </w:tc>
        <w:tc>
          <w:tcPr>
            <w:tcW w:w="1800" w:type="dxa"/>
            <w:gridSpan w:val="3"/>
            <w:noWrap/>
          </w:tcPr>
          <w:p w14:paraId="5188C7EE" w14:textId="76D2661A" w:rsidR="00CE145C" w:rsidRPr="00B11F79" w:rsidRDefault="00CE145C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549</w:t>
            </w:r>
          </w:p>
        </w:tc>
        <w:tc>
          <w:tcPr>
            <w:tcW w:w="990" w:type="dxa"/>
            <w:gridSpan w:val="3"/>
            <w:noWrap/>
          </w:tcPr>
          <w:p w14:paraId="076AE2C9" w14:textId="00A3EC02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7.16</w:t>
            </w:r>
          </w:p>
        </w:tc>
        <w:tc>
          <w:tcPr>
            <w:tcW w:w="1260" w:type="dxa"/>
            <w:gridSpan w:val="3"/>
            <w:noWrap/>
          </w:tcPr>
          <w:p w14:paraId="2A8AED05" w14:textId="2BA1C63F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EB3B4E8" w14:textId="783F173B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</w:tcPr>
          <w:p w14:paraId="3F2FE4D3" w14:textId="276B2E8E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.78</w:t>
            </w:r>
          </w:p>
        </w:tc>
      </w:tr>
      <w:tr w:rsidR="00DC77C3" w:rsidRPr="00B11F79" w14:paraId="3BE978B6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7147FE57" w14:textId="77777777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50S ribosomal protein L2</w:t>
            </w:r>
          </w:p>
        </w:tc>
        <w:tc>
          <w:tcPr>
            <w:tcW w:w="1800" w:type="dxa"/>
            <w:gridSpan w:val="3"/>
            <w:noWrap/>
            <w:hideMark/>
          </w:tcPr>
          <w:p w14:paraId="71F531D5" w14:textId="753DB241" w:rsidR="00CE145C" w:rsidRPr="005130C4" w:rsidRDefault="00CE145C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B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6685BDAD" w14:textId="77777777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14</w:t>
            </w:r>
          </w:p>
        </w:tc>
        <w:tc>
          <w:tcPr>
            <w:tcW w:w="1260" w:type="dxa"/>
            <w:gridSpan w:val="3"/>
            <w:noWrap/>
            <w:hideMark/>
          </w:tcPr>
          <w:p w14:paraId="33CA7515" w14:textId="4E2A4B3D" w:rsidR="00CE145C" w:rsidRPr="00B11F79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78FA7B4B" w14:textId="77777777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  <w:hideMark/>
          </w:tcPr>
          <w:p w14:paraId="3C58F631" w14:textId="77777777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46</w:t>
            </w:r>
          </w:p>
        </w:tc>
      </w:tr>
      <w:tr w:rsidR="00DC77C3" w:rsidRPr="00B11F79" w14:paraId="34AFDF64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06C8BFD4" w14:textId="77777777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glutamine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ynthetas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, type I</w:t>
            </w:r>
          </w:p>
        </w:tc>
        <w:tc>
          <w:tcPr>
            <w:tcW w:w="1800" w:type="dxa"/>
            <w:gridSpan w:val="3"/>
            <w:noWrap/>
            <w:hideMark/>
          </w:tcPr>
          <w:p w14:paraId="5E73D618" w14:textId="5AEC5010" w:rsidR="00CE145C" w:rsidRPr="005130C4" w:rsidRDefault="00CE145C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1CE94BC2" w14:textId="77777777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0.81</w:t>
            </w:r>
          </w:p>
        </w:tc>
        <w:tc>
          <w:tcPr>
            <w:tcW w:w="1260" w:type="dxa"/>
            <w:gridSpan w:val="3"/>
            <w:noWrap/>
            <w:hideMark/>
          </w:tcPr>
          <w:p w14:paraId="3D0C20AD" w14:textId="440FB223" w:rsidR="00CE145C" w:rsidRPr="00B11F79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154E6677" w14:textId="77777777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  <w:hideMark/>
          </w:tcPr>
          <w:p w14:paraId="7BBD9FFE" w14:textId="77777777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0.85</w:t>
            </w:r>
          </w:p>
        </w:tc>
      </w:tr>
      <w:tr w:rsidR="00DC77C3" w:rsidRPr="00B11F79" w14:paraId="4B69CD26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2652C56" w14:textId="0915DAA0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transcriptional regulator</w:t>
            </w:r>
          </w:p>
        </w:tc>
        <w:tc>
          <w:tcPr>
            <w:tcW w:w="1800" w:type="dxa"/>
            <w:gridSpan w:val="3"/>
            <w:noWrap/>
          </w:tcPr>
          <w:p w14:paraId="5E62CBBD" w14:textId="2670E3CC" w:rsidR="00CE145C" w:rsidRPr="00B11F79" w:rsidRDefault="00CE145C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563</w:t>
            </w:r>
          </w:p>
        </w:tc>
        <w:tc>
          <w:tcPr>
            <w:tcW w:w="990" w:type="dxa"/>
            <w:gridSpan w:val="3"/>
            <w:noWrap/>
          </w:tcPr>
          <w:p w14:paraId="0F2EEC1A" w14:textId="53DFE160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68</w:t>
            </w:r>
          </w:p>
        </w:tc>
        <w:tc>
          <w:tcPr>
            <w:tcW w:w="1260" w:type="dxa"/>
            <w:gridSpan w:val="3"/>
            <w:noWrap/>
          </w:tcPr>
          <w:p w14:paraId="16245E24" w14:textId="4ED5F8AA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C3C4381" w14:textId="01B174F8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</w:tcPr>
          <w:p w14:paraId="7EF656B8" w14:textId="0FE0EE17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7.09</w:t>
            </w:r>
          </w:p>
        </w:tc>
      </w:tr>
      <w:tr w:rsidR="00DC77C3" w:rsidRPr="00B11F79" w14:paraId="697FE4CA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6DDE945" w14:textId="431AB157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 transferase, group 1 family protein</w:t>
            </w:r>
          </w:p>
        </w:tc>
        <w:tc>
          <w:tcPr>
            <w:tcW w:w="1800" w:type="dxa"/>
            <w:gridSpan w:val="3"/>
            <w:noWrap/>
          </w:tcPr>
          <w:p w14:paraId="0A4AB8FD" w14:textId="72121DEF" w:rsidR="00CE145C" w:rsidRPr="00B11F79" w:rsidRDefault="00CE145C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939</w:t>
            </w:r>
          </w:p>
        </w:tc>
        <w:tc>
          <w:tcPr>
            <w:tcW w:w="990" w:type="dxa"/>
            <w:gridSpan w:val="3"/>
            <w:noWrap/>
          </w:tcPr>
          <w:p w14:paraId="6FA768DF" w14:textId="3C135708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7.24</w:t>
            </w:r>
          </w:p>
        </w:tc>
        <w:tc>
          <w:tcPr>
            <w:tcW w:w="1260" w:type="dxa"/>
            <w:gridSpan w:val="3"/>
            <w:noWrap/>
          </w:tcPr>
          <w:p w14:paraId="046F1E3D" w14:textId="4CFE9576" w:rsidR="00CE145C" w:rsidRDefault="00CE145C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5E7BAF0" w14:textId="5DB8BB9D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</w:tcPr>
          <w:p w14:paraId="15FB6C8C" w14:textId="13025785" w:rsidR="00CE145C" w:rsidRPr="00B11F79" w:rsidRDefault="00CE145C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5.21</w:t>
            </w:r>
          </w:p>
        </w:tc>
      </w:tr>
      <w:tr w:rsidR="007100F6" w:rsidRPr="00B11F79" w14:paraId="3A985543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252F7BF" w14:textId="5BE448DB" w:rsidR="00CE145C" w:rsidRPr="00B11F79" w:rsidRDefault="00CE145C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L-lactate dehydrogenase 2</w:t>
            </w:r>
          </w:p>
        </w:tc>
        <w:tc>
          <w:tcPr>
            <w:tcW w:w="1800" w:type="dxa"/>
            <w:gridSpan w:val="3"/>
            <w:noWrap/>
          </w:tcPr>
          <w:p w14:paraId="23F733C7" w14:textId="5FCBD498" w:rsidR="00CE145C" w:rsidRPr="005130C4" w:rsidRDefault="00CE145C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dh2</w:t>
            </w:r>
          </w:p>
        </w:tc>
        <w:tc>
          <w:tcPr>
            <w:tcW w:w="990" w:type="dxa"/>
            <w:gridSpan w:val="3"/>
            <w:noWrap/>
          </w:tcPr>
          <w:p w14:paraId="5D8A2784" w14:textId="29A7BFA9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4.4</w:t>
            </w:r>
          </w:p>
        </w:tc>
        <w:tc>
          <w:tcPr>
            <w:tcW w:w="1260" w:type="dxa"/>
            <w:gridSpan w:val="3"/>
            <w:noWrap/>
          </w:tcPr>
          <w:p w14:paraId="181AE512" w14:textId="23707436" w:rsidR="00CE145C" w:rsidRDefault="00CE145C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AD2AF84" w14:textId="2C270FD7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</w:tcPr>
          <w:p w14:paraId="5FA43BD5" w14:textId="719764DF" w:rsidR="00CE145C" w:rsidRPr="00B11F79" w:rsidRDefault="00CE145C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.14</w:t>
            </w:r>
          </w:p>
        </w:tc>
      </w:tr>
      <w:tr w:rsidR="00CD4AE8" w:rsidRPr="00B11F79" w14:paraId="6E65BE53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C449547" w14:textId="1CBFEA63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urine nucleoside phosphorylase</w:t>
            </w:r>
          </w:p>
        </w:tc>
        <w:tc>
          <w:tcPr>
            <w:tcW w:w="1800" w:type="dxa"/>
            <w:gridSpan w:val="3"/>
            <w:noWrap/>
          </w:tcPr>
          <w:p w14:paraId="7E1FB1BC" w14:textId="098F8FCA" w:rsidR="00CD4AE8" w:rsidRPr="005130C4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deoD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0F27D8C" w14:textId="638BF838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5.89</w:t>
            </w:r>
          </w:p>
        </w:tc>
        <w:tc>
          <w:tcPr>
            <w:tcW w:w="1260" w:type="dxa"/>
            <w:gridSpan w:val="3"/>
            <w:noWrap/>
          </w:tcPr>
          <w:p w14:paraId="11C72E44" w14:textId="0BBE7342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146A858" w14:textId="24586892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2EB4EFF1" w14:textId="6EB0685A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2</w:t>
            </w:r>
          </w:p>
        </w:tc>
      </w:tr>
      <w:tr w:rsidR="00CD4AE8" w:rsidRPr="00B11F79" w14:paraId="4ADF5902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936F427" w14:textId="5805C0F0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fructose bisphosphate aldolase</w:t>
            </w:r>
          </w:p>
        </w:tc>
        <w:tc>
          <w:tcPr>
            <w:tcW w:w="1800" w:type="dxa"/>
            <w:gridSpan w:val="3"/>
            <w:noWrap/>
          </w:tcPr>
          <w:p w14:paraId="0C414779" w14:textId="6FC78FD3" w:rsidR="00CD4AE8" w:rsidRPr="005130C4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b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F5FB57D" w14:textId="55E58D48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82</w:t>
            </w:r>
          </w:p>
        </w:tc>
        <w:tc>
          <w:tcPr>
            <w:tcW w:w="1260" w:type="dxa"/>
            <w:gridSpan w:val="3"/>
            <w:noWrap/>
          </w:tcPr>
          <w:p w14:paraId="55C24FA8" w14:textId="6269F844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A76B24E" w14:textId="1666453D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56A31EBF" w14:textId="6C7AE44A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8.67</w:t>
            </w:r>
          </w:p>
        </w:tc>
      </w:tr>
      <w:tr w:rsidR="00CD4AE8" w:rsidRPr="00B11F79" w14:paraId="79E1C64E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C681B3F" w14:textId="4194CE63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triosephosphat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isomerase</w:t>
            </w:r>
          </w:p>
        </w:tc>
        <w:tc>
          <w:tcPr>
            <w:tcW w:w="1800" w:type="dxa"/>
            <w:gridSpan w:val="3"/>
            <w:noWrap/>
          </w:tcPr>
          <w:p w14:paraId="40EA2DF5" w14:textId="04BE8E33" w:rsidR="00CD4AE8" w:rsidRPr="005130C4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tpi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2F1E365" w14:textId="1D61F307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7.24</w:t>
            </w:r>
          </w:p>
        </w:tc>
        <w:tc>
          <w:tcPr>
            <w:tcW w:w="1260" w:type="dxa"/>
            <w:gridSpan w:val="3"/>
            <w:noWrap/>
          </w:tcPr>
          <w:p w14:paraId="44ADA043" w14:textId="51B5055F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3EA0CDF" w14:textId="289BDF56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54FC9B61" w14:textId="7ED3A734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3.32</w:t>
            </w:r>
          </w:p>
        </w:tc>
      </w:tr>
      <w:tr w:rsidR="00CD4AE8" w:rsidRPr="00B11F79" w14:paraId="19F61B56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8B2EE84" w14:textId="18C2623D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13751EB0" w14:textId="743F8ACF" w:rsidR="00CD4AE8" w:rsidRPr="00B11F79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533</w:t>
            </w:r>
          </w:p>
        </w:tc>
        <w:tc>
          <w:tcPr>
            <w:tcW w:w="990" w:type="dxa"/>
            <w:gridSpan w:val="3"/>
            <w:noWrap/>
          </w:tcPr>
          <w:p w14:paraId="0F270C86" w14:textId="44BD206F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5.16</w:t>
            </w:r>
          </w:p>
        </w:tc>
        <w:tc>
          <w:tcPr>
            <w:tcW w:w="1260" w:type="dxa"/>
            <w:gridSpan w:val="3"/>
            <w:noWrap/>
          </w:tcPr>
          <w:p w14:paraId="68182833" w14:textId="26921845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1CB1D39" w14:textId="4DB9CFA7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682CCE60" w14:textId="6C602989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0.67</w:t>
            </w:r>
          </w:p>
        </w:tc>
      </w:tr>
      <w:tr w:rsidR="00CD4AE8" w:rsidRPr="00B11F79" w14:paraId="0A4A3D99" w14:textId="77777777" w:rsidTr="00E07DE7">
        <w:trPr>
          <w:gridAfter w:val="1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7BEAEC2" w14:textId="40264DE0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79431ECA" w14:textId="188673CD" w:rsidR="00CD4AE8" w:rsidRPr="00B11F79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792</w:t>
            </w:r>
          </w:p>
        </w:tc>
        <w:tc>
          <w:tcPr>
            <w:tcW w:w="990" w:type="dxa"/>
            <w:gridSpan w:val="3"/>
            <w:noWrap/>
          </w:tcPr>
          <w:p w14:paraId="1F01352E" w14:textId="791548C0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4.35</w:t>
            </w:r>
          </w:p>
        </w:tc>
        <w:tc>
          <w:tcPr>
            <w:tcW w:w="1260" w:type="dxa"/>
            <w:gridSpan w:val="3"/>
            <w:noWrap/>
          </w:tcPr>
          <w:p w14:paraId="0C61DAB0" w14:textId="4094E051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10F5586" w14:textId="2A6E52ED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6450C95F" w14:textId="65701D38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.28</w:t>
            </w:r>
          </w:p>
        </w:tc>
      </w:tr>
      <w:tr w:rsidR="00CD4AE8" w:rsidRPr="00B11F79" w14:paraId="54F74DD7" w14:textId="77777777" w:rsidTr="00E07D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4F107F5" w14:textId="191DE65B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restriction/modification system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ificity protein</w:t>
            </w:r>
          </w:p>
        </w:tc>
        <w:tc>
          <w:tcPr>
            <w:tcW w:w="1800" w:type="dxa"/>
            <w:gridSpan w:val="3"/>
            <w:noWrap/>
          </w:tcPr>
          <w:p w14:paraId="1DCB0C56" w14:textId="2B1AF1F3" w:rsidR="00CD4AE8" w:rsidRPr="00B11F79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406</w:t>
            </w:r>
          </w:p>
        </w:tc>
        <w:tc>
          <w:tcPr>
            <w:tcW w:w="990" w:type="dxa"/>
            <w:gridSpan w:val="3"/>
            <w:noWrap/>
          </w:tcPr>
          <w:p w14:paraId="11A4F9EA" w14:textId="43C0B64B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7.11</w:t>
            </w:r>
          </w:p>
        </w:tc>
        <w:tc>
          <w:tcPr>
            <w:tcW w:w="1260" w:type="dxa"/>
            <w:gridSpan w:val="3"/>
            <w:noWrap/>
          </w:tcPr>
          <w:p w14:paraId="0114421B" w14:textId="531E2BDE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138ACDA" w14:textId="4785CE92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764BCCA8" w14:textId="73529898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.61</w:t>
            </w:r>
          </w:p>
        </w:tc>
      </w:tr>
      <w:tr w:rsidR="00CD4AE8" w:rsidRPr="00B11F79" w14:paraId="4B7ADC6B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3F331003" w14:textId="42B4EC17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ihydroorotase</w:t>
            </w:r>
          </w:p>
        </w:tc>
        <w:tc>
          <w:tcPr>
            <w:tcW w:w="1800" w:type="dxa"/>
            <w:gridSpan w:val="3"/>
            <w:noWrap/>
          </w:tcPr>
          <w:p w14:paraId="24FA227A" w14:textId="31D20559" w:rsidR="00CD4AE8" w:rsidRPr="005130C4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B095E90" w14:textId="6123FCC0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6.34</w:t>
            </w:r>
          </w:p>
        </w:tc>
        <w:tc>
          <w:tcPr>
            <w:tcW w:w="1260" w:type="dxa"/>
            <w:gridSpan w:val="3"/>
            <w:noWrap/>
          </w:tcPr>
          <w:p w14:paraId="217D95A7" w14:textId="3CA42E49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9E2EB40" w14:textId="01908CE0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4167F04F" w14:textId="21792580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92</w:t>
            </w:r>
          </w:p>
        </w:tc>
      </w:tr>
      <w:tr w:rsidR="00CD4AE8" w:rsidRPr="00B11F79" w14:paraId="6D024A97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4A3EF037" w14:textId="3FA054DA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yruvate kinase</w:t>
            </w:r>
          </w:p>
        </w:tc>
        <w:tc>
          <w:tcPr>
            <w:tcW w:w="1800" w:type="dxa"/>
            <w:gridSpan w:val="3"/>
            <w:noWrap/>
          </w:tcPr>
          <w:p w14:paraId="6B924E69" w14:textId="04E3FAC4" w:rsidR="00CD4AE8" w:rsidRPr="005130C4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yk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6D70994" w14:textId="3917D89E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6</w:t>
            </w:r>
          </w:p>
        </w:tc>
        <w:tc>
          <w:tcPr>
            <w:tcW w:w="1260" w:type="dxa"/>
            <w:gridSpan w:val="3"/>
            <w:noWrap/>
          </w:tcPr>
          <w:p w14:paraId="62976148" w14:textId="62DDEDB4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47C0449" w14:textId="76F4F717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04BD4B66" w14:textId="2EB8325B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.53</w:t>
            </w:r>
          </w:p>
        </w:tc>
      </w:tr>
      <w:tr w:rsidR="00CD4AE8" w:rsidRPr="00B11F79" w14:paraId="45790508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6DEBED65" w14:textId="6B70906B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 glycerol-3-phosphate dehydrogenase</w:t>
            </w:r>
          </w:p>
        </w:tc>
        <w:tc>
          <w:tcPr>
            <w:tcW w:w="1800" w:type="dxa"/>
            <w:gridSpan w:val="3"/>
            <w:noWrap/>
          </w:tcPr>
          <w:p w14:paraId="0EFF3A66" w14:textId="58613E06" w:rsidR="00CD4AE8" w:rsidRPr="005130C4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lpD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0701486" w14:textId="25954E6A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2.35</w:t>
            </w:r>
          </w:p>
        </w:tc>
        <w:tc>
          <w:tcPr>
            <w:tcW w:w="1260" w:type="dxa"/>
            <w:gridSpan w:val="3"/>
            <w:noWrap/>
          </w:tcPr>
          <w:p w14:paraId="16D03EBC" w14:textId="6BEDF100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E03750F" w14:textId="22438B8E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75AE9437" w14:textId="144D987C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29</w:t>
            </w:r>
          </w:p>
        </w:tc>
      </w:tr>
      <w:tr w:rsidR="00CD4AE8" w:rsidRPr="00B11F79" w14:paraId="68F7D71B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2272477F" w14:textId="181758C5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yruvate carboxylase</w:t>
            </w:r>
          </w:p>
        </w:tc>
        <w:tc>
          <w:tcPr>
            <w:tcW w:w="1800" w:type="dxa"/>
            <w:gridSpan w:val="3"/>
            <w:noWrap/>
          </w:tcPr>
          <w:p w14:paraId="152D953A" w14:textId="52B53307" w:rsidR="00CD4AE8" w:rsidRPr="005130C4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yc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0C28D7E" w14:textId="0C73713F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8.44</w:t>
            </w:r>
          </w:p>
        </w:tc>
        <w:tc>
          <w:tcPr>
            <w:tcW w:w="1260" w:type="dxa"/>
            <w:gridSpan w:val="3"/>
            <w:noWrap/>
          </w:tcPr>
          <w:p w14:paraId="12BACFD3" w14:textId="43CC23A7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3C39C35" w14:textId="09808621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224C6CD4" w14:textId="22A645E7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.74</w:t>
            </w:r>
          </w:p>
        </w:tc>
      </w:tr>
      <w:tr w:rsidR="00CD4AE8" w:rsidRPr="00B11F79" w14:paraId="6C9E2E1E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67F0565B" w14:textId="6A7A3969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R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0A2DE04A" w14:textId="6DF94F2D" w:rsidR="00CD4AE8" w:rsidRPr="005130C4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tcaR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D023AB2" w14:textId="105F6FFB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51</w:t>
            </w:r>
          </w:p>
        </w:tc>
        <w:tc>
          <w:tcPr>
            <w:tcW w:w="1260" w:type="dxa"/>
            <w:gridSpan w:val="3"/>
            <w:noWrap/>
          </w:tcPr>
          <w:p w14:paraId="799280E6" w14:textId="3857A2C3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467E747" w14:textId="150BDD9F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21203BAD" w14:textId="0341DAE2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06</w:t>
            </w:r>
          </w:p>
        </w:tc>
      </w:tr>
      <w:tr w:rsidR="00CD4AE8" w:rsidRPr="00B11F79" w14:paraId="6DD93C76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41252F94" w14:textId="1076B379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TH-type transcriptional regulator </w:t>
            </w:r>
            <w:proofErr w:type="spellStart"/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R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4A9F0C38" w14:textId="34CFD23F" w:rsidR="00CD4AE8" w:rsidRPr="005130C4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rR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2A496CF" w14:textId="23C18897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66</w:t>
            </w:r>
          </w:p>
        </w:tc>
        <w:tc>
          <w:tcPr>
            <w:tcW w:w="1260" w:type="dxa"/>
            <w:gridSpan w:val="3"/>
            <w:noWrap/>
          </w:tcPr>
          <w:p w14:paraId="0F3A7492" w14:textId="52A1CA31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096B1B2" w14:textId="23D6A2A1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402BDD65" w14:textId="7C29B262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CD4AE8" w:rsidRPr="00B11F79" w14:paraId="53E8520F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0D9EAFBC" w14:textId="66AD46C5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taphylococcal accessory regulator A</w:t>
            </w:r>
          </w:p>
        </w:tc>
        <w:tc>
          <w:tcPr>
            <w:tcW w:w="1800" w:type="dxa"/>
            <w:gridSpan w:val="3"/>
            <w:noWrap/>
          </w:tcPr>
          <w:p w14:paraId="1BC8807D" w14:textId="2080E66F" w:rsidR="00CD4AE8" w:rsidRPr="005130C4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5F5EFEF" w14:textId="0C14F543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.71</w:t>
            </w:r>
          </w:p>
        </w:tc>
        <w:tc>
          <w:tcPr>
            <w:tcW w:w="1260" w:type="dxa"/>
            <w:gridSpan w:val="3"/>
            <w:noWrap/>
          </w:tcPr>
          <w:p w14:paraId="77028A53" w14:textId="1B11C304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7817E93" w14:textId="1373225C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7DE1A0F2" w14:textId="42F9D5D9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3.06</w:t>
            </w:r>
          </w:p>
        </w:tc>
      </w:tr>
      <w:tr w:rsidR="00CD4AE8" w:rsidRPr="00B11F79" w14:paraId="27FB487E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35AE500B" w14:textId="491395AC" w:rsidR="00CD4AE8" w:rsidRPr="00B11F79" w:rsidRDefault="00D86E30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aZ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gridSpan w:val="3"/>
            <w:noWrap/>
          </w:tcPr>
          <w:p w14:paraId="7B417BAD" w14:textId="2B664AFE" w:rsidR="00CD4AE8" w:rsidRPr="005130C4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raZ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A329935" w14:textId="0E57BB42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1260" w:type="dxa"/>
            <w:gridSpan w:val="3"/>
            <w:noWrap/>
          </w:tcPr>
          <w:p w14:paraId="222C3563" w14:textId="56B7834E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508D41C" w14:textId="5935273E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0EBDF20B" w14:textId="672F628B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7</w:t>
            </w:r>
          </w:p>
        </w:tc>
      </w:tr>
      <w:tr w:rsidR="00CD4AE8" w:rsidRPr="00B11F79" w14:paraId="5137AB29" w14:textId="77777777" w:rsidTr="00E07DE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2FB8BE67" w14:textId="1FE4535A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ferritin-like protein</w:t>
            </w:r>
          </w:p>
        </w:tc>
        <w:tc>
          <w:tcPr>
            <w:tcW w:w="1800" w:type="dxa"/>
            <w:gridSpan w:val="3"/>
            <w:noWrap/>
          </w:tcPr>
          <w:p w14:paraId="5D6D33FB" w14:textId="155E69E8" w:rsidR="00CD4AE8" w:rsidRPr="005130C4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tn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17017B9" w14:textId="6211A453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.58</w:t>
            </w:r>
          </w:p>
        </w:tc>
        <w:tc>
          <w:tcPr>
            <w:tcW w:w="1260" w:type="dxa"/>
            <w:gridSpan w:val="3"/>
            <w:noWrap/>
          </w:tcPr>
          <w:p w14:paraId="044AF17F" w14:textId="59D9E316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A1F4E15" w14:textId="16E9A227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2E035745" w14:textId="1BFE7FDF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7.11</w:t>
            </w:r>
          </w:p>
        </w:tc>
      </w:tr>
      <w:tr w:rsidR="00CD4AE8" w:rsidRPr="00B11F79" w14:paraId="610BDDEB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2D133EE4" w14:textId="0D7C4F5A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putative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yl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minopeptidase</w:t>
            </w:r>
          </w:p>
        </w:tc>
        <w:tc>
          <w:tcPr>
            <w:tcW w:w="1800" w:type="dxa"/>
            <w:gridSpan w:val="3"/>
            <w:noWrap/>
          </w:tcPr>
          <w:p w14:paraId="566083C6" w14:textId="74FCF227" w:rsidR="00CD4AE8" w:rsidRPr="00B11F79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261</w:t>
            </w:r>
          </w:p>
        </w:tc>
        <w:tc>
          <w:tcPr>
            <w:tcW w:w="990" w:type="dxa"/>
            <w:gridSpan w:val="3"/>
            <w:noWrap/>
          </w:tcPr>
          <w:p w14:paraId="4FAC1FB1" w14:textId="26E2C6CB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7.83</w:t>
            </w:r>
          </w:p>
        </w:tc>
        <w:tc>
          <w:tcPr>
            <w:tcW w:w="1260" w:type="dxa"/>
            <w:gridSpan w:val="3"/>
            <w:noWrap/>
          </w:tcPr>
          <w:p w14:paraId="19489E32" w14:textId="64F120B4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1E9B64A" w14:textId="118073C2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4E02EB5B" w14:textId="07E58F34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.83</w:t>
            </w:r>
          </w:p>
        </w:tc>
      </w:tr>
      <w:tr w:rsidR="00CD4AE8" w:rsidRPr="00B11F79" w14:paraId="6EAE81B8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108346E0" w14:textId="4FE61231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2-oxoisovalerate dehydrogenase, E2 component,</w:t>
            </w:r>
            <w:r w:rsidR="00140E4D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ihydrolipoamid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cetyltransferase</w:t>
            </w:r>
          </w:p>
        </w:tc>
        <w:tc>
          <w:tcPr>
            <w:tcW w:w="1800" w:type="dxa"/>
            <w:gridSpan w:val="3"/>
            <w:noWrap/>
          </w:tcPr>
          <w:p w14:paraId="1742B6C0" w14:textId="5C6CC52C" w:rsidR="00CD4AE8" w:rsidRPr="00B11F79" w:rsidRDefault="00CD4AE8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464</w:t>
            </w:r>
          </w:p>
        </w:tc>
        <w:tc>
          <w:tcPr>
            <w:tcW w:w="990" w:type="dxa"/>
            <w:gridSpan w:val="3"/>
            <w:noWrap/>
          </w:tcPr>
          <w:p w14:paraId="7569A024" w14:textId="53D50273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6.71</w:t>
            </w:r>
          </w:p>
        </w:tc>
        <w:tc>
          <w:tcPr>
            <w:tcW w:w="1260" w:type="dxa"/>
            <w:gridSpan w:val="3"/>
            <w:noWrap/>
          </w:tcPr>
          <w:p w14:paraId="70316E5A" w14:textId="2DCBCAF9" w:rsidR="00CD4AE8" w:rsidRDefault="00CD4AE8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363547A" w14:textId="7E367A16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04ACA7D0" w14:textId="0AF690B6" w:rsidR="00CD4AE8" w:rsidRPr="00B11F79" w:rsidRDefault="00CD4AE8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</w:tr>
      <w:tr w:rsidR="00CD4AE8" w:rsidRPr="00B11F79" w14:paraId="7C222E74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00DCCCBE" w14:textId="301A4D31" w:rsidR="00CD4AE8" w:rsidRPr="00B11F79" w:rsidRDefault="00CD4AE8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NA gyrase, A subunit</w:t>
            </w:r>
          </w:p>
        </w:tc>
        <w:tc>
          <w:tcPr>
            <w:tcW w:w="1800" w:type="dxa"/>
            <w:gridSpan w:val="3"/>
            <w:noWrap/>
          </w:tcPr>
          <w:p w14:paraId="31A73EFC" w14:textId="7C1017AE" w:rsidR="00CD4AE8" w:rsidRPr="005130C4" w:rsidRDefault="00CD4AE8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8281898" w14:textId="106967F9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9.32</w:t>
            </w:r>
          </w:p>
        </w:tc>
        <w:tc>
          <w:tcPr>
            <w:tcW w:w="1260" w:type="dxa"/>
            <w:gridSpan w:val="3"/>
            <w:noWrap/>
          </w:tcPr>
          <w:p w14:paraId="35447CC3" w14:textId="36C67561" w:rsidR="00CD4AE8" w:rsidRDefault="00CD4AE8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F731889" w14:textId="7691CD5F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1D81157D" w14:textId="5280AC1F" w:rsidR="00CD4AE8" w:rsidRPr="00B11F79" w:rsidRDefault="00CD4AE8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</w:tr>
      <w:tr w:rsidR="009006CF" w:rsidRPr="00B11F79" w14:paraId="6D36E3A5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1C4D5BB6" w14:textId="12EF26B0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riboflavin synthase, beta subunit</w:t>
            </w:r>
          </w:p>
        </w:tc>
        <w:tc>
          <w:tcPr>
            <w:tcW w:w="1800" w:type="dxa"/>
            <w:gridSpan w:val="3"/>
            <w:noWrap/>
          </w:tcPr>
          <w:p w14:paraId="5EC40FDC" w14:textId="7BABED79" w:rsidR="009006CF" w:rsidRPr="005130C4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ibH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2A15459" w14:textId="0DC23C5D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39</w:t>
            </w:r>
          </w:p>
        </w:tc>
        <w:tc>
          <w:tcPr>
            <w:tcW w:w="1260" w:type="dxa"/>
            <w:gridSpan w:val="3"/>
            <w:noWrap/>
          </w:tcPr>
          <w:p w14:paraId="222DA39D" w14:textId="6F926392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BEA8A3D" w14:textId="5E02C32F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7FC61595" w14:textId="2B06D8B0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5.71</w:t>
            </w:r>
          </w:p>
        </w:tc>
      </w:tr>
      <w:tr w:rsidR="009006CF" w:rsidRPr="00B11F79" w14:paraId="7B1FC020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4A7D0D03" w14:textId="72BE1FA4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phylococcal accessory regulator</w:t>
            </w:r>
            <w:r w:rsidR="00A847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1800" w:type="dxa"/>
            <w:gridSpan w:val="3"/>
            <w:noWrap/>
          </w:tcPr>
          <w:p w14:paraId="3A690541" w14:textId="1E9E660B" w:rsidR="009006CF" w:rsidRPr="005130C4" w:rsidRDefault="00A84771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rV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9FB6E4B" w14:textId="3C740509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98</w:t>
            </w:r>
          </w:p>
        </w:tc>
        <w:tc>
          <w:tcPr>
            <w:tcW w:w="1260" w:type="dxa"/>
            <w:gridSpan w:val="3"/>
            <w:noWrap/>
          </w:tcPr>
          <w:p w14:paraId="6DC331B9" w14:textId="49F1EC6E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457776C" w14:textId="610820B6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5A8D55C1" w14:textId="0FDBBD69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3.62</w:t>
            </w:r>
          </w:p>
        </w:tc>
      </w:tr>
      <w:tr w:rsidR="009006CF" w:rsidRPr="00B11F79" w14:paraId="1417C5FD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620647CD" w14:textId="7BFE3012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VG protein</w:t>
            </w:r>
          </w:p>
        </w:tc>
        <w:tc>
          <w:tcPr>
            <w:tcW w:w="1800" w:type="dxa"/>
            <w:gridSpan w:val="3"/>
            <w:noWrap/>
          </w:tcPr>
          <w:p w14:paraId="25FD6EFF" w14:textId="618714F4" w:rsidR="009006CF" w:rsidRPr="005130C4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povG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697F938" w14:textId="163BBC92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.27</w:t>
            </w:r>
          </w:p>
        </w:tc>
        <w:tc>
          <w:tcPr>
            <w:tcW w:w="1260" w:type="dxa"/>
            <w:gridSpan w:val="3"/>
            <w:noWrap/>
          </w:tcPr>
          <w:p w14:paraId="0F407EE3" w14:textId="0CBDDE0C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8507E04" w14:textId="6AFC1DE4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02FF3819" w14:textId="6513A21F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9006CF" w:rsidRPr="00B11F79" w14:paraId="1B318E91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44DBB77B" w14:textId="3D3F677D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77 ORF011-like protein, phage transcriptional repressor</w:t>
            </w:r>
          </w:p>
        </w:tc>
        <w:tc>
          <w:tcPr>
            <w:tcW w:w="1800" w:type="dxa"/>
            <w:gridSpan w:val="3"/>
            <w:noWrap/>
          </w:tcPr>
          <w:p w14:paraId="3C1AC4B9" w14:textId="4471F349" w:rsidR="009006CF" w:rsidRPr="00B11F79" w:rsidRDefault="009006CF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969</w:t>
            </w:r>
          </w:p>
        </w:tc>
        <w:tc>
          <w:tcPr>
            <w:tcW w:w="990" w:type="dxa"/>
            <w:gridSpan w:val="3"/>
            <w:noWrap/>
          </w:tcPr>
          <w:p w14:paraId="69F9BB48" w14:textId="628F1F4B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gridSpan w:val="3"/>
            <w:noWrap/>
          </w:tcPr>
          <w:p w14:paraId="2C929D56" w14:textId="27B0700A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FAAC077" w14:textId="36C709C6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24A64F01" w14:textId="0CCEB81D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6.58</w:t>
            </w:r>
          </w:p>
        </w:tc>
      </w:tr>
      <w:tr w:rsidR="009006CF" w:rsidRPr="00B11F79" w14:paraId="750F26FB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46DB8A35" w14:textId="5D7939AA" w:rsidR="009006CF" w:rsidRPr="00B11F79" w:rsidRDefault="009006CF" w:rsidP="00D86E30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ATP-dependent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Clp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ase</w:t>
            </w:r>
          </w:p>
        </w:tc>
        <w:tc>
          <w:tcPr>
            <w:tcW w:w="1800" w:type="dxa"/>
            <w:gridSpan w:val="3"/>
            <w:noWrap/>
          </w:tcPr>
          <w:p w14:paraId="6F51F70E" w14:textId="6F6333C6" w:rsidR="009006CF" w:rsidRPr="005130C4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67FD231" w14:textId="4BC616F5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  <w:tc>
          <w:tcPr>
            <w:tcW w:w="1260" w:type="dxa"/>
            <w:gridSpan w:val="3"/>
            <w:noWrap/>
          </w:tcPr>
          <w:p w14:paraId="60AF7040" w14:textId="096BA1BA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57227E8" w14:textId="0128258E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4771D542" w14:textId="7C3568E9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1.03</w:t>
            </w:r>
          </w:p>
        </w:tc>
      </w:tr>
      <w:tr w:rsidR="009006CF" w:rsidRPr="00B11F79" w14:paraId="38D81424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6BA6B654" w14:textId="2806B8EB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alanine-activating enzyme/D-alanine-D-</w:t>
            </w:r>
            <w:proofErr w:type="spellStart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yl</w:t>
            </w:r>
            <w:proofErr w:type="spellEnd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tD</w:t>
            </w:r>
            <w:proofErr w:type="spellEnd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gridSpan w:val="3"/>
            <w:noWrap/>
          </w:tcPr>
          <w:p w14:paraId="75AD9CD0" w14:textId="24F0E192" w:rsidR="009006CF" w:rsidRPr="005130C4" w:rsidRDefault="009006CF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dltD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065D1C6" w14:textId="480A5B7B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4.93</w:t>
            </w:r>
          </w:p>
        </w:tc>
        <w:tc>
          <w:tcPr>
            <w:tcW w:w="1260" w:type="dxa"/>
            <w:gridSpan w:val="3"/>
            <w:noWrap/>
          </w:tcPr>
          <w:p w14:paraId="7D2D564B" w14:textId="5064556D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F547262" w14:textId="342E04F9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75B4EC3F" w14:textId="64819E25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.58</w:t>
            </w:r>
          </w:p>
        </w:tc>
      </w:tr>
      <w:tr w:rsidR="009006CF" w:rsidRPr="00B11F79" w14:paraId="40022937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01307AC7" w14:textId="56926575" w:rsidR="009006CF" w:rsidRPr="00B11F79" w:rsidRDefault="001C02B4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binding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fB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3BE2CCD4" w14:textId="2B9F1EC4" w:rsidR="009006CF" w:rsidRPr="005130C4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cvf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6D8C520" w14:textId="126C12AF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4.18</w:t>
            </w:r>
          </w:p>
        </w:tc>
        <w:tc>
          <w:tcPr>
            <w:tcW w:w="1260" w:type="dxa"/>
            <w:gridSpan w:val="3"/>
            <w:noWrap/>
          </w:tcPr>
          <w:p w14:paraId="450F0EFA" w14:textId="57157001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DBE690E" w14:textId="6C76CB8C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3CD12EEE" w14:textId="246BBD5C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9006CF" w:rsidRPr="00B11F79" w14:paraId="446124FB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28BBD2F8" w14:textId="4BCD063D" w:rsidR="009006CF" w:rsidRPr="00AA5D85" w:rsidRDefault="009006CF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oligoendopeptidas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F </w:t>
            </w:r>
          </w:p>
        </w:tc>
        <w:tc>
          <w:tcPr>
            <w:tcW w:w="1800" w:type="dxa"/>
            <w:gridSpan w:val="3"/>
            <w:noWrap/>
          </w:tcPr>
          <w:p w14:paraId="48994D42" w14:textId="13752BB4" w:rsidR="009006CF" w:rsidRPr="005130C4" w:rsidRDefault="009006CF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epF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C35BCA9" w14:textId="111A4E31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9.78</w:t>
            </w:r>
          </w:p>
        </w:tc>
        <w:tc>
          <w:tcPr>
            <w:tcW w:w="1260" w:type="dxa"/>
            <w:gridSpan w:val="3"/>
            <w:noWrap/>
          </w:tcPr>
          <w:p w14:paraId="74937782" w14:textId="39367150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85CA771" w14:textId="78A5D6C9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75908592" w14:textId="0D2DDD3A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.93</w:t>
            </w:r>
          </w:p>
        </w:tc>
      </w:tr>
      <w:tr w:rsidR="009006CF" w:rsidRPr="00B11F79" w14:paraId="781BBC83" w14:textId="77777777" w:rsidTr="00E07D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76782311" w14:textId="544C43DE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79E63A29" w14:textId="0CD48680" w:rsidR="009006CF" w:rsidRPr="005130C4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05221D2" w14:textId="503890B9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6.32</w:t>
            </w:r>
          </w:p>
        </w:tc>
        <w:tc>
          <w:tcPr>
            <w:tcW w:w="1260" w:type="dxa"/>
            <w:gridSpan w:val="3"/>
            <w:noWrap/>
          </w:tcPr>
          <w:p w14:paraId="39E8308F" w14:textId="2514FA33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B9BAB6D" w14:textId="30CF4D12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3E0C4765" w14:textId="1BCC7D83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67</w:t>
            </w:r>
          </w:p>
        </w:tc>
      </w:tr>
      <w:tr w:rsidR="009006CF" w:rsidRPr="00B11F79" w14:paraId="507518CB" w14:textId="77777777" w:rsidTr="00E07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5"/>
            <w:noWrap/>
          </w:tcPr>
          <w:p w14:paraId="3725BB54" w14:textId="69AA7EFB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6-phosphogluconate dehydrogenase,</w:t>
            </w:r>
            <w:r w:rsidR="001C02B4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ecarboxylating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3D906486" w14:textId="555F7483" w:rsidR="009006CF" w:rsidRPr="005130C4" w:rsidRDefault="009006CF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nd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76D4ECE" w14:textId="4A05B934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1.77</w:t>
            </w:r>
          </w:p>
        </w:tc>
        <w:tc>
          <w:tcPr>
            <w:tcW w:w="1260" w:type="dxa"/>
            <w:gridSpan w:val="3"/>
            <w:noWrap/>
          </w:tcPr>
          <w:p w14:paraId="677524C7" w14:textId="589EE425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410CE5F" w14:textId="62A33AA1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63C9D173" w14:textId="2B0D0E80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19</w:t>
            </w:r>
          </w:p>
        </w:tc>
      </w:tr>
      <w:tr w:rsidR="009006CF" w:rsidRPr="00B11F79" w14:paraId="3933EF7F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3E845CB" w14:textId="2EF22070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yl transferase, group 2 family protein</w:t>
            </w:r>
          </w:p>
        </w:tc>
        <w:tc>
          <w:tcPr>
            <w:tcW w:w="1800" w:type="dxa"/>
            <w:gridSpan w:val="3"/>
            <w:noWrap/>
          </w:tcPr>
          <w:p w14:paraId="70CA3D42" w14:textId="19D33DA9" w:rsidR="009006CF" w:rsidRPr="00B11F79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USA300_0252</w:t>
            </w:r>
          </w:p>
        </w:tc>
        <w:tc>
          <w:tcPr>
            <w:tcW w:w="990" w:type="dxa"/>
            <w:gridSpan w:val="3"/>
            <w:noWrap/>
          </w:tcPr>
          <w:p w14:paraId="199CF5E1" w14:textId="57F12F1F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.27</w:t>
            </w:r>
          </w:p>
        </w:tc>
        <w:tc>
          <w:tcPr>
            <w:tcW w:w="1260" w:type="dxa"/>
            <w:gridSpan w:val="3"/>
            <w:noWrap/>
          </w:tcPr>
          <w:p w14:paraId="3591779B" w14:textId="5AA990FA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8A637FF" w14:textId="362BA30F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0BBEFE71" w14:textId="431B40EE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</w:tr>
      <w:tr w:rsidR="009006CF" w:rsidRPr="00B11F79" w14:paraId="0DAB1435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64C6B25" w14:textId="7346194E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topoisomerase IV, subunit A</w:t>
            </w:r>
          </w:p>
        </w:tc>
        <w:tc>
          <w:tcPr>
            <w:tcW w:w="1800" w:type="dxa"/>
            <w:gridSpan w:val="3"/>
            <w:noWrap/>
          </w:tcPr>
          <w:p w14:paraId="2CB74974" w14:textId="3B606D64" w:rsidR="009006CF" w:rsidRPr="005130C4" w:rsidRDefault="009006CF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E89A6E8" w14:textId="7D51637A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1.02</w:t>
            </w:r>
          </w:p>
        </w:tc>
        <w:tc>
          <w:tcPr>
            <w:tcW w:w="1260" w:type="dxa"/>
            <w:gridSpan w:val="3"/>
            <w:noWrap/>
          </w:tcPr>
          <w:p w14:paraId="51D4DBDC" w14:textId="36622A78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E036EFF" w14:textId="6F040DD7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14C611F1" w14:textId="0993DF8E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.12</w:t>
            </w:r>
          </w:p>
        </w:tc>
      </w:tr>
      <w:tr w:rsidR="009006CF" w:rsidRPr="00B11F79" w14:paraId="387D9FAB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3F5BF73" w14:textId="48E8219E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sz w:val="20"/>
                <w:szCs w:val="20"/>
              </w:rPr>
              <w:t>DNA-binding protein HU</w:t>
            </w:r>
          </w:p>
        </w:tc>
        <w:tc>
          <w:tcPr>
            <w:tcW w:w="1800" w:type="dxa"/>
            <w:gridSpan w:val="3"/>
            <w:noWrap/>
          </w:tcPr>
          <w:p w14:paraId="25BE5913" w14:textId="0C5E7EC5" w:rsidR="009006CF" w:rsidRPr="005130C4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hup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26BED85" w14:textId="20321346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62</w:t>
            </w:r>
          </w:p>
        </w:tc>
        <w:tc>
          <w:tcPr>
            <w:tcW w:w="1260" w:type="dxa"/>
            <w:gridSpan w:val="3"/>
            <w:noWrap/>
          </w:tcPr>
          <w:p w14:paraId="5183C2F5" w14:textId="3C1A37C0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6DB2152" w14:textId="54D999FD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5F9A2B57" w14:textId="3AF56590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2.22</w:t>
            </w:r>
          </w:p>
        </w:tc>
      </w:tr>
      <w:tr w:rsidR="009006CF" w:rsidRPr="00B11F79" w14:paraId="69B4DC4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D224EA0" w14:textId="51F2B579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eneral stress protein 20U</w:t>
            </w:r>
          </w:p>
        </w:tc>
        <w:tc>
          <w:tcPr>
            <w:tcW w:w="1800" w:type="dxa"/>
            <w:gridSpan w:val="3"/>
            <w:noWrap/>
          </w:tcPr>
          <w:p w14:paraId="782F10A3" w14:textId="6728BEBE" w:rsidR="009006CF" w:rsidRPr="005130C4" w:rsidRDefault="009006CF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dps</w:t>
            </w:r>
          </w:p>
        </w:tc>
        <w:tc>
          <w:tcPr>
            <w:tcW w:w="990" w:type="dxa"/>
            <w:gridSpan w:val="3"/>
            <w:noWrap/>
          </w:tcPr>
          <w:p w14:paraId="409E261D" w14:textId="212A6C6C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68</w:t>
            </w:r>
          </w:p>
        </w:tc>
        <w:tc>
          <w:tcPr>
            <w:tcW w:w="1260" w:type="dxa"/>
            <w:gridSpan w:val="3"/>
            <w:noWrap/>
          </w:tcPr>
          <w:p w14:paraId="0E290BC4" w14:textId="738E2633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7B520E3" w14:textId="2F5C70DC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5ABB97A1" w14:textId="086264FE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05</w:t>
            </w:r>
          </w:p>
        </w:tc>
      </w:tr>
      <w:tr w:rsidR="009006CF" w:rsidRPr="00B11F79" w14:paraId="36E2640A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C6CCB78" w14:textId="21A5B69B" w:rsidR="009006CF" w:rsidRPr="00B11F79" w:rsidRDefault="009006CF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S ribosomal protein L5</w:t>
            </w:r>
          </w:p>
        </w:tc>
        <w:tc>
          <w:tcPr>
            <w:tcW w:w="1800" w:type="dxa"/>
            <w:gridSpan w:val="3"/>
            <w:noWrap/>
          </w:tcPr>
          <w:p w14:paraId="74C6C103" w14:textId="6D5B1CA4" w:rsidR="009006CF" w:rsidRPr="005130C4" w:rsidRDefault="009006CF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E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7E78B33" w14:textId="5B66B297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20.25</w:t>
            </w:r>
          </w:p>
        </w:tc>
        <w:tc>
          <w:tcPr>
            <w:tcW w:w="1260" w:type="dxa"/>
            <w:gridSpan w:val="3"/>
            <w:noWrap/>
          </w:tcPr>
          <w:p w14:paraId="58D3E7C9" w14:textId="0DDE442B" w:rsidR="009006CF" w:rsidRDefault="009006CF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46FF611" w14:textId="22E9DC05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663FC12A" w14:textId="00AA80B7" w:rsidR="009006CF" w:rsidRPr="00B11F79" w:rsidRDefault="009006CF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24.58</w:t>
            </w:r>
          </w:p>
        </w:tc>
      </w:tr>
      <w:tr w:rsidR="009006CF" w:rsidRPr="00B11F79" w14:paraId="43EE91E5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E87025C" w14:textId="13BA3116" w:rsidR="009006CF" w:rsidRPr="007B3219" w:rsidRDefault="009006CF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oxygenase family protein</w:t>
            </w:r>
          </w:p>
        </w:tc>
        <w:tc>
          <w:tcPr>
            <w:tcW w:w="1800" w:type="dxa"/>
            <w:gridSpan w:val="3"/>
            <w:noWrap/>
          </w:tcPr>
          <w:p w14:paraId="2C7253D2" w14:textId="68F9DBC0" w:rsidR="009006CF" w:rsidRPr="00B11F79" w:rsidRDefault="009006CF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255</w:t>
            </w:r>
          </w:p>
        </w:tc>
        <w:tc>
          <w:tcPr>
            <w:tcW w:w="990" w:type="dxa"/>
            <w:gridSpan w:val="3"/>
            <w:noWrap/>
          </w:tcPr>
          <w:p w14:paraId="3906754F" w14:textId="54704EE2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86</w:t>
            </w:r>
          </w:p>
        </w:tc>
        <w:tc>
          <w:tcPr>
            <w:tcW w:w="1260" w:type="dxa"/>
            <w:gridSpan w:val="3"/>
            <w:noWrap/>
          </w:tcPr>
          <w:p w14:paraId="47CF1F41" w14:textId="738F10C9" w:rsidR="009006CF" w:rsidRDefault="009006CF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FEEEC5C" w14:textId="5283E34F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3BEE66E7" w14:textId="28B423F2" w:rsidR="009006CF" w:rsidRPr="00B11F79" w:rsidRDefault="009006CF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.43</w:t>
            </w:r>
          </w:p>
        </w:tc>
      </w:tr>
      <w:tr w:rsidR="00300193" w:rsidRPr="00B11F79" w14:paraId="46D11CC2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11A8306" w14:textId="5B95171A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caprenyl-diphosphatase</w:t>
            </w:r>
          </w:p>
        </w:tc>
        <w:tc>
          <w:tcPr>
            <w:tcW w:w="1800" w:type="dxa"/>
            <w:gridSpan w:val="3"/>
            <w:noWrap/>
          </w:tcPr>
          <w:p w14:paraId="51215659" w14:textId="01A42C6C" w:rsidR="00300193" w:rsidRPr="005130C4" w:rsidRDefault="00300193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uppP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6FA64A9" w14:textId="1248D4E6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25</w:t>
            </w:r>
          </w:p>
        </w:tc>
        <w:tc>
          <w:tcPr>
            <w:tcW w:w="1260" w:type="dxa"/>
            <w:gridSpan w:val="3"/>
            <w:noWrap/>
          </w:tcPr>
          <w:p w14:paraId="4EF45014" w14:textId="0F1C2EBC" w:rsidR="00300193" w:rsidRDefault="00300193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DB1014F" w14:textId="4739A399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5A8BF8B5" w14:textId="0945F6BF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.93</w:t>
            </w:r>
          </w:p>
        </w:tc>
      </w:tr>
      <w:tr w:rsidR="00300193" w:rsidRPr="00B11F79" w14:paraId="1BE26A67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2D67667" w14:textId="2EB1E5C2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58893A5D" w14:textId="79C81392" w:rsidR="00300193" w:rsidRPr="005130C4" w:rsidRDefault="00300193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390DFAC" w14:textId="0BA3CEEA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01</w:t>
            </w:r>
          </w:p>
        </w:tc>
        <w:tc>
          <w:tcPr>
            <w:tcW w:w="1260" w:type="dxa"/>
            <w:gridSpan w:val="3"/>
            <w:noWrap/>
          </w:tcPr>
          <w:p w14:paraId="07E193D1" w14:textId="264598B0" w:rsidR="00300193" w:rsidRDefault="0030019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3F07397" w14:textId="56FF5BD2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6A8F70AC" w14:textId="1D7276DC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.72</w:t>
            </w:r>
          </w:p>
        </w:tc>
      </w:tr>
      <w:tr w:rsidR="00300193" w:rsidRPr="00B11F79" w14:paraId="14C22A2D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62FF4CF" w14:textId="4B469B28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aldehyde dehydrogenase </w:t>
            </w:r>
            <w:proofErr w:type="spellStart"/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A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18CF5F13" w14:textId="6EBB2113" w:rsidR="00300193" w:rsidRPr="005130C4" w:rsidRDefault="00300193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ld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67F2661" w14:textId="1BF0C40D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3.63</w:t>
            </w:r>
          </w:p>
        </w:tc>
        <w:tc>
          <w:tcPr>
            <w:tcW w:w="1260" w:type="dxa"/>
            <w:gridSpan w:val="3"/>
            <w:noWrap/>
          </w:tcPr>
          <w:p w14:paraId="36F04635" w14:textId="7E9DDACB" w:rsidR="00300193" w:rsidRDefault="00300193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AC23978" w14:textId="08DFA72B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48237EBE" w14:textId="071CD532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.87</w:t>
            </w:r>
          </w:p>
        </w:tc>
      </w:tr>
      <w:tr w:rsidR="00300193" w:rsidRPr="00B11F79" w14:paraId="2662283D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22D73C7" w14:textId="782B97F5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translation elongation factor G</w:t>
            </w:r>
          </w:p>
        </w:tc>
        <w:tc>
          <w:tcPr>
            <w:tcW w:w="1800" w:type="dxa"/>
            <w:gridSpan w:val="3"/>
            <w:noWrap/>
          </w:tcPr>
          <w:p w14:paraId="24BF3ACA" w14:textId="3B718612" w:rsidR="00300193" w:rsidRPr="005130C4" w:rsidRDefault="00300193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us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73F1247" w14:textId="0D3121F4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6.56</w:t>
            </w:r>
          </w:p>
        </w:tc>
        <w:tc>
          <w:tcPr>
            <w:tcW w:w="1260" w:type="dxa"/>
            <w:gridSpan w:val="3"/>
            <w:noWrap/>
          </w:tcPr>
          <w:p w14:paraId="29AD15CC" w14:textId="30F05712" w:rsidR="00300193" w:rsidRDefault="0030019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029EB14" w14:textId="0F4927AE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132C5268" w14:textId="04840566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</w:tr>
      <w:tr w:rsidR="00300193" w:rsidRPr="00B11F79" w14:paraId="00054801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384979D" w14:textId="58E4CCE3" w:rsidR="00300193" w:rsidRPr="00B11F79" w:rsidRDefault="00300193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2-oxoglutarate dehydrogenase E1 component</w:t>
            </w:r>
          </w:p>
        </w:tc>
        <w:tc>
          <w:tcPr>
            <w:tcW w:w="1800" w:type="dxa"/>
            <w:gridSpan w:val="3"/>
            <w:noWrap/>
          </w:tcPr>
          <w:p w14:paraId="40B95DD1" w14:textId="5C95004C" w:rsidR="00300193" w:rsidRPr="005130C4" w:rsidRDefault="00300193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odh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250F777" w14:textId="5B3949A9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5.28</w:t>
            </w:r>
          </w:p>
        </w:tc>
        <w:tc>
          <w:tcPr>
            <w:tcW w:w="1260" w:type="dxa"/>
            <w:gridSpan w:val="3"/>
            <w:noWrap/>
          </w:tcPr>
          <w:p w14:paraId="17325039" w14:textId="3FCBC15F" w:rsidR="00300193" w:rsidRDefault="00300193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03C52D5" w14:textId="06C61F59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25426ABB" w14:textId="79AD57E5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</w:tr>
      <w:tr w:rsidR="00300193" w:rsidRPr="00B11F79" w14:paraId="68F2A7B2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14276A9" w14:textId="57CFBC98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nitate</w:t>
            </w:r>
            <w:proofErr w:type="spellEnd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atase </w:t>
            </w:r>
          </w:p>
        </w:tc>
        <w:tc>
          <w:tcPr>
            <w:tcW w:w="1800" w:type="dxa"/>
            <w:gridSpan w:val="3"/>
            <w:noWrap/>
          </w:tcPr>
          <w:p w14:paraId="1DCF23BD" w14:textId="5783094E" w:rsidR="00300193" w:rsidRPr="005130C4" w:rsidRDefault="00300193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E9AC455" w14:textId="5908D95D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8.91</w:t>
            </w:r>
          </w:p>
        </w:tc>
        <w:tc>
          <w:tcPr>
            <w:tcW w:w="1260" w:type="dxa"/>
            <w:gridSpan w:val="3"/>
            <w:noWrap/>
          </w:tcPr>
          <w:p w14:paraId="026AACFA" w14:textId="4387B16E" w:rsidR="00300193" w:rsidRDefault="0030019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17A99DB" w14:textId="47AEB156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676D58C0" w14:textId="13D60B0F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.33</w:t>
            </w:r>
          </w:p>
        </w:tc>
      </w:tr>
      <w:tr w:rsidR="00300193" w:rsidRPr="00B11F79" w14:paraId="48E534AC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1065127" w14:textId="1572F79F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yl-tRNA</w:t>
            </w:r>
            <w:proofErr w:type="spellEnd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7A641976" w14:textId="769258F0" w:rsidR="00300193" w:rsidRPr="005130C4" w:rsidRDefault="00300193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laS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D31AAF7" w14:textId="676AE8A5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8.46</w:t>
            </w:r>
          </w:p>
        </w:tc>
        <w:tc>
          <w:tcPr>
            <w:tcW w:w="1260" w:type="dxa"/>
            <w:gridSpan w:val="3"/>
            <w:noWrap/>
          </w:tcPr>
          <w:p w14:paraId="2578C389" w14:textId="0B6BECB8" w:rsidR="00300193" w:rsidRDefault="00300193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4F237B6" w14:textId="4664FC1A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7B500BE4" w14:textId="2B284032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</w:tr>
      <w:tr w:rsidR="00300193" w:rsidRPr="00B11F79" w14:paraId="2F304167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75540FE" w14:textId="42339455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ccinate dehydrogenase, </w:t>
            </w:r>
            <w:proofErr w:type="spellStart"/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protein</w:t>
            </w:r>
            <w:proofErr w:type="spellEnd"/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1800" w:type="dxa"/>
            <w:gridSpan w:val="3"/>
            <w:noWrap/>
          </w:tcPr>
          <w:p w14:paraId="5CAB180E" w14:textId="4FCE565F" w:rsidR="00300193" w:rsidRPr="005130C4" w:rsidRDefault="00300193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AC6AB60" w14:textId="39D45E04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46</w:t>
            </w:r>
          </w:p>
        </w:tc>
        <w:tc>
          <w:tcPr>
            <w:tcW w:w="1260" w:type="dxa"/>
            <w:gridSpan w:val="3"/>
            <w:noWrap/>
          </w:tcPr>
          <w:p w14:paraId="22A956FF" w14:textId="2327A1B0" w:rsidR="00300193" w:rsidRDefault="0030019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57B354D" w14:textId="4272956F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72B89B71" w14:textId="40DB9B84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</w:tr>
      <w:tr w:rsidR="00300193" w:rsidRPr="00B11F79" w14:paraId="08334EDC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98BAF80" w14:textId="43E9E8C6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oyl-phosphate synthase, large subunit</w:t>
            </w:r>
          </w:p>
        </w:tc>
        <w:tc>
          <w:tcPr>
            <w:tcW w:w="1800" w:type="dxa"/>
            <w:gridSpan w:val="3"/>
            <w:noWrap/>
          </w:tcPr>
          <w:p w14:paraId="0ED88D7B" w14:textId="7F93DB41" w:rsidR="00300193" w:rsidRPr="005130C4" w:rsidRDefault="00300193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car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4B86234" w14:textId="664F38F5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7.11</w:t>
            </w:r>
          </w:p>
        </w:tc>
        <w:tc>
          <w:tcPr>
            <w:tcW w:w="1260" w:type="dxa"/>
            <w:gridSpan w:val="3"/>
            <w:noWrap/>
          </w:tcPr>
          <w:p w14:paraId="509C3969" w14:textId="08490206" w:rsidR="00300193" w:rsidRDefault="00300193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45346CA" w14:textId="73DF4CAF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59CF7E76" w14:textId="588DD1BB" w:rsidR="00300193" w:rsidRPr="00B11F79" w:rsidRDefault="0030019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</w:tr>
      <w:tr w:rsidR="00300193" w:rsidRPr="00B11F79" w14:paraId="0772352C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440FCAA" w14:textId="53B3CC06" w:rsidR="00300193" w:rsidRPr="00AA5D85" w:rsidRDefault="0030019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-repair coupling factor</w:t>
            </w:r>
          </w:p>
        </w:tc>
        <w:tc>
          <w:tcPr>
            <w:tcW w:w="1800" w:type="dxa"/>
            <w:gridSpan w:val="3"/>
            <w:noWrap/>
          </w:tcPr>
          <w:p w14:paraId="6C29CE5C" w14:textId="33A6DAE5" w:rsidR="00300193" w:rsidRPr="005130C4" w:rsidRDefault="00300193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fD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ADEA000" w14:textId="23285F6E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4.14</w:t>
            </w:r>
          </w:p>
        </w:tc>
        <w:tc>
          <w:tcPr>
            <w:tcW w:w="1260" w:type="dxa"/>
            <w:gridSpan w:val="3"/>
            <w:noWrap/>
          </w:tcPr>
          <w:p w14:paraId="69ACEE26" w14:textId="5EE1C970" w:rsidR="00300193" w:rsidRDefault="0030019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A3912F4" w14:textId="16F9BCA9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6A98EABD" w14:textId="05C75340" w:rsidR="00300193" w:rsidRPr="00B11F79" w:rsidRDefault="0030019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</w:tr>
      <w:tr w:rsidR="006F4C3A" w:rsidRPr="00B11F79" w14:paraId="4D48881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2F69209" w14:textId="3FA1CC2A" w:rsidR="006F4C3A" w:rsidRPr="007B321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arsenate reductase</w:t>
            </w:r>
          </w:p>
        </w:tc>
        <w:tc>
          <w:tcPr>
            <w:tcW w:w="1800" w:type="dxa"/>
            <w:gridSpan w:val="3"/>
            <w:noWrap/>
          </w:tcPr>
          <w:p w14:paraId="484D06B6" w14:textId="3D2246B8" w:rsidR="006F4C3A" w:rsidRPr="00B11F79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790</w:t>
            </w:r>
          </w:p>
        </w:tc>
        <w:tc>
          <w:tcPr>
            <w:tcW w:w="990" w:type="dxa"/>
            <w:gridSpan w:val="3"/>
            <w:noWrap/>
          </w:tcPr>
          <w:p w14:paraId="4E074ABC" w14:textId="66FFC40D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59</w:t>
            </w:r>
          </w:p>
        </w:tc>
        <w:tc>
          <w:tcPr>
            <w:tcW w:w="1260" w:type="dxa"/>
            <w:gridSpan w:val="3"/>
            <w:noWrap/>
          </w:tcPr>
          <w:p w14:paraId="08CAFE3E" w14:textId="7D11244D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E88523C" w14:textId="15AA884C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7EC7AD19" w14:textId="4A3B9BDB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1.36</w:t>
            </w:r>
          </w:p>
        </w:tc>
      </w:tr>
      <w:tr w:rsidR="006F4C3A" w:rsidRPr="00B11F79" w14:paraId="267ED91E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E8DBEB4" w14:textId="6BD70F00" w:rsidR="006F4C3A" w:rsidRPr="007B321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S ribosomal protein S7</w:t>
            </w:r>
          </w:p>
        </w:tc>
        <w:tc>
          <w:tcPr>
            <w:tcW w:w="1800" w:type="dxa"/>
            <w:gridSpan w:val="3"/>
            <w:noWrap/>
          </w:tcPr>
          <w:p w14:paraId="0ED9D5A3" w14:textId="3467692A" w:rsidR="006F4C3A" w:rsidRPr="005130C4" w:rsidRDefault="006F4C3A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sG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5E58450" w14:textId="7E3A34F7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78</w:t>
            </w:r>
          </w:p>
        </w:tc>
        <w:tc>
          <w:tcPr>
            <w:tcW w:w="1260" w:type="dxa"/>
            <w:gridSpan w:val="3"/>
            <w:noWrap/>
          </w:tcPr>
          <w:p w14:paraId="6111D072" w14:textId="1A0ED73A" w:rsidR="006F4C3A" w:rsidRDefault="006F4C3A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03768806" w14:textId="46638A56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754D0327" w14:textId="73BEDCE8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1.15</w:t>
            </w:r>
          </w:p>
        </w:tc>
      </w:tr>
      <w:tr w:rsidR="006F4C3A" w:rsidRPr="00B11F79" w14:paraId="560863F1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D19474C" w14:textId="7C2D9E0C" w:rsidR="006F4C3A" w:rsidRPr="007B321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3DD10BF8" w14:textId="7D15369B" w:rsidR="006F4C3A" w:rsidRPr="00B11F79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797</w:t>
            </w:r>
          </w:p>
        </w:tc>
        <w:tc>
          <w:tcPr>
            <w:tcW w:w="990" w:type="dxa"/>
            <w:gridSpan w:val="3"/>
            <w:noWrap/>
          </w:tcPr>
          <w:p w14:paraId="17C50F60" w14:textId="31DCC914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79</w:t>
            </w:r>
          </w:p>
        </w:tc>
        <w:tc>
          <w:tcPr>
            <w:tcW w:w="1260" w:type="dxa"/>
            <w:gridSpan w:val="3"/>
            <w:noWrap/>
          </w:tcPr>
          <w:p w14:paraId="7DEB8706" w14:textId="7E1AC5F9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FA7F760" w14:textId="6429ED1F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79CA0400" w14:textId="377AAE48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0.78</w:t>
            </w:r>
          </w:p>
        </w:tc>
      </w:tr>
      <w:tr w:rsidR="006F4C3A" w:rsidRPr="00B11F79" w14:paraId="5C544787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07FB9E6" w14:textId="787CC8D5" w:rsidR="006F4C3A" w:rsidRPr="007B321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5F0B70D0" w14:textId="66319AEC" w:rsidR="006F4C3A" w:rsidRPr="00B11F79" w:rsidRDefault="006F4C3A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863</w:t>
            </w:r>
          </w:p>
        </w:tc>
        <w:tc>
          <w:tcPr>
            <w:tcW w:w="990" w:type="dxa"/>
            <w:gridSpan w:val="3"/>
            <w:noWrap/>
          </w:tcPr>
          <w:p w14:paraId="54F3C79C" w14:textId="18114034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260" w:type="dxa"/>
            <w:gridSpan w:val="3"/>
            <w:noWrap/>
          </w:tcPr>
          <w:p w14:paraId="273D82AA" w14:textId="68D8D704" w:rsidR="006F4C3A" w:rsidRDefault="006F4C3A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DCA892C" w14:textId="61BDA345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5DFD5FE2" w14:textId="432D80B5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8</w:t>
            </w:r>
          </w:p>
        </w:tc>
      </w:tr>
      <w:tr w:rsidR="006F4C3A" w:rsidRPr="00B11F79" w14:paraId="1D518DF8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5BBB021" w14:textId="6CE191A8" w:rsidR="006F4C3A" w:rsidRPr="007B321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50S ribosomal protein L19</w:t>
            </w:r>
          </w:p>
        </w:tc>
        <w:tc>
          <w:tcPr>
            <w:tcW w:w="1800" w:type="dxa"/>
            <w:gridSpan w:val="3"/>
            <w:noWrap/>
          </w:tcPr>
          <w:p w14:paraId="4C60BF46" w14:textId="249DDE5B" w:rsidR="006F4C3A" w:rsidRPr="005130C4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S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696BFBD" w14:textId="57681A81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35</w:t>
            </w:r>
          </w:p>
        </w:tc>
        <w:tc>
          <w:tcPr>
            <w:tcW w:w="1260" w:type="dxa"/>
            <w:gridSpan w:val="3"/>
            <w:noWrap/>
          </w:tcPr>
          <w:p w14:paraId="5046914C" w14:textId="4FCDB1B6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3E40F012" w14:textId="21276DB5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5C46A5C0" w14:textId="00A88363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</w:tr>
      <w:tr w:rsidR="006F4C3A" w:rsidRPr="00B11F79" w14:paraId="514A0DE1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8D32C0D" w14:textId="1519E966" w:rsidR="006F4C3A" w:rsidRPr="007B321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800" w:type="dxa"/>
            <w:gridSpan w:val="3"/>
            <w:noWrap/>
          </w:tcPr>
          <w:p w14:paraId="484DBF7F" w14:textId="1E1BB444" w:rsidR="006F4C3A" w:rsidRPr="00B11F79" w:rsidRDefault="006F4C3A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685</w:t>
            </w:r>
          </w:p>
        </w:tc>
        <w:tc>
          <w:tcPr>
            <w:tcW w:w="990" w:type="dxa"/>
            <w:gridSpan w:val="3"/>
            <w:noWrap/>
          </w:tcPr>
          <w:p w14:paraId="69B84922" w14:textId="27DF4FC0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99</w:t>
            </w:r>
          </w:p>
        </w:tc>
        <w:tc>
          <w:tcPr>
            <w:tcW w:w="1260" w:type="dxa"/>
            <w:gridSpan w:val="3"/>
            <w:noWrap/>
          </w:tcPr>
          <w:p w14:paraId="5DDA855A" w14:textId="3D033152" w:rsidR="006F4C3A" w:rsidRDefault="006F4C3A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33AAC08" w14:textId="3E87F5F3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1CE67CAF" w14:textId="00F338FB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79</w:t>
            </w:r>
          </w:p>
        </w:tc>
      </w:tr>
      <w:tr w:rsidR="006F4C3A" w:rsidRPr="00B11F79" w14:paraId="4A606032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5CD70FD" w14:textId="3AA89776" w:rsidR="006F4C3A" w:rsidRPr="001441C4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S ribosomal protein L20</w:t>
            </w:r>
          </w:p>
        </w:tc>
        <w:tc>
          <w:tcPr>
            <w:tcW w:w="1800" w:type="dxa"/>
            <w:gridSpan w:val="3"/>
            <w:noWrap/>
          </w:tcPr>
          <w:p w14:paraId="65748102" w14:textId="70C759F6" w:rsidR="006F4C3A" w:rsidRPr="005130C4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T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1862788" w14:textId="2AD3393D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68</w:t>
            </w:r>
          </w:p>
        </w:tc>
        <w:tc>
          <w:tcPr>
            <w:tcW w:w="1260" w:type="dxa"/>
            <w:gridSpan w:val="3"/>
            <w:noWrap/>
          </w:tcPr>
          <w:p w14:paraId="52A76545" w14:textId="0447B134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AE4F23D" w14:textId="4D65DBC6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3C2DF6C3" w14:textId="57AD2A7F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</w:p>
        </w:tc>
      </w:tr>
      <w:tr w:rsidR="006F4C3A" w:rsidRPr="00B11F79" w14:paraId="471DE9BD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8D0E26A" w14:textId="2F89B639" w:rsidR="006F4C3A" w:rsidRPr="00B11F79" w:rsidRDefault="006F4C3A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S ribosomal protein S5</w:t>
            </w:r>
          </w:p>
        </w:tc>
        <w:tc>
          <w:tcPr>
            <w:tcW w:w="1800" w:type="dxa"/>
            <w:gridSpan w:val="3"/>
            <w:noWrap/>
          </w:tcPr>
          <w:p w14:paraId="608AE149" w14:textId="512082B2" w:rsidR="006F4C3A" w:rsidRPr="005130C4" w:rsidRDefault="006F4C3A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sE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AF1931F" w14:textId="6742C645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73</w:t>
            </w:r>
          </w:p>
        </w:tc>
        <w:tc>
          <w:tcPr>
            <w:tcW w:w="1260" w:type="dxa"/>
            <w:gridSpan w:val="3"/>
            <w:noWrap/>
          </w:tcPr>
          <w:p w14:paraId="30A5F1CA" w14:textId="07BD3C95" w:rsidR="006F4C3A" w:rsidRDefault="006F4C3A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6939B0F1" w14:textId="01C9C8BF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6545F03B" w14:textId="3526E5BC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5.66</w:t>
            </w:r>
          </w:p>
        </w:tc>
      </w:tr>
      <w:tr w:rsidR="006F4C3A" w:rsidRPr="00B11F79" w14:paraId="593E5B45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105DC211" w14:textId="715E9E59" w:rsidR="006F4C3A" w:rsidRPr="001441C4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S ribosomal protein S8</w:t>
            </w:r>
          </w:p>
        </w:tc>
        <w:tc>
          <w:tcPr>
            <w:tcW w:w="1800" w:type="dxa"/>
            <w:gridSpan w:val="3"/>
            <w:noWrap/>
          </w:tcPr>
          <w:p w14:paraId="77EAC2CA" w14:textId="55ED9F76" w:rsidR="006F4C3A" w:rsidRPr="005130C4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sH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43FBD91" w14:textId="180B57B3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1260" w:type="dxa"/>
            <w:gridSpan w:val="3"/>
            <w:noWrap/>
          </w:tcPr>
          <w:p w14:paraId="1C5812A9" w14:textId="06301BBD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9D08C99" w14:textId="7EA4CD7D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50AEB40E" w14:textId="136C3E95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5</w:t>
            </w:r>
          </w:p>
        </w:tc>
      </w:tr>
      <w:tr w:rsidR="006F4C3A" w:rsidRPr="00B11F79" w14:paraId="2048011E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A24F31F" w14:textId="13FFBBB1" w:rsidR="006F4C3A" w:rsidRPr="00C50081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</w:pP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acetyl-CoA</w:t>
            </w:r>
            <w:proofErr w:type="spellEnd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carboxylase,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biotin</w:t>
            </w:r>
            <w:proofErr w:type="spellEnd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carboxyl</w:t>
            </w:r>
            <w:proofErr w:type="spellEnd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 xml:space="preserve"> carrier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068FD89D" w14:textId="54D038CF" w:rsidR="006F4C3A" w:rsidRPr="005130C4" w:rsidRDefault="006F4C3A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cB</w:t>
            </w:r>
            <w:proofErr w:type="spellEnd"/>
            <w:r w:rsidRPr="005130C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gridSpan w:val="3"/>
            <w:noWrap/>
          </w:tcPr>
          <w:p w14:paraId="5775A52C" w14:textId="5320504A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11</w:t>
            </w:r>
          </w:p>
        </w:tc>
        <w:tc>
          <w:tcPr>
            <w:tcW w:w="1260" w:type="dxa"/>
            <w:gridSpan w:val="3"/>
            <w:noWrap/>
          </w:tcPr>
          <w:p w14:paraId="574E7448" w14:textId="19B500B9" w:rsidR="006F4C3A" w:rsidRDefault="006F4C3A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77CFCC30" w14:textId="4FE98AE1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79D94C10" w14:textId="4D81B321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.99</w:t>
            </w:r>
          </w:p>
        </w:tc>
      </w:tr>
      <w:tr w:rsidR="006F4C3A" w:rsidRPr="00B11F79" w14:paraId="214289E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4183496" w14:textId="77777777" w:rsidR="007A09E9" w:rsidRPr="007A09E9" w:rsidRDefault="006F4C3A" w:rsidP="007A09E9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chromosome </w:t>
            </w:r>
            <w:r w:rsidR="007A09E9" w:rsidRPr="007A09E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tioning </w:t>
            </w:r>
          </w:p>
          <w:p w14:paraId="76814AB2" w14:textId="4FE6C0C7" w:rsidR="006F4C3A" w:rsidRPr="0091632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, </w:t>
            </w:r>
            <w:proofErr w:type="spellStart"/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B</w:t>
            </w:r>
            <w:proofErr w:type="spellEnd"/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800" w:type="dxa"/>
            <w:gridSpan w:val="3"/>
            <w:noWrap/>
          </w:tcPr>
          <w:p w14:paraId="591B7B89" w14:textId="37A7C8D9" w:rsidR="006F4C3A" w:rsidRPr="001441C4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643</w:t>
            </w:r>
          </w:p>
        </w:tc>
        <w:tc>
          <w:tcPr>
            <w:tcW w:w="990" w:type="dxa"/>
            <w:gridSpan w:val="3"/>
            <w:noWrap/>
          </w:tcPr>
          <w:p w14:paraId="0E5F0DC4" w14:textId="3AD0EBEC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18</w:t>
            </w:r>
          </w:p>
        </w:tc>
        <w:tc>
          <w:tcPr>
            <w:tcW w:w="1260" w:type="dxa"/>
            <w:gridSpan w:val="3"/>
            <w:noWrap/>
          </w:tcPr>
          <w:p w14:paraId="6F9FC741" w14:textId="7BF79452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FAC0B83" w14:textId="64021AF4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66428704" w14:textId="3FD0E492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.54</w:t>
            </w:r>
          </w:p>
        </w:tc>
      </w:tr>
      <w:tr w:rsidR="006F4C3A" w:rsidRPr="00B11F79" w14:paraId="302FC301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837870B" w14:textId="612AA7A0" w:rsidR="006F4C3A" w:rsidRPr="00AA5D85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75447481" w14:textId="3C6D7F7D" w:rsidR="006F4C3A" w:rsidRPr="00B11F79" w:rsidRDefault="006F4C3A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006</w:t>
            </w:r>
          </w:p>
        </w:tc>
        <w:tc>
          <w:tcPr>
            <w:tcW w:w="990" w:type="dxa"/>
            <w:gridSpan w:val="3"/>
            <w:noWrap/>
          </w:tcPr>
          <w:p w14:paraId="5E366BF4" w14:textId="4FC0BA7F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gridSpan w:val="3"/>
            <w:noWrap/>
          </w:tcPr>
          <w:p w14:paraId="68D8497A" w14:textId="2FBF7D0B" w:rsidR="006F4C3A" w:rsidRDefault="006F4C3A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C87C55B" w14:textId="602CDFD8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0FAB0D74" w14:textId="34943AEF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.27</w:t>
            </w:r>
          </w:p>
        </w:tc>
      </w:tr>
      <w:tr w:rsidR="006F4C3A" w:rsidRPr="00B11F79" w14:paraId="0446C127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8154682" w14:textId="0A8D4C13" w:rsidR="006F4C3A" w:rsidRPr="00AA5D85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433ED6EC" w14:textId="69AC3A6F" w:rsidR="006F4C3A" w:rsidRPr="005130C4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rQ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CC7FE0A" w14:textId="0F4AA3BF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1260" w:type="dxa"/>
            <w:gridSpan w:val="3"/>
            <w:noWrap/>
          </w:tcPr>
          <w:p w14:paraId="7F69AB75" w14:textId="3D788DAF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13E3A1F1" w14:textId="54E04E5C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1EC84689" w14:textId="3C2B0CD1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3</w:t>
            </w:r>
          </w:p>
        </w:tc>
      </w:tr>
      <w:tr w:rsidR="006F4C3A" w:rsidRPr="00B11F79" w14:paraId="0BDCAC12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273F1DE" w14:textId="2476F3BE" w:rsidR="006F4C3A" w:rsidRPr="007B3219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glutamyl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-aminopeptidase</w:t>
            </w:r>
          </w:p>
        </w:tc>
        <w:tc>
          <w:tcPr>
            <w:tcW w:w="1800" w:type="dxa"/>
            <w:gridSpan w:val="3"/>
            <w:noWrap/>
          </w:tcPr>
          <w:p w14:paraId="7512B66D" w14:textId="0271735A" w:rsidR="006F4C3A" w:rsidRPr="00B11F79" w:rsidRDefault="006F4C3A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691</w:t>
            </w:r>
          </w:p>
        </w:tc>
        <w:tc>
          <w:tcPr>
            <w:tcW w:w="990" w:type="dxa"/>
            <w:gridSpan w:val="3"/>
            <w:noWrap/>
          </w:tcPr>
          <w:p w14:paraId="69ED5933" w14:textId="5563076E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9.76</w:t>
            </w:r>
          </w:p>
        </w:tc>
        <w:tc>
          <w:tcPr>
            <w:tcW w:w="1260" w:type="dxa"/>
            <w:gridSpan w:val="3"/>
            <w:noWrap/>
          </w:tcPr>
          <w:p w14:paraId="5183DF0E" w14:textId="5320E898" w:rsidR="006F4C3A" w:rsidRDefault="006F4C3A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B10FAA5" w14:textId="3087F3B3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656C6E9F" w14:textId="6A9CE3C1" w:rsidR="006F4C3A" w:rsidRPr="00B11F79" w:rsidRDefault="006F4C3A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</w:tr>
      <w:tr w:rsidR="006F4C3A" w:rsidRPr="00B11F79" w14:paraId="125E0906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101DAFD" w14:textId="5A978F42" w:rsidR="006F4C3A" w:rsidRPr="00AA5D85" w:rsidRDefault="006F4C3A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doxine biosynthesis protein</w:t>
            </w:r>
          </w:p>
        </w:tc>
        <w:tc>
          <w:tcPr>
            <w:tcW w:w="1800" w:type="dxa"/>
            <w:gridSpan w:val="3"/>
            <w:noWrap/>
          </w:tcPr>
          <w:p w14:paraId="7F3B0050" w14:textId="035FAEF2" w:rsidR="006F4C3A" w:rsidRPr="005130C4" w:rsidRDefault="006F4C3A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dxS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587F1A7" w14:textId="08C736D6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7</w:t>
            </w:r>
          </w:p>
        </w:tc>
        <w:tc>
          <w:tcPr>
            <w:tcW w:w="1260" w:type="dxa"/>
            <w:gridSpan w:val="3"/>
            <w:noWrap/>
          </w:tcPr>
          <w:p w14:paraId="1B4E5F6C" w14:textId="5D8F56B4" w:rsidR="006F4C3A" w:rsidRDefault="006F4C3A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8AF7E37" w14:textId="5EFE229D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6F89BE7F" w14:textId="5682B81A" w:rsidR="006F4C3A" w:rsidRPr="00B11F79" w:rsidRDefault="006F4C3A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9</w:t>
            </w:r>
          </w:p>
        </w:tc>
      </w:tr>
      <w:tr w:rsidR="003F24C2" w:rsidRPr="00B11F79" w14:paraId="6D9EB395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31E81A5" w14:textId="0E726397" w:rsidR="003F24C2" w:rsidRPr="007B3219" w:rsidRDefault="003F24C2" w:rsidP="007135D3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delta-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minolevulinic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cid dehydratase</w:t>
            </w:r>
          </w:p>
        </w:tc>
        <w:tc>
          <w:tcPr>
            <w:tcW w:w="1800" w:type="dxa"/>
            <w:gridSpan w:val="3"/>
            <w:noWrap/>
          </w:tcPr>
          <w:p w14:paraId="646052CF" w14:textId="5563639B" w:rsidR="003F24C2" w:rsidRPr="00DB061C" w:rsidRDefault="003F24C2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B061C">
              <w:rPr>
                <w:rFonts w:ascii="Arial" w:eastAsia="Times New Roman" w:hAnsi="Arial" w:cs="Arial"/>
                <w:i/>
                <w:sz w:val="20"/>
                <w:szCs w:val="20"/>
              </w:rPr>
              <w:t>hem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E55AE0F" w14:textId="60F123A6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56</w:t>
            </w:r>
          </w:p>
        </w:tc>
        <w:tc>
          <w:tcPr>
            <w:tcW w:w="1260" w:type="dxa"/>
            <w:gridSpan w:val="3"/>
            <w:noWrap/>
          </w:tcPr>
          <w:p w14:paraId="18034DA5" w14:textId="1DF17830" w:rsidR="003F24C2" w:rsidRDefault="003F24C2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1C65E66" w14:textId="539C9DF5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42205662" w14:textId="3A6495A6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.95</w:t>
            </w:r>
          </w:p>
        </w:tc>
      </w:tr>
      <w:tr w:rsidR="003F24C2" w:rsidRPr="00B11F79" w14:paraId="649201B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D505FC3" w14:textId="2AEDB188" w:rsidR="003F24C2" w:rsidRPr="00B11F79" w:rsidRDefault="003F24C2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S ribosomal protein L22</w:t>
            </w:r>
          </w:p>
        </w:tc>
        <w:tc>
          <w:tcPr>
            <w:tcW w:w="1800" w:type="dxa"/>
            <w:gridSpan w:val="3"/>
            <w:noWrap/>
          </w:tcPr>
          <w:p w14:paraId="5F767456" w14:textId="369DBCC4" w:rsidR="003F24C2" w:rsidRPr="005130C4" w:rsidRDefault="00F161B4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</w:t>
            </w:r>
            <w:r w:rsidR="003F24C2"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v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E59DF6E" w14:textId="1F2FE480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1260" w:type="dxa"/>
            <w:gridSpan w:val="3"/>
            <w:noWrap/>
          </w:tcPr>
          <w:p w14:paraId="38DD7726" w14:textId="0B5DBA7A" w:rsidR="003F24C2" w:rsidRDefault="003F24C2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330ADC5" w14:textId="25C781BC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1D87248D" w14:textId="71C8D19A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</w:t>
            </w:r>
          </w:p>
        </w:tc>
      </w:tr>
      <w:tr w:rsidR="003F24C2" w:rsidRPr="00B11F79" w14:paraId="74E62A98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45D4943" w14:textId="61ED9B39" w:rsidR="003F24C2" w:rsidRPr="007B3219" w:rsidRDefault="003F24C2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ldehyde dehydrogenase</w:t>
            </w:r>
          </w:p>
        </w:tc>
        <w:tc>
          <w:tcPr>
            <w:tcW w:w="1800" w:type="dxa"/>
            <w:gridSpan w:val="3"/>
            <w:noWrap/>
          </w:tcPr>
          <w:p w14:paraId="69D07863" w14:textId="7368CC32" w:rsidR="003F24C2" w:rsidRPr="005130C4" w:rsidRDefault="003F24C2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aldA2</w:t>
            </w:r>
          </w:p>
        </w:tc>
        <w:tc>
          <w:tcPr>
            <w:tcW w:w="990" w:type="dxa"/>
            <w:gridSpan w:val="3"/>
            <w:noWrap/>
          </w:tcPr>
          <w:p w14:paraId="7DA76120" w14:textId="166E88FC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1.71</w:t>
            </w:r>
          </w:p>
        </w:tc>
        <w:tc>
          <w:tcPr>
            <w:tcW w:w="1260" w:type="dxa"/>
            <w:gridSpan w:val="3"/>
            <w:noWrap/>
          </w:tcPr>
          <w:p w14:paraId="19460FCC" w14:textId="2989F7E7" w:rsidR="003F24C2" w:rsidRDefault="003F24C2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FD8D2A9" w14:textId="2CF80FEB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2C167729" w14:textId="43876A49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.63</w:t>
            </w:r>
          </w:p>
        </w:tc>
      </w:tr>
      <w:tr w:rsidR="003F24C2" w:rsidRPr="00B11F79" w14:paraId="6D5E67DE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4C44F9E" w14:textId="3A073F9C" w:rsidR="003F24C2" w:rsidRPr="00B11F79" w:rsidRDefault="003F24C2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hosphoglycerate kinase</w:t>
            </w:r>
          </w:p>
        </w:tc>
        <w:tc>
          <w:tcPr>
            <w:tcW w:w="1800" w:type="dxa"/>
            <w:gridSpan w:val="3"/>
            <w:noWrap/>
          </w:tcPr>
          <w:p w14:paraId="0A2F4DF2" w14:textId="5460FA87" w:rsidR="003F24C2" w:rsidRPr="005130C4" w:rsidRDefault="00F161B4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p</w:t>
            </w:r>
            <w:r w:rsidR="003F24C2"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k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3CE05D2" w14:textId="410DA84A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2.58</w:t>
            </w:r>
          </w:p>
        </w:tc>
        <w:tc>
          <w:tcPr>
            <w:tcW w:w="1260" w:type="dxa"/>
            <w:gridSpan w:val="3"/>
            <w:noWrap/>
          </w:tcPr>
          <w:p w14:paraId="21C21904" w14:textId="43FDF7E6" w:rsidR="003F24C2" w:rsidRDefault="003F24C2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2E466C1F" w14:textId="011C044E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5EAEA78B" w14:textId="2ADDDE55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</w:tr>
      <w:tr w:rsidR="003F24C2" w:rsidRPr="00B11F79" w14:paraId="4BB53588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C457B5D" w14:textId="3D054A09" w:rsidR="003F24C2" w:rsidRPr="007B3219" w:rsidRDefault="003F24C2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79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-specific glutamate dehydrogenase</w:t>
            </w:r>
          </w:p>
        </w:tc>
        <w:tc>
          <w:tcPr>
            <w:tcW w:w="1800" w:type="dxa"/>
            <w:gridSpan w:val="3"/>
            <w:noWrap/>
          </w:tcPr>
          <w:p w14:paraId="509A7780" w14:textId="0EF61B1B" w:rsidR="003F24C2" w:rsidRPr="005130C4" w:rsidRDefault="003F24C2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ud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0E745BC" w14:textId="127A9A80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5.73</w:t>
            </w:r>
          </w:p>
        </w:tc>
        <w:tc>
          <w:tcPr>
            <w:tcW w:w="1260" w:type="dxa"/>
            <w:gridSpan w:val="3"/>
            <w:noWrap/>
          </w:tcPr>
          <w:p w14:paraId="536B2E23" w14:textId="0485E31D" w:rsidR="003F24C2" w:rsidRDefault="003F24C2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1D5E3AF" w14:textId="1F66955F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158C8ACA" w14:textId="3D7D1C14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</w:tr>
      <w:tr w:rsidR="003F24C2" w:rsidRPr="00B11F79" w14:paraId="11CCF745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81BD288" w14:textId="3FCDCC62" w:rsidR="003F24C2" w:rsidRPr="007B3219" w:rsidRDefault="003F24C2" w:rsidP="007135D3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AA5D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phospho-beta-galactosidase</w:t>
            </w:r>
          </w:p>
        </w:tc>
        <w:tc>
          <w:tcPr>
            <w:tcW w:w="1800" w:type="dxa"/>
            <w:gridSpan w:val="3"/>
            <w:noWrap/>
          </w:tcPr>
          <w:p w14:paraId="6E68847E" w14:textId="5526A597" w:rsidR="003F24C2" w:rsidRPr="005130C4" w:rsidRDefault="003F24C2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acG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AAFD4DA" w14:textId="46AB7177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4.52</w:t>
            </w:r>
          </w:p>
        </w:tc>
        <w:tc>
          <w:tcPr>
            <w:tcW w:w="1260" w:type="dxa"/>
            <w:gridSpan w:val="3"/>
            <w:noWrap/>
          </w:tcPr>
          <w:p w14:paraId="06858B70" w14:textId="3A2CB361" w:rsidR="003F24C2" w:rsidRDefault="003F24C2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C42EBCD" w14:textId="5FEA5F36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3E5D0671" w14:textId="3D5385B1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.38</w:t>
            </w:r>
          </w:p>
        </w:tc>
      </w:tr>
      <w:tr w:rsidR="003F24C2" w:rsidRPr="00B11F79" w14:paraId="3A69CA46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DD2E969" w14:textId="483CA06E" w:rsidR="003F24C2" w:rsidRPr="007B3219" w:rsidRDefault="003F24C2" w:rsidP="007135D3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2,3-bisphosphoglycerate-independent phosphoglycerate mutase</w:t>
            </w:r>
          </w:p>
        </w:tc>
        <w:tc>
          <w:tcPr>
            <w:tcW w:w="1800" w:type="dxa"/>
            <w:gridSpan w:val="3"/>
            <w:noWrap/>
          </w:tcPr>
          <w:p w14:paraId="6F5117C4" w14:textId="58E38097" w:rsidR="003F24C2" w:rsidRPr="005130C4" w:rsidRDefault="003F24C2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gpmI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509A401" w14:textId="2AC8F886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.39</w:t>
            </w:r>
          </w:p>
        </w:tc>
        <w:tc>
          <w:tcPr>
            <w:tcW w:w="1260" w:type="dxa"/>
            <w:gridSpan w:val="3"/>
            <w:noWrap/>
          </w:tcPr>
          <w:p w14:paraId="2DE5801F" w14:textId="7AF2F415" w:rsidR="003F24C2" w:rsidRDefault="003F24C2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58710338" w14:textId="558ACDCD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02957302" w14:textId="49061B32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</w:tr>
      <w:tr w:rsidR="003F24C2" w:rsidRPr="00B11F79" w14:paraId="7B70F63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F3B7ECD" w14:textId="0A4E3252" w:rsidR="003F24C2" w:rsidRPr="007B3219" w:rsidRDefault="003F24C2" w:rsidP="007135D3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methicillin resistance protein </w:t>
            </w:r>
            <w:proofErr w:type="spellStart"/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787C2941" w14:textId="74ED2F81" w:rsidR="003F24C2" w:rsidRPr="005130C4" w:rsidRDefault="003F24C2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em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E4797F3" w14:textId="4A445F26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2</w:t>
            </w:r>
          </w:p>
        </w:tc>
        <w:tc>
          <w:tcPr>
            <w:tcW w:w="1260" w:type="dxa"/>
            <w:gridSpan w:val="3"/>
            <w:noWrap/>
          </w:tcPr>
          <w:p w14:paraId="2B9D3080" w14:textId="3C03153D" w:rsidR="003F24C2" w:rsidRDefault="003F24C2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</w:tcPr>
          <w:p w14:paraId="485A7591" w14:textId="5D52963B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515D1810" w14:textId="445A43CE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</w:t>
            </w:r>
          </w:p>
        </w:tc>
      </w:tr>
      <w:tr w:rsidR="003F24C2" w:rsidRPr="00B11F79" w14:paraId="700A07C3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6E4F8797" w14:textId="77777777" w:rsidR="003F24C2" w:rsidRPr="00B11F79" w:rsidRDefault="003F24C2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isoleucyl-tRNA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7C11A636" w14:textId="3EDAFD5F" w:rsidR="003F24C2" w:rsidRPr="005130C4" w:rsidRDefault="003F24C2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ileS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4C225748" w14:textId="77777777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4.82</w:t>
            </w:r>
          </w:p>
        </w:tc>
        <w:tc>
          <w:tcPr>
            <w:tcW w:w="1260" w:type="dxa"/>
            <w:gridSpan w:val="3"/>
            <w:noWrap/>
            <w:hideMark/>
          </w:tcPr>
          <w:p w14:paraId="5C7B5420" w14:textId="5BAEADE7" w:rsidR="003F24C2" w:rsidRPr="00B11F79" w:rsidRDefault="003F24C2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025729D8" w14:textId="77777777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  <w:hideMark/>
          </w:tcPr>
          <w:p w14:paraId="64ECEB41" w14:textId="77777777" w:rsidR="003F24C2" w:rsidRPr="00B11F79" w:rsidRDefault="003F24C2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.29</w:t>
            </w:r>
          </w:p>
        </w:tc>
      </w:tr>
      <w:tr w:rsidR="003F24C2" w:rsidRPr="00B11F79" w14:paraId="499E8462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0412EC1C" w14:textId="77777777" w:rsidR="003F24C2" w:rsidRPr="001441C4" w:rsidRDefault="003F24C2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AD-box ATP-dependent RNA helicase </w:t>
            </w:r>
            <w:proofErr w:type="spellStart"/>
            <w:r w:rsidRPr="00144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hA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64F88DDD" w14:textId="44F29081" w:rsidR="003F24C2" w:rsidRPr="005130C4" w:rsidRDefault="003F24C2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sh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2E67511F" w14:textId="77777777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1</w:t>
            </w:r>
          </w:p>
        </w:tc>
        <w:tc>
          <w:tcPr>
            <w:tcW w:w="1260" w:type="dxa"/>
            <w:gridSpan w:val="3"/>
            <w:noWrap/>
            <w:hideMark/>
          </w:tcPr>
          <w:p w14:paraId="4C9FD313" w14:textId="6A1AAA18" w:rsidR="003F24C2" w:rsidRPr="00B11F79" w:rsidRDefault="003F24C2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gridSpan w:val="4"/>
            <w:noWrap/>
            <w:hideMark/>
          </w:tcPr>
          <w:p w14:paraId="2A715E50" w14:textId="77777777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  <w:hideMark/>
          </w:tcPr>
          <w:p w14:paraId="5A3BF7CE" w14:textId="77777777" w:rsidR="003F24C2" w:rsidRPr="00B11F79" w:rsidRDefault="003F24C2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</w:tr>
      <w:tr w:rsidR="00042554" w:rsidRPr="00B11F79" w14:paraId="6182F991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6AFAB3F" w14:textId="6405F365" w:rsidR="00042554" w:rsidRPr="001441C4" w:rsidRDefault="00042554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enicillin-binding protein 2</w:t>
            </w:r>
            <w:r w:rsidR="003B7B0F">
              <w:rPr>
                <w:rFonts w:ascii="Arial" w:eastAsia="Times New Roman" w:hAnsi="Arial" w:cs="Arial"/>
                <w:b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gridSpan w:val="3"/>
            <w:noWrap/>
          </w:tcPr>
          <w:p w14:paraId="4C497843" w14:textId="77640B2D" w:rsidR="00042554" w:rsidRPr="005130C4" w:rsidRDefault="00042554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9977D3B" w14:textId="540DBBFA" w:rsidR="00042554" w:rsidRPr="00B11F79" w:rsidRDefault="0004255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6.06</w:t>
            </w:r>
          </w:p>
        </w:tc>
        <w:tc>
          <w:tcPr>
            <w:tcW w:w="1260" w:type="dxa"/>
            <w:gridSpan w:val="3"/>
            <w:noWrap/>
          </w:tcPr>
          <w:p w14:paraId="03AC0094" w14:textId="2DF13EC3" w:rsidR="00042554" w:rsidRDefault="00042554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789ECD75" w14:textId="1B01899F" w:rsidR="00042554" w:rsidRPr="00B11F79" w:rsidRDefault="0004255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gridSpan w:val="3"/>
            <w:noWrap/>
          </w:tcPr>
          <w:p w14:paraId="7F3CFB55" w14:textId="250956E1" w:rsidR="00042554" w:rsidRPr="00B11F79" w:rsidRDefault="0004255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3.71</w:t>
            </w:r>
          </w:p>
        </w:tc>
      </w:tr>
      <w:tr w:rsidR="00042554" w:rsidRPr="00B11F79" w14:paraId="25612E71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F104E09" w14:textId="26234DD0" w:rsidR="00042554" w:rsidRPr="001441C4" w:rsidRDefault="00042554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BC transporter, substrate-binding protein</w:t>
            </w:r>
          </w:p>
        </w:tc>
        <w:tc>
          <w:tcPr>
            <w:tcW w:w="1800" w:type="dxa"/>
            <w:gridSpan w:val="3"/>
            <w:noWrap/>
          </w:tcPr>
          <w:p w14:paraId="7F8E7879" w14:textId="336CE7A0" w:rsidR="00042554" w:rsidRPr="005130C4" w:rsidRDefault="00042554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7B0A58F" w14:textId="73FEAE67" w:rsidR="00042554" w:rsidRPr="00B11F79" w:rsidRDefault="0004255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4.72</w:t>
            </w:r>
          </w:p>
        </w:tc>
        <w:tc>
          <w:tcPr>
            <w:tcW w:w="1260" w:type="dxa"/>
            <w:gridSpan w:val="3"/>
            <w:noWrap/>
          </w:tcPr>
          <w:p w14:paraId="6ECC0C21" w14:textId="0C7597FD" w:rsidR="00042554" w:rsidRDefault="00042554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24FA3C23" w14:textId="16546E0C" w:rsidR="00042554" w:rsidRPr="00B11F79" w:rsidRDefault="0004255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gridSpan w:val="3"/>
            <w:noWrap/>
          </w:tcPr>
          <w:p w14:paraId="2EE1BECB" w14:textId="400E917C" w:rsidR="00042554" w:rsidRPr="00B11F79" w:rsidRDefault="00042554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3.43</w:t>
            </w:r>
          </w:p>
        </w:tc>
      </w:tr>
      <w:tr w:rsidR="00042554" w:rsidRPr="00B11F79" w14:paraId="79BFE57C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0C3C9020" w14:textId="77777777" w:rsidR="00042554" w:rsidRPr="007B3219" w:rsidRDefault="00042554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cillin binding protein 2</w:t>
            </w:r>
          </w:p>
        </w:tc>
        <w:tc>
          <w:tcPr>
            <w:tcW w:w="1800" w:type="dxa"/>
            <w:gridSpan w:val="3"/>
            <w:noWrap/>
            <w:hideMark/>
          </w:tcPr>
          <w:p w14:paraId="0A71C5F7" w14:textId="60B5BBFA" w:rsidR="00042554" w:rsidRPr="005130C4" w:rsidRDefault="00042554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bp2</w:t>
            </w:r>
          </w:p>
        </w:tc>
        <w:tc>
          <w:tcPr>
            <w:tcW w:w="990" w:type="dxa"/>
            <w:gridSpan w:val="3"/>
            <w:noWrap/>
            <w:hideMark/>
          </w:tcPr>
          <w:p w14:paraId="49C439E5" w14:textId="77777777" w:rsidR="00042554" w:rsidRPr="00B11F79" w:rsidRDefault="0004255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0.38</w:t>
            </w:r>
          </w:p>
        </w:tc>
        <w:tc>
          <w:tcPr>
            <w:tcW w:w="1260" w:type="dxa"/>
            <w:gridSpan w:val="3"/>
            <w:noWrap/>
            <w:hideMark/>
          </w:tcPr>
          <w:p w14:paraId="07EDE3A1" w14:textId="567770D4" w:rsidR="00042554" w:rsidRPr="00B11F79" w:rsidRDefault="00042554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4C425E5F" w14:textId="77777777" w:rsidR="00042554" w:rsidRPr="00B11F79" w:rsidRDefault="0004255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gridSpan w:val="3"/>
            <w:noWrap/>
            <w:hideMark/>
          </w:tcPr>
          <w:p w14:paraId="292B35E9" w14:textId="77777777" w:rsidR="00042554" w:rsidRPr="00B11F79" w:rsidRDefault="00042554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0.03</w:t>
            </w:r>
          </w:p>
        </w:tc>
      </w:tr>
      <w:tr w:rsidR="00F26069" w:rsidRPr="00B11F79" w14:paraId="48F81B72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1368019" w14:textId="57F8857D" w:rsidR="00F26069" w:rsidRPr="001D58EC" w:rsidRDefault="00F26069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Zn-binding lipoprotein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dcA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-like protein</w:t>
            </w:r>
          </w:p>
        </w:tc>
        <w:tc>
          <w:tcPr>
            <w:tcW w:w="1800" w:type="dxa"/>
            <w:gridSpan w:val="3"/>
            <w:noWrap/>
          </w:tcPr>
          <w:p w14:paraId="42DCFB53" w14:textId="7425F9FD" w:rsidR="00F26069" w:rsidRPr="00B11F79" w:rsidRDefault="00F26069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351</w:t>
            </w:r>
          </w:p>
        </w:tc>
        <w:tc>
          <w:tcPr>
            <w:tcW w:w="990" w:type="dxa"/>
            <w:gridSpan w:val="3"/>
            <w:noWrap/>
          </w:tcPr>
          <w:p w14:paraId="32A27A7E" w14:textId="6FF464E1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9.15</w:t>
            </w:r>
          </w:p>
        </w:tc>
        <w:tc>
          <w:tcPr>
            <w:tcW w:w="1260" w:type="dxa"/>
            <w:gridSpan w:val="3"/>
            <w:noWrap/>
          </w:tcPr>
          <w:p w14:paraId="1E41F75C" w14:textId="0DCF0341" w:rsidR="00F26069" w:rsidRDefault="00F26069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63BB581D" w14:textId="59BC7D4C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gridSpan w:val="3"/>
            <w:noWrap/>
          </w:tcPr>
          <w:p w14:paraId="25304C9E" w14:textId="2F1FBEA7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24</w:t>
            </w:r>
          </w:p>
        </w:tc>
      </w:tr>
      <w:tr w:rsidR="00F26069" w:rsidRPr="00B11F79" w14:paraId="34B41F9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16CA8B2E" w14:textId="5890E3BA" w:rsidR="00F26069" w:rsidRPr="000A3F99" w:rsidRDefault="0080513E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0A3F99">
              <w:rPr>
                <w:rFonts w:ascii="Arial" w:eastAsia="Times New Roman" w:hAnsi="Arial" w:cs="Arial"/>
                <w:b w:val="0"/>
                <w:sz w:val="20"/>
                <w:szCs w:val="20"/>
              </w:rPr>
              <w:t>MAP domain-containing protein</w:t>
            </w:r>
            <w:r w:rsidR="001C3D72" w:rsidRPr="000A3F99">
              <w:rPr>
                <w:rFonts w:ascii="Arial" w:eastAsia="Times New Roman" w:hAnsi="Arial" w:cs="Arial"/>
                <w:b w:val="0"/>
                <w:sz w:val="20"/>
                <w:szCs w:val="20"/>
              </w:rPr>
              <w:t>, partial</w:t>
            </w:r>
            <w:r w:rsidRPr="000A3F99" w:rsidDel="0080513E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gridSpan w:val="3"/>
            <w:noWrap/>
          </w:tcPr>
          <w:p w14:paraId="734A134A" w14:textId="0F7BCF1B" w:rsidR="00F26069" w:rsidRPr="000A3F99" w:rsidRDefault="001C3D72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A3F9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</w:t>
            </w:r>
            <w:r w:rsidR="0080513E" w:rsidRPr="000A3F9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</w:t>
            </w:r>
          </w:p>
        </w:tc>
        <w:tc>
          <w:tcPr>
            <w:tcW w:w="990" w:type="dxa"/>
            <w:gridSpan w:val="3"/>
            <w:noWrap/>
          </w:tcPr>
          <w:p w14:paraId="7BD2E4D5" w14:textId="3AB983E9" w:rsidR="00F26069" w:rsidRPr="000A3F99" w:rsidRDefault="00F26069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3F99">
              <w:rPr>
                <w:rFonts w:ascii="Arial" w:eastAsia="Times New Roman" w:hAnsi="Arial" w:cs="Arial"/>
                <w:sz w:val="20"/>
                <w:szCs w:val="20"/>
              </w:rPr>
              <w:t>41.98</w:t>
            </w:r>
          </w:p>
        </w:tc>
        <w:tc>
          <w:tcPr>
            <w:tcW w:w="1260" w:type="dxa"/>
            <w:gridSpan w:val="3"/>
            <w:noWrap/>
          </w:tcPr>
          <w:p w14:paraId="64A1AF65" w14:textId="7A064706" w:rsidR="00F26069" w:rsidRPr="000A3F99" w:rsidRDefault="00F26069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3F9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29D2A4D0" w14:textId="5DDFB906" w:rsidR="00F26069" w:rsidRPr="000A3F99" w:rsidRDefault="00F26069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3F99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gridSpan w:val="3"/>
            <w:noWrap/>
          </w:tcPr>
          <w:p w14:paraId="1109815A" w14:textId="6ACA0128" w:rsidR="00F26069" w:rsidRPr="000A3F99" w:rsidRDefault="00F26069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0A3F99">
              <w:rPr>
                <w:rFonts w:ascii="Arial" w:eastAsia="Times New Roman" w:hAnsi="Arial" w:cs="Arial"/>
                <w:sz w:val="20"/>
                <w:szCs w:val="20"/>
              </w:rPr>
              <w:t>32.45</w:t>
            </w:r>
          </w:p>
        </w:tc>
      </w:tr>
      <w:tr w:rsidR="00F26069" w:rsidRPr="00B11F79" w14:paraId="397064CD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1ED18AA" w14:textId="60CF58F4" w:rsidR="00F26069" w:rsidRPr="001D58EC" w:rsidRDefault="00F26069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transferrin receptor</w:t>
            </w:r>
          </w:p>
        </w:tc>
        <w:tc>
          <w:tcPr>
            <w:tcW w:w="1800" w:type="dxa"/>
            <w:gridSpan w:val="3"/>
            <w:noWrap/>
          </w:tcPr>
          <w:p w14:paraId="6FD81124" w14:textId="0D9473A4" w:rsidR="00F26069" w:rsidRPr="00B11F79" w:rsidRDefault="00F26069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721</w:t>
            </w:r>
          </w:p>
        </w:tc>
        <w:tc>
          <w:tcPr>
            <w:tcW w:w="990" w:type="dxa"/>
            <w:gridSpan w:val="3"/>
            <w:noWrap/>
          </w:tcPr>
          <w:p w14:paraId="4F1674AF" w14:textId="13251CBE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7.83</w:t>
            </w:r>
          </w:p>
        </w:tc>
        <w:tc>
          <w:tcPr>
            <w:tcW w:w="1260" w:type="dxa"/>
            <w:gridSpan w:val="3"/>
            <w:noWrap/>
          </w:tcPr>
          <w:p w14:paraId="2B8738EA" w14:textId="11CC676A" w:rsidR="00F26069" w:rsidRDefault="00F26069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7D9F2C97" w14:textId="69A7FE6F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gridSpan w:val="3"/>
            <w:noWrap/>
          </w:tcPr>
          <w:p w14:paraId="5E7E96EA" w14:textId="6CD8D99D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6.2</w:t>
            </w:r>
          </w:p>
        </w:tc>
      </w:tr>
      <w:tr w:rsidR="00F26069" w:rsidRPr="00B11F79" w14:paraId="355B23B7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80D96D4" w14:textId="184F3780" w:rsidR="00F26069" w:rsidRPr="00B11F79" w:rsidRDefault="00F26069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iron compound ABC transporter, iron compound-binding protein </w:t>
            </w:r>
          </w:p>
        </w:tc>
        <w:tc>
          <w:tcPr>
            <w:tcW w:w="1800" w:type="dxa"/>
            <w:gridSpan w:val="3"/>
            <w:noWrap/>
          </w:tcPr>
          <w:p w14:paraId="6C602DDC" w14:textId="3210F328" w:rsidR="00F26069" w:rsidRPr="000B30D9" w:rsidRDefault="00F26069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B30D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fhuD2</w:t>
            </w:r>
          </w:p>
        </w:tc>
        <w:tc>
          <w:tcPr>
            <w:tcW w:w="990" w:type="dxa"/>
            <w:gridSpan w:val="3"/>
            <w:noWrap/>
          </w:tcPr>
          <w:p w14:paraId="40CC51E0" w14:textId="4F4D0E36" w:rsidR="00F26069" w:rsidRPr="00B11F79" w:rsidRDefault="00F26069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33.99</w:t>
            </w:r>
          </w:p>
        </w:tc>
        <w:tc>
          <w:tcPr>
            <w:tcW w:w="1260" w:type="dxa"/>
            <w:gridSpan w:val="3"/>
            <w:noWrap/>
          </w:tcPr>
          <w:p w14:paraId="796DC913" w14:textId="5A270ECC" w:rsidR="00F26069" w:rsidRDefault="00F26069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03C7E1C8" w14:textId="276F9881" w:rsidR="00F26069" w:rsidRPr="00B11F79" w:rsidRDefault="00F26069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gridSpan w:val="3"/>
            <w:noWrap/>
          </w:tcPr>
          <w:p w14:paraId="262D5D25" w14:textId="7F3A5205" w:rsidR="00F26069" w:rsidRPr="00B11F79" w:rsidRDefault="00F26069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8.61</w:t>
            </w:r>
          </w:p>
        </w:tc>
      </w:tr>
      <w:tr w:rsidR="00F26069" w:rsidRPr="00B11F79" w14:paraId="0207EC57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18B5445D" w14:textId="56214E73" w:rsidR="00F26069" w:rsidRPr="001D58EC" w:rsidRDefault="00F26069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foldas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otein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rsA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precursor</w:t>
            </w:r>
          </w:p>
        </w:tc>
        <w:tc>
          <w:tcPr>
            <w:tcW w:w="1800" w:type="dxa"/>
            <w:gridSpan w:val="3"/>
            <w:noWrap/>
          </w:tcPr>
          <w:p w14:paraId="7D0C53D0" w14:textId="56CB79B4" w:rsidR="00F26069" w:rsidRPr="000B30D9" w:rsidRDefault="00F26069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B30D9">
              <w:rPr>
                <w:rFonts w:ascii="Arial" w:eastAsia="Times New Roman" w:hAnsi="Arial" w:cs="Arial"/>
                <w:i/>
                <w:sz w:val="20"/>
                <w:szCs w:val="20"/>
              </w:rPr>
              <w:t>prs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CF83CF6" w14:textId="5708C5C2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5.62</w:t>
            </w:r>
          </w:p>
        </w:tc>
        <w:tc>
          <w:tcPr>
            <w:tcW w:w="1260" w:type="dxa"/>
            <w:gridSpan w:val="3"/>
            <w:noWrap/>
          </w:tcPr>
          <w:p w14:paraId="3A478082" w14:textId="06977561" w:rsidR="00F26069" w:rsidRDefault="00F26069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6419DE94" w14:textId="7B7EABCE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gridSpan w:val="3"/>
            <w:noWrap/>
          </w:tcPr>
          <w:p w14:paraId="4F7CCE6C" w14:textId="4591E610" w:rsidR="00F26069" w:rsidRPr="00B11F79" w:rsidRDefault="00F26069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3.44</w:t>
            </w:r>
          </w:p>
        </w:tc>
      </w:tr>
      <w:tr w:rsidR="009378F3" w:rsidRPr="00B11F79" w14:paraId="6F8CCBD6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259BB28" w14:textId="3EB40153" w:rsidR="009378F3" w:rsidRPr="00916329" w:rsidRDefault="009378F3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sv-SE"/>
              </w:rPr>
            </w:pPr>
            <w:r w:rsidRPr="003813B1">
              <w:rPr>
                <w:rFonts w:ascii="Arial" w:eastAsia="Times New Roman" w:hAnsi="Arial" w:cs="Arial"/>
                <w:b w:val="0"/>
                <w:sz w:val="20"/>
                <w:szCs w:val="20"/>
                <w:lang w:val="sv-SE"/>
              </w:rPr>
              <w:t>ATP synthase F1, beta subunit</w:t>
            </w:r>
          </w:p>
        </w:tc>
        <w:tc>
          <w:tcPr>
            <w:tcW w:w="1800" w:type="dxa"/>
            <w:gridSpan w:val="3"/>
            <w:noWrap/>
          </w:tcPr>
          <w:p w14:paraId="076DCAAC" w14:textId="1AA39755" w:rsidR="009378F3" w:rsidRPr="000B30D9" w:rsidRDefault="009378F3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B30D9">
              <w:rPr>
                <w:rFonts w:ascii="Arial" w:eastAsia="Times New Roman" w:hAnsi="Arial" w:cs="Arial"/>
                <w:i/>
                <w:sz w:val="20"/>
                <w:szCs w:val="20"/>
              </w:rPr>
              <w:t>atpD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A04D37F" w14:textId="10F16AFA" w:rsidR="009378F3" w:rsidRPr="00B11F79" w:rsidRDefault="009378F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1.37</w:t>
            </w:r>
          </w:p>
        </w:tc>
        <w:tc>
          <w:tcPr>
            <w:tcW w:w="1260" w:type="dxa"/>
            <w:gridSpan w:val="3"/>
            <w:noWrap/>
          </w:tcPr>
          <w:p w14:paraId="46326CA7" w14:textId="18A1BD28" w:rsidR="009378F3" w:rsidRDefault="009378F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177F2161" w14:textId="0FE27430" w:rsidR="009378F3" w:rsidRPr="00B11F79" w:rsidRDefault="009378F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gridSpan w:val="3"/>
            <w:noWrap/>
          </w:tcPr>
          <w:p w14:paraId="0330507F" w14:textId="7D9001F1" w:rsidR="009378F3" w:rsidRPr="00B11F79" w:rsidRDefault="009378F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8.51</w:t>
            </w:r>
          </w:p>
        </w:tc>
      </w:tr>
      <w:tr w:rsidR="009378F3" w:rsidRPr="00B11F79" w14:paraId="40A4DB92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BBE89BB" w14:textId="3DBD7E8D" w:rsidR="009378F3" w:rsidRPr="009460DB" w:rsidRDefault="008E48D6" w:rsidP="007135D3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9460DB">
              <w:rPr>
                <w:rStyle w:val="Strong"/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ultifunctional fusion protein</w:t>
            </w:r>
          </w:p>
        </w:tc>
        <w:tc>
          <w:tcPr>
            <w:tcW w:w="1800" w:type="dxa"/>
            <w:gridSpan w:val="3"/>
            <w:noWrap/>
          </w:tcPr>
          <w:p w14:paraId="37B6B7BB" w14:textId="29ACB6CC" w:rsidR="009378F3" w:rsidRPr="000B30D9" w:rsidRDefault="000B30D9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B30D9">
              <w:rPr>
                <w:rFonts w:ascii="Arial" w:eastAsia="Times New Roman" w:hAnsi="Arial" w:cs="Arial"/>
                <w:i/>
                <w:sz w:val="20"/>
                <w:szCs w:val="20"/>
              </w:rPr>
              <w:t>secD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7B350E1" w14:textId="4221E82B" w:rsidR="009378F3" w:rsidRPr="00B11F79" w:rsidRDefault="009378F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4.2</w:t>
            </w:r>
          </w:p>
        </w:tc>
        <w:tc>
          <w:tcPr>
            <w:tcW w:w="1260" w:type="dxa"/>
            <w:gridSpan w:val="3"/>
            <w:noWrap/>
          </w:tcPr>
          <w:p w14:paraId="3532C0AC" w14:textId="29D4914A" w:rsidR="009378F3" w:rsidRDefault="009378F3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771666EA" w14:textId="5AD68B4A" w:rsidR="009378F3" w:rsidRPr="00B11F79" w:rsidRDefault="009378F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gridSpan w:val="3"/>
            <w:noWrap/>
          </w:tcPr>
          <w:p w14:paraId="31771672" w14:textId="73AA73B1" w:rsidR="009378F3" w:rsidRPr="00B11F79" w:rsidRDefault="009378F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0.42</w:t>
            </w:r>
          </w:p>
        </w:tc>
      </w:tr>
      <w:tr w:rsidR="009378F3" w:rsidRPr="00B11F79" w14:paraId="5EB1662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48AC4C0A" w14:textId="52BF2F85" w:rsidR="009378F3" w:rsidRPr="007B3219" w:rsidRDefault="00727642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face-associated</w:t>
            </w:r>
            <w:r w:rsidR="009378F3"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ase </w:t>
            </w:r>
            <w:proofErr w:type="spellStart"/>
            <w:r w:rsidR="009378F3"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rA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14EDFFE4" w14:textId="77777777" w:rsidR="009378F3" w:rsidRPr="00B11F79" w:rsidRDefault="009378F3" w:rsidP="007135D3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674</w:t>
            </w:r>
          </w:p>
        </w:tc>
        <w:tc>
          <w:tcPr>
            <w:tcW w:w="990" w:type="dxa"/>
            <w:gridSpan w:val="3"/>
            <w:noWrap/>
            <w:hideMark/>
          </w:tcPr>
          <w:p w14:paraId="097E82A8" w14:textId="77777777" w:rsidR="009378F3" w:rsidRPr="00B11F79" w:rsidRDefault="009378F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5.78</w:t>
            </w:r>
          </w:p>
        </w:tc>
        <w:tc>
          <w:tcPr>
            <w:tcW w:w="1260" w:type="dxa"/>
            <w:gridSpan w:val="3"/>
            <w:noWrap/>
            <w:hideMark/>
          </w:tcPr>
          <w:p w14:paraId="55671CAE" w14:textId="3C244748" w:rsidR="009378F3" w:rsidRPr="00B11F79" w:rsidRDefault="009378F3" w:rsidP="007135D3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6FC41B25" w14:textId="77777777" w:rsidR="009378F3" w:rsidRPr="00B11F79" w:rsidRDefault="009378F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gridSpan w:val="3"/>
            <w:noWrap/>
            <w:hideMark/>
          </w:tcPr>
          <w:p w14:paraId="515255C6" w14:textId="77777777" w:rsidR="009378F3" w:rsidRPr="00B11F79" w:rsidRDefault="009378F3" w:rsidP="007135D3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6.18</w:t>
            </w:r>
          </w:p>
        </w:tc>
      </w:tr>
      <w:tr w:rsidR="009378F3" w:rsidRPr="00B11F79" w14:paraId="3964678F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78DFED8" w14:textId="2589B785" w:rsidR="009378F3" w:rsidRPr="007B3219" w:rsidRDefault="009378F3" w:rsidP="007135D3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iron compound ABC transporter,</w:t>
            </w:r>
            <w:r w:rsidR="00C65771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iron compound-binding protein</w:t>
            </w:r>
          </w:p>
        </w:tc>
        <w:tc>
          <w:tcPr>
            <w:tcW w:w="1800" w:type="dxa"/>
            <w:gridSpan w:val="3"/>
            <w:noWrap/>
          </w:tcPr>
          <w:p w14:paraId="4D768ECB" w14:textId="5C65F7F9" w:rsidR="009378F3" w:rsidRPr="00B11F79" w:rsidRDefault="009378F3" w:rsidP="007135D3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136</w:t>
            </w:r>
          </w:p>
        </w:tc>
        <w:tc>
          <w:tcPr>
            <w:tcW w:w="990" w:type="dxa"/>
            <w:gridSpan w:val="3"/>
            <w:noWrap/>
          </w:tcPr>
          <w:p w14:paraId="5850D1EB" w14:textId="4EE6ECCA" w:rsidR="009378F3" w:rsidRPr="00B11F79" w:rsidRDefault="009378F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57</w:t>
            </w:r>
          </w:p>
        </w:tc>
        <w:tc>
          <w:tcPr>
            <w:tcW w:w="1260" w:type="dxa"/>
            <w:gridSpan w:val="3"/>
            <w:noWrap/>
          </w:tcPr>
          <w:p w14:paraId="2F920BD9" w14:textId="0C16D95A" w:rsidR="009378F3" w:rsidRDefault="009378F3" w:rsidP="007135D3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10DD57C1" w14:textId="639D0E9C" w:rsidR="009378F3" w:rsidRPr="00B11F79" w:rsidRDefault="009378F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gridSpan w:val="3"/>
            <w:noWrap/>
          </w:tcPr>
          <w:p w14:paraId="167C4B60" w14:textId="1B466A5D" w:rsidR="009378F3" w:rsidRPr="00B11F79" w:rsidRDefault="009378F3" w:rsidP="007135D3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11</w:t>
            </w:r>
          </w:p>
        </w:tc>
      </w:tr>
      <w:tr w:rsidR="00CF2B89" w:rsidRPr="00B11F79" w14:paraId="064EB039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1F7B9DD1" w14:textId="7DEFF82A" w:rsidR="00CF2B89" w:rsidRPr="00B11F79" w:rsidRDefault="00CF2B89" w:rsidP="00CF2B89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682D">
              <w:rPr>
                <w:rFonts w:ascii="Arial" w:eastAsia="Times New Roman" w:hAnsi="Arial" w:cs="Arial"/>
                <w:b w:val="0"/>
                <w:sz w:val="20"/>
                <w:szCs w:val="20"/>
              </w:rPr>
              <w:t>oligopeptide permease, peptide-binding protein</w:t>
            </w:r>
          </w:p>
        </w:tc>
        <w:tc>
          <w:tcPr>
            <w:tcW w:w="1800" w:type="dxa"/>
            <w:gridSpan w:val="3"/>
            <w:noWrap/>
          </w:tcPr>
          <w:p w14:paraId="64622C25" w14:textId="7A105A77" w:rsidR="00CF2B89" w:rsidRPr="00B11F79" w:rsidRDefault="00CF2B89" w:rsidP="00CF2B89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opp-1A</w:t>
            </w:r>
          </w:p>
        </w:tc>
        <w:tc>
          <w:tcPr>
            <w:tcW w:w="990" w:type="dxa"/>
            <w:gridSpan w:val="3"/>
            <w:noWrap/>
          </w:tcPr>
          <w:p w14:paraId="254483C0" w14:textId="606B8722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9.98</w:t>
            </w:r>
          </w:p>
        </w:tc>
        <w:tc>
          <w:tcPr>
            <w:tcW w:w="1260" w:type="dxa"/>
            <w:gridSpan w:val="3"/>
            <w:noWrap/>
          </w:tcPr>
          <w:p w14:paraId="507F1D56" w14:textId="34CBC9C0" w:rsidR="00CF2B89" w:rsidRDefault="00CF2B89" w:rsidP="00CF2B89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37955C1C" w14:textId="6AF90E55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gridSpan w:val="3"/>
            <w:noWrap/>
          </w:tcPr>
          <w:p w14:paraId="77FB7F47" w14:textId="6FA7C1D8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2.74</w:t>
            </w:r>
          </w:p>
        </w:tc>
      </w:tr>
      <w:tr w:rsidR="00CF2B89" w:rsidRPr="00B11F79" w14:paraId="010BF440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1542FD86" w14:textId="5155BDE3" w:rsidR="00CF2B89" w:rsidRPr="00B11F79" w:rsidRDefault="00CF2B89" w:rsidP="00CF2B89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ethionine ABC transporter substrate-binding protein </w:t>
            </w:r>
          </w:p>
        </w:tc>
        <w:tc>
          <w:tcPr>
            <w:tcW w:w="1800" w:type="dxa"/>
            <w:gridSpan w:val="3"/>
            <w:noWrap/>
          </w:tcPr>
          <w:p w14:paraId="4604A94A" w14:textId="6162911E" w:rsidR="00CF2B89" w:rsidRPr="00B11F79" w:rsidRDefault="00CF2B89" w:rsidP="00CF2B89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798</w:t>
            </w:r>
          </w:p>
        </w:tc>
        <w:tc>
          <w:tcPr>
            <w:tcW w:w="990" w:type="dxa"/>
            <w:gridSpan w:val="3"/>
            <w:noWrap/>
          </w:tcPr>
          <w:p w14:paraId="3BDF4AC8" w14:textId="1D661C12" w:rsidR="00CF2B89" w:rsidRPr="00B11F79" w:rsidRDefault="00CF2B89" w:rsidP="00CF2B89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33</w:t>
            </w:r>
          </w:p>
        </w:tc>
        <w:tc>
          <w:tcPr>
            <w:tcW w:w="1260" w:type="dxa"/>
            <w:gridSpan w:val="3"/>
            <w:noWrap/>
          </w:tcPr>
          <w:p w14:paraId="0044BEC4" w14:textId="714F8ECA" w:rsidR="00CF2B89" w:rsidRDefault="00CF2B89" w:rsidP="00CF2B89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68570C17" w14:textId="1425DAB0" w:rsidR="00CF2B89" w:rsidRPr="00B11F79" w:rsidRDefault="00CF2B89" w:rsidP="00CF2B89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6E77B29C" w14:textId="0B435CCB" w:rsidR="00CF2B89" w:rsidRPr="00B11F79" w:rsidRDefault="00CF2B89" w:rsidP="00CF2B89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5.16</w:t>
            </w:r>
          </w:p>
        </w:tc>
      </w:tr>
      <w:tr w:rsidR="00CF2B89" w:rsidRPr="00B11F79" w14:paraId="4F057CE4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BFFAAB0" w14:textId="13D1E9B5" w:rsidR="00CF2B89" w:rsidRPr="00B11F79" w:rsidRDefault="00CF2B89" w:rsidP="00CF2B89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iron compound ABC transporter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7A440DD5" w14:textId="19CC5CFD" w:rsidR="00CF2B89" w:rsidRPr="009460DB" w:rsidRDefault="00CF2B89" w:rsidP="00CF2B89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9460DB">
              <w:rPr>
                <w:rFonts w:ascii="Arial" w:eastAsia="Times New Roman" w:hAnsi="Arial" w:cs="Arial"/>
                <w:i/>
                <w:sz w:val="20"/>
                <w:szCs w:val="20"/>
              </w:rPr>
              <w:t>sir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FD393CD" w14:textId="501825EF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72</w:t>
            </w:r>
          </w:p>
        </w:tc>
        <w:tc>
          <w:tcPr>
            <w:tcW w:w="1260" w:type="dxa"/>
            <w:gridSpan w:val="3"/>
            <w:noWrap/>
          </w:tcPr>
          <w:p w14:paraId="12D9D6D9" w14:textId="49741B5D" w:rsidR="00CF2B89" w:rsidRDefault="00CF2B89" w:rsidP="00CF2B89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4A13FF39" w14:textId="064A9AF3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7C3316FA" w14:textId="77271FC9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1.21</w:t>
            </w:r>
          </w:p>
        </w:tc>
      </w:tr>
      <w:tr w:rsidR="00CF2B89" w:rsidRPr="00B11F79" w14:paraId="77A4860C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6ED8DD3" w14:textId="5AEA54B9" w:rsidR="00CF2B89" w:rsidRPr="00B11F79" w:rsidRDefault="00CF2B89" w:rsidP="00CF2B89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Lipoprotein</w:t>
            </w:r>
          </w:p>
        </w:tc>
        <w:tc>
          <w:tcPr>
            <w:tcW w:w="1800" w:type="dxa"/>
            <w:gridSpan w:val="3"/>
            <w:noWrap/>
          </w:tcPr>
          <w:p w14:paraId="2266ADF9" w14:textId="6EFCED02" w:rsidR="00CF2B89" w:rsidRPr="00B11F79" w:rsidRDefault="00CF2B89" w:rsidP="00CF2B89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437</w:t>
            </w:r>
          </w:p>
        </w:tc>
        <w:tc>
          <w:tcPr>
            <w:tcW w:w="990" w:type="dxa"/>
            <w:gridSpan w:val="3"/>
            <w:noWrap/>
          </w:tcPr>
          <w:p w14:paraId="582CE686" w14:textId="781D5DC2" w:rsidR="00CF2B89" w:rsidRPr="00B11F79" w:rsidRDefault="00CF2B89" w:rsidP="00CF2B89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44</w:t>
            </w:r>
          </w:p>
        </w:tc>
        <w:tc>
          <w:tcPr>
            <w:tcW w:w="1260" w:type="dxa"/>
            <w:gridSpan w:val="3"/>
            <w:noWrap/>
          </w:tcPr>
          <w:p w14:paraId="4D947DF1" w14:textId="19A2DB62" w:rsidR="00CF2B89" w:rsidRDefault="00CF2B89" w:rsidP="00CF2B89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54B06988" w14:textId="17C6F47A" w:rsidR="00CF2B89" w:rsidRPr="00B11F79" w:rsidRDefault="00CF2B89" w:rsidP="00CF2B89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0ECD5E3A" w14:textId="469DB6CD" w:rsidR="00CF2B89" w:rsidRPr="00B11F79" w:rsidRDefault="00CF2B89" w:rsidP="00CF2B89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2.86</w:t>
            </w:r>
          </w:p>
        </w:tc>
      </w:tr>
      <w:tr w:rsidR="00CF2B89" w:rsidRPr="00B11F79" w14:paraId="6DAC910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47DE8B9" w14:textId="103C188E" w:rsidR="00CF2B89" w:rsidRPr="00B11F79" w:rsidRDefault="00CF2B89" w:rsidP="00CF2B89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quinol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oxidase, subunit II</w:t>
            </w:r>
          </w:p>
        </w:tc>
        <w:tc>
          <w:tcPr>
            <w:tcW w:w="1800" w:type="dxa"/>
            <w:gridSpan w:val="3"/>
            <w:noWrap/>
          </w:tcPr>
          <w:p w14:paraId="6D55AA0B" w14:textId="6C86BD79" w:rsidR="00CF2B89" w:rsidRPr="009460DB" w:rsidRDefault="00CF2B89" w:rsidP="00CF2B89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9460DB">
              <w:rPr>
                <w:rFonts w:ascii="Arial" w:eastAsia="Times New Roman" w:hAnsi="Arial" w:cs="Arial"/>
                <w:i/>
                <w:sz w:val="20"/>
                <w:szCs w:val="20"/>
              </w:rPr>
              <w:t>qox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A694D1C" w14:textId="081FCC83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75</w:t>
            </w:r>
          </w:p>
        </w:tc>
        <w:tc>
          <w:tcPr>
            <w:tcW w:w="1260" w:type="dxa"/>
            <w:gridSpan w:val="3"/>
            <w:noWrap/>
          </w:tcPr>
          <w:p w14:paraId="04BFEEFC" w14:textId="46F57350" w:rsidR="00CF2B89" w:rsidRDefault="00CF2B89" w:rsidP="00CF2B89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523FFBC8" w14:textId="5155A6F8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7BAB175F" w14:textId="5DF348F1" w:rsidR="00CF2B89" w:rsidRPr="00B11F79" w:rsidRDefault="00CF2B89" w:rsidP="00CF2B89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.59</w:t>
            </w:r>
          </w:p>
        </w:tc>
      </w:tr>
      <w:tr w:rsidR="0048240F" w:rsidRPr="00B11F79" w14:paraId="4F9BFF16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CDE8344" w14:textId="140530C9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3A037A">
              <w:rPr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Malate dehydrogenase</w:t>
            </w:r>
          </w:p>
        </w:tc>
        <w:tc>
          <w:tcPr>
            <w:tcW w:w="1800" w:type="dxa"/>
            <w:gridSpan w:val="3"/>
            <w:noWrap/>
          </w:tcPr>
          <w:p w14:paraId="5F5EAAD5" w14:textId="262D47E4" w:rsidR="0048240F" w:rsidRPr="009460DB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m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qo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DCC9322" w14:textId="322BCA80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6.98</w:t>
            </w:r>
          </w:p>
        </w:tc>
        <w:tc>
          <w:tcPr>
            <w:tcW w:w="1260" w:type="dxa"/>
            <w:gridSpan w:val="3"/>
            <w:noWrap/>
          </w:tcPr>
          <w:p w14:paraId="3C354C74" w14:textId="35F558CC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63C2D475" w14:textId="21264EAF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gridSpan w:val="3"/>
            <w:noWrap/>
          </w:tcPr>
          <w:p w14:paraId="445D6FEF" w14:textId="55A543F3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2.89</w:t>
            </w:r>
          </w:p>
        </w:tc>
      </w:tr>
      <w:tr w:rsidR="0048240F" w:rsidRPr="00B11F79" w14:paraId="5948C0F6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7CEB4FCE" w14:textId="77777777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lipoteichoic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acid synthase</w:t>
            </w:r>
          </w:p>
        </w:tc>
        <w:tc>
          <w:tcPr>
            <w:tcW w:w="1800" w:type="dxa"/>
            <w:gridSpan w:val="3"/>
            <w:noWrap/>
            <w:hideMark/>
          </w:tcPr>
          <w:p w14:paraId="6A6180F4" w14:textId="4503D349" w:rsidR="0048240F" w:rsidRPr="009460DB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9460DB">
              <w:rPr>
                <w:rFonts w:ascii="Arial" w:eastAsia="Times New Roman" w:hAnsi="Arial" w:cs="Arial"/>
                <w:i/>
                <w:sz w:val="20"/>
                <w:szCs w:val="20"/>
              </w:rPr>
              <w:t>ltaS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399CF8DE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4.35</w:t>
            </w:r>
          </w:p>
        </w:tc>
        <w:tc>
          <w:tcPr>
            <w:tcW w:w="1260" w:type="dxa"/>
            <w:gridSpan w:val="3"/>
            <w:noWrap/>
            <w:hideMark/>
          </w:tcPr>
          <w:p w14:paraId="56042986" w14:textId="15E6C09D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78B9E174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3"/>
            <w:noWrap/>
            <w:hideMark/>
          </w:tcPr>
          <w:p w14:paraId="0E0B0EF0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5.94</w:t>
            </w:r>
          </w:p>
        </w:tc>
      </w:tr>
      <w:tr w:rsidR="0048240F" w:rsidRPr="00B11F79" w14:paraId="4B18A453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710746BD" w14:textId="77777777" w:rsidR="0048240F" w:rsidRPr="001D58EC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1D58EC">
              <w:rPr>
                <w:rFonts w:ascii="Arial" w:eastAsia="Times New Roman" w:hAnsi="Arial" w:cs="Arial"/>
                <w:sz w:val="20"/>
                <w:szCs w:val="20"/>
              </w:rPr>
              <w:t>phosphotransferase system, glucose-specific IIABC component</w:t>
            </w:r>
          </w:p>
        </w:tc>
        <w:tc>
          <w:tcPr>
            <w:tcW w:w="1800" w:type="dxa"/>
            <w:gridSpan w:val="3"/>
            <w:noWrap/>
            <w:hideMark/>
          </w:tcPr>
          <w:p w14:paraId="3F31BD7E" w14:textId="140E3405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723F55EC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3.88</w:t>
            </w:r>
          </w:p>
        </w:tc>
        <w:tc>
          <w:tcPr>
            <w:tcW w:w="1260" w:type="dxa"/>
            <w:gridSpan w:val="3"/>
            <w:noWrap/>
            <w:hideMark/>
          </w:tcPr>
          <w:p w14:paraId="02D0460F" w14:textId="1A36AA72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0B1C62BA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  <w:hideMark/>
          </w:tcPr>
          <w:p w14:paraId="5B0432AB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.24</w:t>
            </w:r>
          </w:p>
        </w:tc>
      </w:tr>
      <w:tr w:rsidR="0048240F" w:rsidRPr="00B11F79" w14:paraId="0E532D88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0B64E962" w14:textId="77777777" w:rsidR="0048240F" w:rsidRPr="001D58EC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8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uctose specific permease</w:t>
            </w:r>
          </w:p>
        </w:tc>
        <w:tc>
          <w:tcPr>
            <w:tcW w:w="1800" w:type="dxa"/>
            <w:gridSpan w:val="3"/>
            <w:noWrap/>
            <w:hideMark/>
          </w:tcPr>
          <w:p w14:paraId="395A174A" w14:textId="757BA0BD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f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u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503C3EAF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8.67</w:t>
            </w:r>
          </w:p>
        </w:tc>
        <w:tc>
          <w:tcPr>
            <w:tcW w:w="1260" w:type="dxa"/>
            <w:gridSpan w:val="3"/>
            <w:noWrap/>
            <w:hideMark/>
          </w:tcPr>
          <w:p w14:paraId="323DA062" w14:textId="2BB5C99B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013E9D28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  <w:hideMark/>
          </w:tcPr>
          <w:p w14:paraId="5A1FBAEE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36</w:t>
            </w:r>
          </w:p>
        </w:tc>
      </w:tr>
      <w:tr w:rsidR="0048240F" w:rsidRPr="00B11F79" w14:paraId="7711D672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28067D05" w14:textId="77777777" w:rsidR="0048240F" w:rsidRPr="00A357CF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357CF">
              <w:rPr>
                <w:rFonts w:ascii="Arial" w:eastAsia="Times New Roman" w:hAnsi="Arial" w:cs="Arial"/>
                <w:sz w:val="20"/>
                <w:szCs w:val="20"/>
              </w:rPr>
              <w:t>septation</w:t>
            </w:r>
            <w:proofErr w:type="spellEnd"/>
            <w:r w:rsidRPr="00A357CF">
              <w:rPr>
                <w:rFonts w:ascii="Arial" w:eastAsia="Times New Roman" w:hAnsi="Arial" w:cs="Arial"/>
                <w:sz w:val="20"/>
                <w:szCs w:val="20"/>
              </w:rPr>
              <w:t xml:space="preserve"> ring formation regulator </w:t>
            </w:r>
            <w:proofErr w:type="spellStart"/>
            <w:r w:rsidRPr="00A357CF">
              <w:rPr>
                <w:rFonts w:ascii="Arial" w:eastAsia="Times New Roman" w:hAnsi="Arial" w:cs="Arial"/>
                <w:sz w:val="20"/>
                <w:szCs w:val="20"/>
              </w:rPr>
              <w:t>EzrA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1BF6EEA7" w14:textId="78D94469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ezr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6B2E3B3B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6.16</w:t>
            </w:r>
          </w:p>
        </w:tc>
        <w:tc>
          <w:tcPr>
            <w:tcW w:w="1260" w:type="dxa"/>
            <w:gridSpan w:val="3"/>
            <w:noWrap/>
            <w:hideMark/>
          </w:tcPr>
          <w:p w14:paraId="67A339F9" w14:textId="509334FC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7BF3E2E4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  <w:hideMark/>
          </w:tcPr>
          <w:p w14:paraId="56543213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12</w:t>
            </w:r>
          </w:p>
        </w:tc>
      </w:tr>
      <w:tr w:rsidR="0048240F" w:rsidRPr="00B11F79" w14:paraId="52B4C162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025CC190" w14:textId="77777777" w:rsidR="0048240F" w:rsidRPr="00A357CF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5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B</w:t>
            </w:r>
            <w:proofErr w:type="spellEnd"/>
            <w:r w:rsidRPr="00A35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35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D</w:t>
            </w:r>
            <w:proofErr w:type="spellEnd"/>
            <w:r w:rsidRPr="00A35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35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F</w:t>
            </w:r>
            <w:proofErr w:type="spellEnd"/>
            <w:r w:rsidRPr="00A357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800" w:type="dxa"/>
            <w:gridSpan w:val="3"/>
            <w:noWrap/>
            <w:hideMark/>
          </w:tcPr>
          <w:p w14:paraId="3B7A6563" w14:textId="77777777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213</w:t>
            </w:r>
          </w:p>
        </w:tc>
        <w:tc>
          <w:tcPr>
            <w:tcW w:w="990" w:type="dxa"/>
            <w:gridSpan w:val="3"/>
            <w:noWrap/>
            <w:hideMark/>
          </w:tcPr>
          <w:p w14:paraId="61906A05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4.63</w:t>
            </w:r>
          </w:p>
        </w:tc>
        <w:tc>
          <w:tcPr>
            <w:tcW w:w="1260" w:type="dxa"/>
            <w:gridSpan w:val="3"/>
            <w:noWrap/>
            <w:hideMark/>
          </w:tcPr>
          <w:p w14:paraId="7C40379A" w14:textId="3D48BEB0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46A1FD77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  <w:hideMark/>
          </w:tcPr>
          <w:p w14:paraId="4F859512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.92</w:t>
            </w:r>
          </w:p>
        </w:tc>
      </w:tr>
      <w:tr w:rsidR="0048240F" w:rsidRPr="001D50D9" w14:paraId="58AF69EC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7B6BB160" w14:textId="77777777" w:rsidR="0048240F" w:rsidRPr="009F2B11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</w:t>
            </w:r>
            <w:r w:rsidRPr="009F2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 protein</w:t>
            </w:r>
          </w:p>
        </w:tc>
        <w:tc>
          <w:tcPr>
            <w:tcW w:w="1800" w:type="dxa"/>
            <w:gridSpan w:val="3"/>
            <w:noWrap/>
            <w:hideMark/>
          </w:tcPr>
          <w:p w14:paraId="6D80BBD7" w14:textId="77777777" w:rsidR="0048240F" w:rsidRPr="001D50D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SAUSA300_0844</w:t>
            </w:r>
          </w:p>
        </w:tc>
        <w:tc>
          <w:tcPr>
            <w:tcW w:w="990" w:type="dxa"/>
            <w:gridSpan w:val="3"/>
            <w:noWrap/>
            <w:hideMark/>
          </w:tcPr>
          <w:p w14:paraId="7EB30CA1" w14:textId="77777777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44.08</w:t>
            </w:r>
          </w:p>
        </w:tc>
        <w:tc>
          <w:tcPr>
            <w:tcW w:w="1260" w:type="dxa"/>
            <w:gridSpan w:val="3"/>
            <w:noWrap/>
            <w:hideMark/>
          </w:tcPr>
          <w:p w14:paraId="35F8817D" w14:textId="5F8883DC" w:rsidR="0048240F" w:rsidRPr="001D50D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198C5BC6" w14:textId="77777777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  <w:hideMark/>
          </w:tcPr>
          <w:p w14:paraId="38A979B8" w14:textId="77777777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18.91</w:t>
            </w:r>
          </w:p>
        </w:tc>
      </w:tr>
      <w:tr w:rsidR="0048240F" w:rsidRPr="001D50D9" w14:paraId="54DDB1B9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1744562" w14:textId="282CEA29" w:rsidR="0048240F" w:rsidRPr="009F2B11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b w:val="0"/>
                <w:sz w:val="20"/>
                <w:szCs w:val="20"/>
              </w:rPr>
              <w:t>carboxyl-terminal protease</w:t>
            </w:r>
          </w:p>
        </w:tc>
        <w:tc>
          <w:tcPr>
            <w:tcW w:w="1800" w:type="dxa"/>
            <w:gridSpan w:val="3"/>
            <w:noWrap/>
          </w:tcPr>
          <w:p w14:paraId="0496925A" w14:textId="5E1FF618" w:rsidR="0048240F" w:rsidRPr="001D50D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1D50D9">
              <w:rPr>
                <w:rFonts w:ascii="Arial" w:eastAsia="Times New Roman" w:hAnsi="Arial" w:cs="Arial"/>
                <w:i/>
                <w:sz w:val="20"/>
                <w:szCs w:val="20"/>
              </w:rPr>
              <w:t>ctp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F7940B1" w14:textId="0B30D056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55.23</w:t>
            </w:r>
          </w:p>
        </w:tc>
        <w:tc>
          <w:tcPr>
            <w:tcW w:w="1260" w:type="dxa"/>
            <w:gridSpan w:val="3"/>
            <w:noWrap/>
          </w:tcPr>
          <w:p w14:paraId="09B39069" w14:textId="6AB53002" w:rsidR="0048240F" w:rsidRPr="001D50D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48B7B1E8" w14:textId="43FFA27B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</w:tcPr>
          <w:p w14:paraId="4A31001A" w14:textId="410915C9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13.51</w:t>
            </w:r>
          </w:p>
        </w:tc>
      </w:tr>
      <w:tr w:rsidR="0048240F" w:rsidRPr="001D50D9" w14:paraId="5B2F38C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7C0288B" w14:textId="533145A8" w:rsidR="0048240F" w:rsidRPr="001D50D9" w:rsidRDefault="001D50D9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9F2B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C161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tase</w:t>
            </w:r>
            <w:proofErr w:type="spellEnd"/>
            <w:r w:rsidRPr="00C161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800" w:type="dxa"/>
            <w:gridSpan w:val="3"/>
            <w:noWrap/>
          </w:tcPr>
          <w:p w14:paraId="01E02E8C" w14:textId="34CECD8C" w:rsidR="0048240F" w:rsidRPr="001D50D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1D50D9">
              <w:rPr>
                <w:rFonts w:ascii="Arial" w:eastAsia="Times New Roman" w:hAnsi="Arial" w:cs="Arial"/>
                <w:i/>
                <w:sz w:val="20"/>
                <w:szCs w:val="20"/>
              </w:rPr>
              <w:t>srt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066605E" w14:textId="7CB054F7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1260" w:type="dxa"/>
            <w:gridSpan w:val="3"/>
            <w:noWrap/>
          </w:tcPr>
          <w:p w14:paraId="428BAFC5" w14:textId="13B87128" w:rsidR="0048240F" w:rsidRPr="001D50D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03E2FD33" w14:textId="25D9D4E3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36183ED5" w14:textId="30C8DBA3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4</w:t>
            </w:r>
          </w:p>
        </w:tc>
      </w:tr>
      <w:tr w:rsidR="0048240F" w:rsidRPr="001D50D9" w14:paraId="23E6BD5F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C1544A2" w14:textId="61ED8633" w:rsidR="0048240F" w:rsidRPr="001D50D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0C11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antibiotic</w:t>
            </w:r>
            <w:proofErr w:type="spellEnd"/>
            <w:r w:rsidRPr="000C11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transport ATP-binding protein</w:t>
            </w:r>
          </w:p>
        </w:tc>
        <w:tc>
          <w:tcPr>
            <w:tcW w:w="1800" w:type="dxa"/>
            <w:gridSpan w:val="3"/>
            <w:noWrap/>
          </w:tcPr>
          <w:p w14:paraId="06F6F9EF" w14:textId="7042476A" w:rsidR="0048240F" w:rsidRPr="001D50D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i/>
                <w:sz w:val="20"/>
                <w:szCs w:val="20"/>
              </w:rPr>
              <w:t>ecsA_1</w:t>
            </w:r>
          </w:p>
        </w:tc>
        <w:tc>
          <w:tcPr>
            <w:tcW w:w="990" w:type="dxa"/>
            <w:gridSpan w:val="3"/>
            <w:noWrap/>
          </w:tcPr>
          <w:p w14:paraId="4BDEFBB3" w14:textId="04D82ED6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25.77</w:t>
            </w:r>
          </w:p>
        </w:tc>
        <w:tc>
          <w:tcPr>
            <w:tcW w:w="1260" w:type="dxa"/>
            <w:gridSpan w:val="3"/>
            <w:noWrap/>
          </w:tcPr>
          <w:p w14:paraId="446ACC82" w14:textId="74897C0A" w:rsidR="0048240F" w:rsidRPr="001D50D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50345FD5" w14:textId="59688397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044D4899" w14:textId="198D30B8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17.75</w:t>
            </w:r>
          </w:p>
        </w:tc>
      </w:tr>
      <w:tr w:rsidR="0048240F" w:rsidRPr="001D50D9" w14:paraId="322F68C5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BE5D1FF" w14:textId="16021F85" w:rsidR="0048240F" w:rsidRPr="009F2B11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1800" w:type="dxa"/>
            <w:gridSpan w:val="3"/>
            <w:noWrap/>
          </w:tcPr>
          <w:p w14:paraId="4AB5F336" w14:textId="39BA9522" w:rsidR="0048240F" w:rsidRPr="001D50D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i/>
                <w:sz w:val="20"/>
                <w:szCs w:val="20"/>
              </w:rPr>
              <w:t>ybhF_1</w:t>
            </w:r>
          </w:p>
        </w:tc>
        <w:tc>
          <w:tcPr>
            <w:tcW w:w="990" w:type="dxa"/>
            <w:gridSpan w:val="3"/>
            <w:noWrap/>
          </w:tcPr>
          <w:p w14:paraId="414034B6" w14:textId="4A926DB9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32.95</w:t>
            </w:r>
          </w:p>
        </w:tc>
        <w:tc>
          <w:tcPr>
            <w:tcW w:w="1260" w:type="dxa"/>
            <w:gridSpan w:val="3"/>
            <w:noWrap/>
          </w:tcPr>
          <w:p w14:paraId="5732F8A4" w14:textId="6E883915" w:rsidR="0048240F" w:rsidRPr="001D50D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59799334" w14:textId="7B02C386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281113C0" w14:textId="3413F746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17.93</w:t>
            </w:r>
          </w:p>
        </w:tc>
      </w:tr>
      <w:tr w:rsidR="0048240F" w:rsidRPr="001D50D9" w14:paraId="07C8CDB0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6CA81F5" w14:textId="771A8F0D" w:rsidR="0048240F" w:rsidRPr="009F2B11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0D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e</w:t>
            </w:r>
            <w:r w:rsidRPr="009F2B11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ine/threonine</w:t>
            </w:r>
            <w:r w:rsidRPr="000C11DB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1800" w:type="dxa"/>
            <w:gridSpan w:val="3"/>
            <w:noWrap/>
          </w:tcPr>
          <w:p w14:paraId="01E8780A" w14:textId="7AD7908A" w:rsidR="0048240F" w:rsidRPr="001D50D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1D50D9">
              <w:rPr>
                <w:rFonts w:ascii="Arial" w:eastAsia="Times New Roman" w:hAnsi="Arial" w:cs="Arial"/>
                <w:i/>
                <w:sz w:val="20"/>
                <w:szCs w:val="20"/>
              </w:rPr>
              <w:t>pkn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E51B78D" w14:textId="3AD0F040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32</w:t>
            </w:r>
          </w:p>
        </w:tc>
        <w:tc>
          <w:tcPr>
            <w:tcW w:w="1260" w:type="dxa"/>
            <w:gridSpan w:val="3"/>
            <w:noWrap/>
          </w:tcPr>
          <w:p w14:paraId="2FFB849A" w14:textId="7C9D934D" w:rsidR="0048240F" w:rsidRPr="001D50D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5F1AD366" w14:textId="4428D8D3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232CC686" w14:textId="6E12E733" w:rsidR="0048240F" w:rsidRPr="001D50D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</w:t>
            </w:r>
          </w:p>
        </w:tc>
      </w:tr>
      <w:tr w:rsidR="0048240F" w:rsidRPr="001D50D9" w14:paraId="3DA8AA4A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34B785F" w14:textId="663C737B" w:rsidR="0048240F" w:rsidRPr="009F2B1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proofErr w:type="spellStart"/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l</w:t>
            </w:r>
            <w:proofErr w:type="spellEnd"/>
            <w:r w:rsidRPr="001D50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ase, subunit I</w:t>
            </w:r>
          </w:p>
        </w:tc>
        <w:tc>
          <w:tcPr>
            <w:tcW w:w="1800" w:type="dxa"/>
            <w:gridSpan w:val="3"/>
            <w:noWrap/>
          </w:tcPr>
          <w:p w14:paraId="015574CF" w14:textId="38271B83" w:rsidR="0048240F" w:rsidRPr="001D50D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1D50D9">
              <w:rPr>
                <w:rFonts w:ascii="Arial" w:eastAsia="Times New Roman" w:hAnsi="Arial" w:cs="Arial"/>
                <w:i/>
                <w:sz w:val="20"/>
                <w:szCs w:val="20"/>
              </w:rPr>
              <w:t>qox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466EE7B1" w14:textId="4F5744A9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75.19</w:t>
            </w:r>
          </w:p>
        </w:tc>
        <w:tc>
          <w:tcPr>
            <w:tcW w:w="1260" w:type="dxa"/>
            <w:gridSpan w:val="3"/>
            <w:noWrap/>
          </w:tcPr>
          <w:p w14:paraId="27BB4E82" w14:textId="61F1D997" w:rsidR="0048240F" w:rsidRPr="001D50D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57BF9676" w14:textId="163559AA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6BFC0069" w14:textId="17BD8023" w:rsidR="0048240F" w:rsidRPr="001D50D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D50D9">
              <w:rPr>
                <w:rFonts w:ascii="Arial" w:eastAsia="Times New Roman" w:hAnsi="Arial" w:cs="Arial"/>
                <w:sz w:val="20"/>
                <w:szCs w:val="20"/>
              </w:rPr>
              <w:t>8.31</w:t>
            </w:r>
          </w:p>
        </w:tc>
      </w:tr>
      <w:tr w:rsidR="0048240F" w:rsidRPr="00B11F79" w14:paraId="5EB47F4D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5C7F7A05" w14:textId="78ADB21F" w:rsidR="0048240F" w:rsidRPr="005501E4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5501E4">
              <w:rPr>
                <w:rFonts w:ascii="Arial" w:eastAsia="Times New Roman" w:hAnsi="Arial" w:cs="Arial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  <w:hideMark/>
          </w:tcPr>
          <w:p w14:paraId="2178F240" w14:textId="77777777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315</w:t>
            </w:r>
          </w:p>
        </w:tc>
        <w:tc>
          <w:tcPr>
            <w:tcW w:w="990" w:type="dxa"/>
            <w:gridSpan w:val="3"/>
            <w:noWrap/>
            <w:hideMark/>
          </w:tcPr>
          <w:p w14:paraId="37F25253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3.35</w:t>
            </w:r>
          </w:p>
        </w:tc>
        <w:tc>
          <w:tcPr>
            <w:tcW w:w="1260" w:type="dxa"/>
            <w:gridSpan w:val="3"/>
            <w:noWrap/>
            <w:hideMark/>
          </w:tcPr>
          <w:p w14:paraId="664D0228" w14:textId="5216775A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3358A7BA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6B275353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6.32</w:t>
            </w:r>
          </w:p>
        </w:tc>
      </w:tr>
      <w:tr w:rsidR="0048240F" w:rsidRPr="00B11F79" w14:paraId="74C3A910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D849965" w14:textId="20AD033E" w:rsidR="0048240F" w:rsidRPr="005501E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6935">
              <w:rPr>
                <w:rFonts w:ascii="Arial" w:eastAsia="Times New Roman" w:hAnsi="Arial" w:cs="Arial"/>
                <w:b w:val="0"/>
                <w:sz w:val="20"/>
                <w:szCs w:val="20"/>
              </w:rPr>
              <w:t>signal peptidase IB</w:t>
            </w:r>
          </w:p>
        </w:tc>
        <w:tc>
          <w:tcPr>
            <w:tcW w:w="1800" w:type="dxa"/>
            <w:gridSpan w:val="3"/>
            <w:noWrap/>
          </w:tcPr>
          <w:p w14:paraId="72FD8B29" w14:textId="286230B9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ps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3D08B13" w14:textId="59F402D2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59</w:t>
            </w:r>
          </w:p>
        </w:tc>
        <w:tc>
          <w:tcPr>
            <w:tcW w:w="1260" w:type="dxa"/>
            <w:gridSpan w:val="3"/>
            <w:noWrap/>
          </w:tcPr>
          <w:p w14:paraId="72741005" w14:textId="011D156C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699791E4" w14:textId="53CB8F9F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76C4BE41" w14:textId="4351BA3A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1.29</w:t>
            </w:r>
          </w:p>
        </w:tc>
      </w:tr>
      <w:tr w:rsidR="0048240F" w:rsidRPr="00B11F79" w14:paraId="5138FAB3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1139C8EC" w14:textId="77777777" w:rsidR="0048240F" w:rsidRPr="005501E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0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1800" w:type="dxa"/>
            <w:gridSpan w:val="3"/>
            <w:noWrap/>
            <w:hideMark/>
          </w:tcPr>
          <w:p w14:paraId="70DDADD2" w14:textId="57337BEC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USA300_2357</w:t>
            </w:r>
          </w:p>
        </w:tc>
        <w:tc>
          <w:tcPr>
            <w:tcW w:w="990" w:type="dxa"/>
            <w:gridSpan w:val="3"/>
            <w:noWrap/>
            <w:hideMark/>
          </w:tcPr>
          <w:p w14:paraId="036231F3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7.22</w:t>
            </w:r>
          </w:p>
        </w:tc>
        <w:tc>
          <w:tcPr>
            <w:tcW w:w="1260" w:type="dxa"/>
            <w:gridSpan w:val="3"/>
            <w:noWrap/>
            <w:hideMark/>
          </w:tcPr>
          <w:p w14:paraId="6922F70A" w14:textId="740407E2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7D6C2A92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39AA317A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9.34</w:t>
            </w:r>
          </w:p>
        </w:tc>
      </w:tr>
      <w:tr w:rsidR="0048240F" w:rsidRPr="00B11F79" w14:paraId="3118F25C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0C4D62D" w14:textId="25168FBC" w:rsidR="0048240F" w:rsidRPr="005501E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46B9">
              <w:rPr>
                <w:rFonts w:ascii="Arial" w:eastAsia="Times New Roman" w:hAnsi="Arial" w:cs="Arial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4A5981CB" w14:textId="6D94F0BE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USA300_2354</w:t>
            </w:r>
          </w:p>
        </w:tc>
        <w:tc>
          <w:tcPr>
            <w:tcW w:w="990" w:type="dxa"/>
            <w:gridSpan w:val="3"/>
            <w:noWrap/>
          </w:tcPr>
          <w:p w14:paraId="66D535EA" w14:textId="2D09ACC0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05</w:t>
            </w:r>
          </w:p>
        </w:tc>
        <w:tc>
          <w:tcPr>
            <w:tcW w:w="1260" w:type="dxa"/>
            <w:gridSpan w:val="3"/>
            <w:noWrap/>
          </w:tcPr>
          <w:p w14:paraId="1C8244CD" w14:textId="67351A50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4C962A70" w14:textId="7B3F63B9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37E6ECD8" w14:textId="49E1A94A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.09</w:t>
            </w:r>
          </w:p>
        </w:tc>
      </w:tr>
      <w:tr w:rsidR="0048240F" w:rsidRPr="00B11F79" w14:paraId="3AEB33BD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4039B62" w14:textId="2359CBDA" w:rsidR="0048240F" w:rsidRPr="001146B9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attachment of anionic polymers to PGN</w:t>
            </w:r>
          </w:p>
        </w:tc>
        <w:tc>
          <w:tcPr>
            <w:tcW w:w="1800" w:type="dxa"/>
            <w:gridSpan w:val="3"/>
            <w:noWrap/>
          </w:tcPr>
          <w:p w14:paraId="296CEEC5" w14:textId="75333F4F" w:rsidR="0048240F" w:rsidRPr="003A037A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3A037A">
              <w:rPr>
                <w:rFonts w:ascii="Arial" w:eastAsia="Times New Roman" w:hAnsi="Arial" w:cs="Arial"/>
                <w:i/>
                <w:sz w:val="20"/>
                <w:szCs w:val="20"/>
              </w:rPr>
              <w:t>lcpB</w:t>
            </w:r>
          </w:p>
        </w:tc>
        <w:tc>
          <w:tcPr>
            <w:tcW w:w="990" w:type="dxa"/>
            <w:gridSpan w:val="3"/>
            <w:noWrap/>
          </w:tcPr>
          <w:p w14:paraId="5310D22F" w14:textId="75780F2C" w:rsidR="0048240F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5.66</w:t>
            </w:r>
          </w:p>
        </w:tc>
        <w:tc>
          <w:tcPr>
            <w:tcW w:w="1260" w:type="dxa"/>
            <w:gridSpan w:val="3"/>
            <w:noWrap/>
          </w:tcPr>
          <w:p w14:paraId="475C2E04" w14:textId="19EB13E2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365E1A3C" w14:textId="6A66732E" w:rsidR="0048240F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53212DE9" w14:textId="775DA0BF" w:rsidR="0048240F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.36</w:t>
            </w:r>
          </w:p>
        </w:tc>
      </w:tr>
      <w:tr w:rsidR="0048240F" w:rsidRPr="00B11F79" w14:paraId="6D5004BB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2B3BCFD" w14:textId="112A4E64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B32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cillin-binding protein 4</w:t>
            </w:r>
          </w:p>
        </w:tc>
        <w:tc>
          <w:tcPr>
            <w:tcW w:w="1800" w:type="dxa"/>
            <w:gridSpan w:val="3"/>
            <w:noWrap/>
          </w:tcPr>
          <w:p w14:paraId="24661A17" w14:textId="1F0E1F5B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bp4</w:t>
            </w:r>
          </w:p>
        </w:tc>
        <w:tc>
          <w:tcPr>
            <w:tcW w:w="990" w:type="dxa"/>
            <w:gridSpan w:val="3"/>
            <w:noWrap/>
          </w:tcPr>
          <w:p w14:paraId="7C03B892" w14:textId="7BD5B568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8.23</w:t>
            </w:r>
          </w:p>
        </w:tc>
        <w:tc>
          <w:tcPr>
            <w:tcW w:w="1260" w:type="dxa"/>
            <w:gridSpan w:val="3"/>
            <w:noWrap/>
          </w:tcPr>
          <w:p w14:paraId="35CCBF89" w14:textId="509D3E55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0ADCC669" w14:textId="3B6D1DEB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52B4633D" w14:textId="64218E72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74</w:t>
            </w:r>
          </w:p>
        </w:tc>
      </w:tr>
      <w:tr w:rsidR="0048240F" w:rsidRPr="00B11F79" w14:paraId="622BB67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122536F" w14:textId="6F68BD81" w:rsidR="0048240F" w:rsidRPr="007B3219" w:rsidRDefault="001D50D9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</w:t>
            </w:r>
            <w:r w:rsidRPr="007B3219">
              <w:rPr>
                <w:rFonts w:ascii="Arial" w:eastAsia="Times New Roman" w:hAnsi="Arial" w:cs="Arial"/>
                <w:sz w:val="20"/>
                <w:szCs w:val="20"/>
              </w:rPr>
              <w:t>lastin</w:t>
            </w:r>
            <w:r w:rsidR="0048240F" w:rsidRPr="007B3219">
              <w:rPr>
                <w:rFonts w:ascii="Arial" w:eastAsia="Times New Roman" w:hAnsi="Arial" w:cs="Arial"/>
                <w:sz w:val="20"/>
                <w:szCs w:val="20"/>
              </w:rPr>
              <w:t xml:space="preserve">-binding protein </w:t>
            </w:r>
            <w:proofErr w:type="spellStart"/>
            <w:r w:rsidR="0048240F" w:rsidRPr="007B3219">
              <w:rPr>
                <w:rFonts w:ascii="Arial" w:eastAsia="Times New Roman" w:hAnsi="Arial" w:cs="Arial"/>
                <w:sz w:val="20"/>
                <w:szCs w:val="20"/>
              </w:rPr>
              <w:t>EbpS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1CE78784" w14:textId="737EB1BD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bpS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946A3A6" w14:textId="5E75821D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3.19</w:t>
            </w:r>
          </w:p>
        </w:tc>
        <w:tc>
          <w:tcPr>
            <w:tcW w:w="1260" w:type="dxa"/>
            <w:gridSpan w:val="3"/>
            <w:noWrap/>
          </w:tcPr>
          <w:p w14:paraId="260114B3" w14:textId="5D0D8673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1283DCCA" w14:textId="6AEBC38A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67B9E8FA" w14:textId="71B97632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.44</w:t>
            </w:r>
          </w:p>
        </w:tc>
      </w:tr>
      <w:tr w:rsidR="0048240F" w:rsidRPr="00B11F79" w14:paraId="35B5B942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CB5F8AE" w14:textId="3B9161D6" w:rsidR="0048240F" w:rsidRPr="007B3219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550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1800" w:type="dxa"/>
            <w:gridSpan w:val="3"/>
            <w:noWrap/>
          </w:tcPr>
          <w:p w14:paraId="1C121397" w14:textId="184666E3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USA300_0620</w:t>
            </w:r>
          </w:p>
        </w:tc>
        <w:tc>
          <w:tcPr>
            <w:tcW w:w="990" w:type="dxa"/>
            <w:gridSpan w:val="3"/>
            <w:noWrap/>
          </w:tcPr>
          <w:p w14:paraId="7C863C60" w14:textId="47FECC02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1260" w:type="dxa"/>
            <w:gridSpan w:val="3"/>
            <w:noWrap/>
          </w:tcPr>
          <w:p w14:paraId="44C73BBD" w14:textId="14E55347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2A4BAE15" w14:textId="3CB88982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34622F1A" w14:textId="0E801B58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</w:tr>
      <w:tr w:rsidR="0048240F" w:rsidRPr="00B11F79" w14:paraId="33106ABC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469C484" w14:textId="3E69E586" w:rsidR="0048240F" w:rsidRPr="005501E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58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lactate permease</w:t>
            </w:r>
          </w:p>
        </w:tc>
        <w:tc>
          <w:tcPr>
            <w:tcW w:w="1800" w:type="dxa"/>
            <w:gridSpan w:val="3"/>
            <w:noWrap/>
          </w:tcPr>
          <w:p w14:paraId="78A4F123" w14:textId="7F972955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ctP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AC3CF36" w14:textId="6519920B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15</w:t>
            </w:r>
          </w:p>
        </w:tc>
        <w:tc>
          <w:tcPr>
            <w:tcW w:w="1260" w:type="dxa"/>
            <w:gridSpan w:val="3"/>
            <w:noWrap/>
          </w:tcPr>
          <w:p w14:paraId="74F1426D" w14:textId="2104AD0E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668E3A72" w14:textId="4B6FABA1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79650226" w14:textId="16182C83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2</w:t>
            </w:r>
          </w:p>
        </w:tc>
      </w:tr>
      <w:tr w:rsidR="0048240F" w:rsidRPr="00B11F79" w14:paraId="34DC090C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A84D79E" w14:textId="67F20603" w:rsidR="0048240F" w:rsidRPr="001146B9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1D58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oxidase</w:t>
            </w:r>
          </w:p>
        </w:tc>
        <w:tc>
          <w:tcPr>
            <w:tcW w:w="1800" w:type="dxa"/>
            <w:gridSpan w:val="3"/>
            <w:noWrap/>
          </w:tcPr>
          <w:p w14:paraId="25508026" w14:textId="4ADD84F8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cidC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C50EAAE" w14:textId="2F42FCCE" w:rsidR="0048240F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3.72</w:t>
            </w:r>
          </w:p>
        </w:tc>
        <w:tc>
          <w:tcPr>
            <w:tcW w:w="1260" w:type="dxa"/>
            <w:gridSpan w:val="3"/>
            <w:noWrap/>
          </w:tcPr>
          <w:p w14:paraId="6747C384" w14:textId="37E93517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47248288" w14:textId="08A68D6C" w:rsidR="0048240F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5EB0849B" w14:textId="788C2872" w:rsidR="0048240F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.77</w:t>
            </w:r>
          </w:p>
        </w:tc>
      </w:tr>
      <w:tr w:rsidR="0048240F" w:rsidRPr="00B11F79" w14:paraId="10D913FC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C583FAC" w14:textId="417A4BD8" w:rsidR="0048240F" w:rsidRPr="001D58EC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enicillin-binding protein 3</w:t>
            </w:r>
          </w:p>
        </w:tc>
        <w:tc>
          <w:tcPr>
            <w:tcW w:w="1800" w:type="dxa"/>
            <w:gridSpan w:val="3"/>
            <w:noWrap/>
          </w:tcPr>
          <w:p w14:paraId="408F8738" w14:textId="0BBC80E7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bp3</w:t>
            </w:r>
          </w:p>
        </w:tc>
        <w:tc>
          <w:tcPr>
            <w:tcW w:w="990" w:type="dxa"/>
            <w:gridSpan w:val="3"/>
            <w:noWrap/>
          </w:tcPr>
          <w:p w14:paraId="5D435219" w14:textId="59A9D2D1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7.2</w:t>
            </w:r>
          </w:p>
        </w:tc>
        <w:tc>
          <w:tcPr>
            <w:tcW w:w="1260" w:type="dxa"/>
            <w:gridSpan w:val="3"/>
            <w:noWrap/>
          </w:tcPr>
          <w:p w14:paraId="7AB1725A" w14:textId="63097EE7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047CEEC5" w14:textId="7E566218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47E0A9A6" w14:textId="52FE2E6D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</w:tr>
      <w:tr w:rsidR="0048240F" w:rsidRPr="00B11F79" w14:paraId="509DE2D1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11F675A7" w14:textId="77777777" w:rsidR="0048240F" w:rsidRPr="005501E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0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carrier protein</w:t>
            </w:r>
          </w:p>
        </w:tc>
        <w:tc>
          <w:tcPr>
            <w:tcW w:w="1800" w:type="dxa"/>
            <w:gridSpan w:val="3"/>
            <w:noWrap/>
            <w:hideMark/>
          </w:tcPr>
          <w:p w14:paraId="370C4C3A" w14:textId="77777777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252</w:t>
            </w:r>
          </w:p>
        </w:tc>
        <w:tc>
          <w:tcPr>
            <w:tcW w:w="990" w:type="dxa"/>
            <w:gridSpan w:val="3"/>
            <w:noWrap/>
            <w:hideMark/>
          </w:tcPr>
          <w:p w14:paraId="6DD52EA0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1260" w:type="dxa"/>
            <w:gridSpan w:val="3"/>
            <w:noWrap/>
            <w:hideMark/>
          </w:tcPr>
          <w:p w14:paraId="266A9CFF" w14:textId="362BCC54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6315B9A0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  <w:hideMark/>
          </w:tcPr>
          <w:p w14:paraId="537F2AE8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48240F" w:rsidRPr="00B11F79" w14:paraId="43C1722E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54135247" w14:textId="77777777" w:rsidR="0048240F" w:rsidRPr="005501E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0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ptide methionine sulfoxide reductase regulator </w:t>
            </w:r>
            <w:proofErr w:type="spellStart"/>
            <w:r w:rsidRPr="005501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rR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04484C48" w14:textId="42226A0E" w:rsidR="0048240F" w:rsidRPr="000B30D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0B30D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srR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64A31B81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1260" w:type="dxa"/>
            <w:gridSpan w:val="3"/>
            <w:noWrap/>
            <w:hideMark/>
          </w:tcPr>
          <w:p w14:paraId="60630A4A" w14:textId="4C95699E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528E9E56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  <w:hideMark/>
          </w:tcPr>
          <w:p w14:paraId="445D20D5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</w:tr>
      <w:tr w:rsidR="0048240F" w:rsidRPr="00B11F79" w14:paraId="752F9DB6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6F4630A4" w14:textId="624774EE" w:rsidR="0048240F" w:rsidRPr="00952FE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pt-BR"/>
              </w:rPr>
            </w:pPr>
            <w:proofErr w:type="spellStart"/>
            <w:r w:rsidRPr="00952FE9">
              <w:rPr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>Sodium:dicarboxylate</w:t>
            </w:r>
            <w:proofErr w:type="spellEnd"/>
            <w:r w:rsidRPr="00952FE9">
              <w:rPr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  <w:t xml:space="preserve"> symporter family protein</w:t>
            </w:r>
          </w:p>
        </w:tc>
        <w:tc>
          <w:tcPr>
            <w:tcW w:w="1800" w:type="dxa"/>
            <w:gridSpan w:val="3"/>
            <w:noWrap/>
            <w:hideMark/>
          </w:tcPr>
          <w:p w14:paraId="72C4ECED" w14:textId="0867A881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cyP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07C228ED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260" w:type="dxa"/>
            <w:gridSpan w:val="3"/>
            <w:noWrap/>
            <w:hideMark/>
          </w:tcPr>
          <w:p w14:paraId="3EA8C412" w14:textId="2AAF4C88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  <w:hideMark/>
          </w:tcPr>
          <w:p w14:paraId="6B76B450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  <w:hideMark/>
          </w:tcPr>
          <w:p w14:paraId="43F04FBB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3</w:t>
            </w:r>
          </w:p>
        </w:tc>
      </w:tr>
      <w:tr w:rsidR="0048240F" w:rsidRPr="00B11F79" w14:paraId="638AC723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13D96CC" w14:textId="03224DB4" w:rsidR="0048240F" w:rsidRPr="00952FE9" w:rsidRDefault="0048240F" w:rsidP="0048240F">
            <w:pPr>
              <w:spacing w:after="100"/>
              <w:rPr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</w:pPr>
            <w:r w:rsidRPr="0076682D">
              <w:rPr>
                <w:rFonts w:ascii="Arial" w:eastAsia="Times New Roman" w:hAnsi="Arial" w:cs="Arial"/>
                <w:b w:val="0"/>
                <w:sz w:val="20"/>
                <w:szCs w:val="20"/>
              </w:rPr>
              <w:t>peptide ABC transporter peptide-binding protein</w:t>
            </w:r>
          </w:p>
        </w:tc>
        <w:tc>
          <w:tcPr>
            <w:tcW w:w="1800" w:type="dxa"/>
            <w:gridSpan w:val="3"/>
            <w:noWrap/>
          </w:tcPr>
          <w:p w14:paraId="42CEFDF4" w14:textId="560B9D53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073</w:t>
            </w:r>
          </w:p>
        </w:tc>
        <w:tc>
          <w:tcPr>
            <w:tcW w:w="990" w:type="dxa"/>
            <w:gridSpan w:val="3"/>
            <w:noWrap/>
          </w:tcPr>
          <w:p w14:paraId="19F15E6C" w14:textId="169F5612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7.91</w:t>
            </w:r>
          </w:p>
        </w:tc>
        <w:tc>
          <w:tcPr>
            <w:tcW w:w="1260" w:type="dxa"/>
            <w:gridSpan w:val="3"/>
            <w:noWrap/>
          </w:tcPr>
          <w:p w14:paraId="5BC01479" w14:textId="3F867318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M</w:t>
            </w:r>
          </w:p>
        </w:tc>
        <w:tc>
          <w:tcPr>
            <w:tcW w:w="1080" w:type="dxa"/>
            <w:gridSpan w:val="4"/>
            <w:noWrap/>
          </w:tcPr>
          <w:p w14:paraId="72DE4B7B" w14:textId="476DAA1E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5502B29B" w14:textId="55241F62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</w:tr>
      <w:tr w:rsidR="0048240F" w:rsidRPr="00B11F79" w14:paraId="233E1727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894111F" w14:textId="48BC5464" w:rsidR="0048240F" w:rsidRPr="00952FE9" w:rsidRDefault="0048240F" w:rsidP="0048240F">
            <w:pPr>
              <w:spacing w:after="100"/>
              <w:rPr>
                <w:rFonts w:ascii="Arial" w:hAnsi="Arial" w:cs="Arial"/>
                <w:b w:val="0"/>
                <w:color w:val="222222"/>
                <w:sz w:val="20"/>
                <w:szCs w:val="20"/>
                <w:shd w:val="clear" w:color="auto" w:fill="FFFFFF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utolysin</w:t>
            </w:r>
          </w:p>
        </w:tc>
        <w:tc>
          <w:tcPr>
            <w:tcW w:w="1800" w:type="dxa"/>
            <w:gridSpan w:val="3"/>
            <w:noWrap/>
          </w:tcPr>
          <w:p w14:paraId="6361CD11" w14:textId="55E8C143" w:rsidR="0048240F" w:rsidRPr="000B30D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  <w:r w:rsidRPr="002514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l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A04FA4A" w14:textId="6AFAD114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7.34</w:t>
            </w:r>
          </w:p>
        </w:tc>
        <w:tc>
          <w:tcPr>
            <w:tcW w:w="1260" w:type="dxa"/>
            <w:gridSpan w:val="3"/>
            <w:noWrap/>
          </w:tcPr>
          <w:p w14:paraId="6C02BF0C" w14:textId="0C6EF770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</w:tcPr>
          <w:p w14:paraId="40682B37" w14:textId="69850F0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440" w:type="dxa"/>
            <w:gridSpan w:val="3"/>
            <w:noWrap/>
          </w:tcPr>
          <w:p w14:paraId="774EC08F" w14:textId="309E7BC6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</w:tr>
      <w:tr w:rsidR="0048240F" w:rsidRPr="00B11F79" w14:paraId="0B974AE3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2DEA81B6" w14:textId="77777777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color w:val="C0000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>sdrD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gridSpan w:val="3"/>
            <w:noWrap/>
            <w:hideMark/>
          </w:tcPr>
          <w:p w14:paraId="187EE415" w14:textId="3D4B62F1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drD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5700BF9C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36</w:t>
            </w:r>
          </w:p>
        </w:tc>
        <w:tc>
          <w:tcPr>
            <w:tcW w:w="1260" w:type="dxa"/>
            <w:gridSpan w:val="3"/>
            <w:noWrap/>
            <w:hideMark/>
          </w:tcPr>
          <w:p w14:paraId="52C3B689" w14:textId="457929E2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  <w:hideMark/>
          </w:tcPr>
          <w:p w14:paraId="393E9111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gridSpan w:val="3"/>
            <w:noWrap/>
            <w:hideMark/>
          </w:tcPr>
          <w:p w14:paraId="30501736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6</w:t>
            </w:r>
          </w:p>
        </w:tc>
      </w:tr>
      <w:tr w:rsidR="0048240F" w:rsidRPr="00B11F79" w14:paraId="47148B3E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60D3206" w14:textId="691AA459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Clumping factor B</w:t>
            </w:r>
          </w:p>
        </w:tc>
        <w:tc>
          <w:tcPr>
            <w:tcW w:w="1800" w:type="dxa"/>
            <w:gridSpan w:val="3"/>
            <w:noWrap/>
          </w:tcPr>
          <w:p w14:paraId="0344E8E6" w14:textId="01489E3D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fB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5A7756F" w14:textId="694D1D40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5.73</w:t>
            </w:r>
          </w:p>
        </w:tc>
        <w:tc>
          <w:tcPr>
            <w:tcW w:w="1260" w:type="dxa"/>
            <w:gridSpan w:val="3"/>
            <w:noWrap/>
          </w:tcPr>
          <w:p w14:paraId="0450C772" w14:textId="4E680CF8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</w:tcPr>
          <w:p w14:paraId="2A0019A7" w14:textId="08C67571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60E4DD8E" w14:textId="40942061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13</w:t>
            </w:r>
          </w:p>
        </w:tc>
      </w:tr>
      <w:tr w:rsidR="0048240F" w:rsidRPr="00B11F79" w14:paraId="20F2EF51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F52716D" w14:textId="16295652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secretory 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E</w:t>
            </w: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matrix and plasma binding protein</w:t>
            </w:r>
          </w:p>
        </w:tc>
        <w:tc>
          <w:tcPr>
            <w:tcW w:w="1800" w:type="dxa"/>
            <w:gridSpan w:val="3"/>
            <w:noWrap/>
          </w:tcPr>
          <w:p w14:paraId="08D62793" w14:textId="06F34575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e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AB8DA61" w14:textId="4168A64F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8.46</w:t>
            </w:r>
          </w:p>
        </w:tc>
        <w:tc>
          <w:tcPr>
            <w:tcW w:w="1260" w:type="dxa"/>
            <w:gridSpan w:val="3"/>
            <w:noWrap/>
          </w:tcPr>
          <w:p w14:paraId="409E7E43" w14:textId="66C106DA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</w:tcPr>
          <w:p w14:paraId="1B5EA952" w14:textId="1630D774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gridSpan w:val="3"/>
            <w:noWrap/>
          </w:tcPr>
          <w:p w14:paraId="199269D6" w14:textId="6AC63316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.76</w:t>
            </w:r>
          </w:p>
        </w:tc>
      </w:tr>
      <w:tr w:rsidR="0048240F" w:rsidRPr="00B11F79" w14:paraId="29104944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84E9AC6" w14:textId="5AA6BD51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urface protein</w:t>
            </w: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 G</w:t>
            </w:r>
          </w:p>
        </w:tc>
        <w:tc>
          <w:tcPr>
            <w:tcW w:w="1800" w:type="dxa"/>
            <w:gridSpan w:val="3"/>
            <w:noWrap/>
          </w:tcPr>
          <w:p w14:paraId="4A945BE5" w14:textId="1EF18548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asG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8964259" w14:textId="0B005F21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8.99</w:t>
            </w:r>
          </w:p>
        </w:tc>
        <w:tc>
          <w:tcPr>
            <w:tcW w:w="1260" w:type="dxa"/>
            <w:gridSpan w:val="3"/>
            <w:noWrap/>
          </w:tcPr>
          <w:p w14:paraId="777C2838" w14:textId="284E385A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</w:tcPr>
          <w:p w14:paraId="711FEF04" w14:textId="5BD4937C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gridSpan w:val="3"/>
            <w:noWrap/>
          </w:tcPr>
          <w:p w14:paraId="71216443" w14:textId="052ADE22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1.98</w:t>
            </w:r>
          </w:p>
        </w:tc>
      </w:tr>
      <w:tr w:rsidR="0048240F" w:rsidRPr="00B11F79" w14:paraId="3EBB18DD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462098E4" w14:textId="6E4F4AF2" w:rsidR="0048240F" w:rsidRPr="00B11F79" w:rsidRDefault="00C161BA" w:rsidP="0048240F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</w:t>
            </w:r>
            <w:r w:rsidRPr="00B11F7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rE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="0048240F" w:rsidRPr="00B11F7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gridSpan w:val="3"/>
            <w:noWrap/>
            <w:hideMark/>
          </w:tcPr>
          <w:p w14:paraId="6B964608" w14:textId="101F98D0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drE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7F098DA0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1260" w:type="dxa"/>
            <w:gridSpan w:val="3"/>
            <w:noWrap/>
            <w:hideMark/>
          </w:tcPr>
          <w:p w14:paraId="2C8B228B" w14:textId="7FE4E4CA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  <w:hideMark/>
          </w:tcPr>
          <w:p w14:paraId="70B90C3B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  <w:hideMark/>
          </w:tcPr>
          <w:p w14:paraId="06171631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48240F" w:rsidRPr="00B11F79" w14:paraId="3667190D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2AB59F91" w14:textId="77777777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Clumping factor A</w:t>
            </w:r>
          </w:p>
        </w:tc>
        <w:tc>
          <w:tcPr>
            <w:tcW w:w="1800" w:type="dxa"/>
            <w:gridSpan w:val="3"/>
            <w:noWrap/>
            <w:hideMark/>
          </w:tcPr>
          <w:p w14:paraId="14B749E1" w14:textId="4029FDB1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c</w:t>
            </w: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lf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569A0C29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6.94</w:t>
            </w:r>
          </w:p>
        </w:tc>
        <w:tc>
          <w:tcPr>
            <w:tcW w:w="1260" w:type="dxa"/>
            <w:gridSpan w:val="3"/>
            <w:noWrap/>
            <w:hideMark/>
          </w:tcPr>
          <w:p w14:paraId="6ED16F69" w14:textId="68C86560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  <w:hideMark/>
          </w:tcPr>
          <w:p w14:paraId="73AC0C46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gridSpan w:val="3"/>
            <w:noWrap/>
            <w:hideMark/>
          </w:tcPr>
          <w:p w14:paraId="2A5FC075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</w:tr>
      <w:tr w:rsidR="0048240F" w:rsidRPr="00B11F79" w14:paraId="6328E6BF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4496D360" w14:textId="77777777" w:rsidR="0048240F" w:rsidRPr="005F42C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truncated </w:t>
            </w:r>
            <w:proofErr w:type="spellStart"/>
            <w:r w:rsidRPr="005F42C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mtB</w:t>
            </w:r>
            <w:proofErr w:type="spellEnd"/>
            <w:r w:rsidRPr="005F42C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gridSpan w:val="3"/>
            <w:noWrap/>
            <w:hideMark/>
          </w:tcPr>
          <w:p w14:paraId="6937DD0B" w14:textId="232551AC" w:rsidR="0048240F" w:rsidRPr="005F42C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sz w:val="20"/>
                <w:szCs w:val="20"/>
              </w:rPr>
              <w:t>SAUSA300_2110</w:t>
            </w:r>
          </w:p>
        </w:tc>
        <w:tc>
          <w:tcPr>
            <w:tcW w:w="990" w:type="dxa"/>
            <w:gridSpan w:val="3"/>
            <w:noWrap/>
            <w:hideMark/>
          </w:tcPr>
          <w:p w14:paraId="1F27E0AA" w14:textId="77777777" w:rsidR="0048240F" w:rsidRPr="005F42C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sz w:val="20"/>
                <w:szCs w:val="20"/>
              </w:rPr>
              <w:t>117.24</w:t>
            </w:r>
          </w:p>
        </w:tc>
        <w:tc>
          <w:tcPr>
            <w:tcW w:w="1260" w:type="dxa"/>
            <w:gridSpan w:val="3"/>
            <w:noWrap/>
            <w:hideMark/>
          </w:tcPr>
          <w:p w14:paraId="57E2A24A" w14:textId="088534E9" w:rsidR="0048240F" w:rsidRPr="005F42C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  <w:hideMark/>
          </w:tcPr>
          <w:p w14:paraId="2C78C421" w14:textId="77777777" w:rsidR="0048240F" w:rsidRPr="005F42C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3008F843" w14:textId="77777777" w:rsidR="0048240F" w:rsidRPr="005F42C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</w:tr>
      <w:tr w:rsidR="0048240F" w:rsidRPr="00B11F79" w14:paraId="4F7B92AE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9DA049E" w14:textId="73CE4C40" w:rsidR="0048240F" w:rsidRPr="005F42C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uncated </w:t>
            </w:r>
            <w:proofErr w:type="spellStart"/>
            <w:r w:rsidRPr="005F42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tB</w:t>
            </w:r>
            <w:proofErr w:type="spellEnd"/>
            <w:r w:rsidRPr="005F42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gridSpan w:val="3"/>
            <w:noWrap/>
          </w:tcPr>
          <w:p w14:paraId="4BEFFCBC" w14:textId="4C503793" w:rsidR="0048240F" w:rsidRPr="005F42C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sz w:val="20"/>
                <w:szCs w:val="20"/>
              </w:rPr>
              <w:t>SAUSA300_2109</w:t>
            </w:r>
          </w:p>
        </w:tc>
        <w:tc>
          <w:tcPr>
            <w:tcW w:w="990" w:type="dxa"/>
            <w:gridSpan w:val="3"/>
            <w:noWrap/>
          </w:tcPr>
          <w:p w14:paraId="50BFA23F" w14:textId="3C70D3DA" w:rsidR="0048240F" w:rsidRPr="005F42C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.11</w:t>
            </w:r>
          </w:p>
        </w:tc>
        <w:tc>
          <w:tcPr>
            <w:tcW w:w="1260" w:type="dxa"/>
            <w:gridSpan w:val="3"/>
            <w:noWrap/>
          </w:tcPr>
          <w:p w14:paraId="62C01E94" w14:textId="4F7C16AE" w:rsidR="0048240F" w:rsidRPr="005F42C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W</w:t>
            </w:r>
          </w:p>
        </w:tc>
        <w:tc>
          <w:tcPr>
            <w:tcW w:w="1080" w:type="dxa"/>
            <w:gridSpan w:val="4"/>
            <w:noWrap/>
          </w:tcPr>
          <w:p w14:paraId="7F620FD8" w14:textId="667EEBCC" w:rsidR="0048240F" w:rsidRPr="005F42C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7006C9E0" w14:textId="2E28E21A" w:rsidR="0048240F" w:rsidRPr="005F42C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5F42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</w:tr>
      <w:tr w:rsidR="0048240F" w:rsidRPr="00B11F79" w14:paraId="38FE35EA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0B66AE0" w14:textId="002C0C1A" w:rsidR="0048240F" w:rsidRPr="005F42C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IgG-binding protein </w:t>
            </w:r>
            <w:proofErr w:type="spellStart"/>
            <w:r w:rsidR="009F2B11">
              <w:rPr>
                <w:rFonts w:ascii="Arial" w:eastAsia="Times New Roman" w:hAnsi="Arial" w:cs="Arial"/>
                <w:b w:val="0"/>
                <w:sz w:val="20"/>
                <w:szCs w:val="20"/>
              </w:rPr>
              <w:t>S</w:t>
            </w:r>
            <w:r w:rsidR="00FD48F8">
              <w:rPr>
                <w:rFonts w:ascii="Arial" w:eastAsia="Times New Roman" w:hAnsi="Arial" w:cs="Arial"/>
                <w:b w:val="0"/>
                <w:sz w:val="20"/>
                <w:szCs w:val="20"/>
              </w:rPr>
              <w:t>bi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612ED130" w14:textId="469674B7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bi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5C1C1905" w14:textId="15087A22" w:rsidR="0048240F" w:rsidRPr="005F42C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0.04</w:t>
            </w:r>
          </w:p>
        </w:tc>
        <w:tc>
          <w:tcPr>
            <w:tcW w:w="1260" w:type="dxa"/>
            <w:gridSpan w:val="3"/>
            <w:noWrap/>
          </w:tcPr>
          <w:p w14:paraId="3CF8B4F3" w14:textId="0142222D" w:rsidR="0048240F" w:rsidRPr="005F42C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4"/>
            <w:noWrap/>
          </w:tcPr>
          <w:p w14:paraId="2C42A9D7" w14:textId="6125D82F" w:rsidR="0048240F" w:rsidRPr="005F42C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440" w:type="dxa"/>
            <w:gridSpan w:val="3"/>
            <w:noWrap/>
          </w:tcPr>
          <w:p w14:paraId="147A7599" w14:textId="03E379FE" w:rsidR="0048240F" w:rsidRPr="005F42C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6.28</w:t>
            </w:r>
          </w:p>
        </w:tc>
      </w:tr>
      <w:tr w:rsidR="0048240F" w:rsidRPr="00B11F79" w14:paraId="7077C3D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07130278" w14:textId="77777777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triacylglycerol lipase precursor</w:t>
            </w:r>
          </w:p>
        </w:tc>
        <w:tc>
          <w:tcPr>
            <w:tcW w:w="1800" w:type="dxa"/>
            <w:gridSpan w:val="3"/>
            <w:noWrap/>
            <w:hideMark/>
          </w:tcPr>
          <w:p w14:paraId="7F526984" w14:textId="77777777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20</w:t>
            </w:r>
          </w:p>
        </w:tc>
        <w:tc>
          <w:tcPr>
            <w:tcW w:w="990" w:type="dxa"/>
            <w:gridSpan w:val="3"/>
            <w:noWrap/>
            <w:hideMark/>
          </w:tcPr>
          <w:p w14:paraId="17A6E870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6.37</w:t>
            </w:r>
          </w:p>
        </w:tc>
        <w:tc>
          <w:tcPr>
            <w:tcW w:w="1260" w:type="dxa"/>
            <w:gridSpan w:val="3"/>
            <w:noWrap/>
            <w:hideMark/>
          </w:tcPr>
          <w:p w14:paraId="792FD159" w14:textId="62833C49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4"/>
            <w:noWrap/>
            <w:hideMark/>
          </w:tcPr>
          <w:p w14:paraId="3A7F3A2B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440" w:type="dxa"/>
            <w:gridSpan w:val="3"/>
            <w:noWrap/>
            <w:hideMark/>
          </w:tcPr>
          <w:p w14:paraId="3DE760C2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59</w:t>
            </w:r>
          </w:p>
        </w:tc>
      </w:tr>
      <w:tr w:rsidR="0048240F" w:rsidRPr="00B11F79" w14:paraId="511C69ED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7290A01" w14:textId="3EC2771E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secretory antigen precursor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saA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7C71C2DE" w14:textId="456084AD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ssa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334DBE41" w14:textId="22CEC554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9.31</w:t>
            </w:r>
          </w:p>
        </w:tc>
        <w:tc>
          <w:tcPr>
            <w:tcW w:w="1260" w:type="dxa"/>
            <w:gridSpan w:val="3"/>
            <w:noWrap/>
          </w:tcPr>
          <w:p w14:paraId="488883FA" w14:textId="7174F13E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4"/>
            <w:noWrap/>
          </w:tcPr>
          <w:p w14:paraId="383BE8C9" w14:textId="2E57CD89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6D5E2E20" w14:textId="7974DDE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5.58</w:t>
            </w:r>
          </w:p>
        </w:tc>
      </w:tr>
      <w:tr w:rsidR="0048240F" w:rsidRPr="00B11F79" w14:paraId="53D19D76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3DA13FB6" w14:textId="77777777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N-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acetylmuramoyl</w:t>
            </w:r>
            <w:proofErr w:type="spellEnd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-L-alanine amidase domain protein</w:t>
            </w:r>
          </w:p>
        </w:tc>
        <w:tc>
          <w:tcPr>
            <w:tcW w:w="1800" w:type="dxa"/>
            <w:gridSpan w:val="3"/>
            <w:noWrap/>
            <w:hideMark/>
          </w:tcPr>
          <w:p w14:paraId="6E1607E6" w14:textId="77777777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579</w:t>
            </w:r>
          </w:p>
        </w:tc>
        <w:tc>
          <w:tcPr>
            <w:tcW w:w="990" w:type="dxa"/>
            <w:gridSpan w:val="3"/>
            <w:noWrap/>
            <w:hideMark/>
          </w:tcPr>
          <w:p w14:paraId="5E39FA24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9.18</w:t>
            </w:r>
          </w:p>
        </w:tc>
        <w:tc>
          <w:tcPr>
            <w:tcW w:w="1260" w:type="dxa"/>
            <w:gridSpan w:val="3"/>
            <w:noWrap/>
            <w:hideMark/>
          </w:tcPr>
          <w:p w14:paraId="713E0D05" w14:textId="7B53361E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4"/>
            <w:noWrap/>
            <w:hideMark/>
          </w:tcPr>
          <w:p w14:paraId="74865FC4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6214D238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.11</w:t>
            </w:r>
          </w:p>
        </w:tc>
      </w:tr>
      <w:tr w:rsidR="0048240F" w:rsidRPr="00B11F79" w14:paraId="470AB06C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2B92A005" w14:textId="77777777" w:rsidR="0048240F" w:rsidRPr="003813B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</w:pPr>
            <w:r w:rsidRPr="003813B1"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  <w:t>CamS sex pheromone cAM373 precursor</w:t>
            </w:r>
          </w:p>
        </w:tc>
        <w:tc>
          <w:tcPr>
            <w:tcW w:w="1800" w:type="dxa"/>
            <w:gridSpan w:val="3"/>
            <w:noWrap/>
            <w:hideMark/>
          </w:tcPr>
          <w:p w14:paraId="3311A5BA" w14:textId="77777777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884</w:t>
            </w:r>
          </w:p>
        </w:tc>
        <w:tc>
          <w:tcPr>
            <w:tcW w:w="990" w:type="dxa"/>
            <w:gridSpan w:val="3"/>
            <w:noWrap/>
            <w:hideMark/>
          </w:tcPr>
          <w:p w14:paraId="470F961B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5.35</w:t>
            </w:r>
          </w:p>
        </w:tc>
        <w:tc>
          <w:tcPr>
            <w:tcW w:w="1260" w:type="dxa"/>
            <w:gridSpan w:val="3"/>
            <w:noWrap/>
            <w:hideMark/>
          </w:tcPr>
          <w:p w14:paraId="3BFE52DD" w14:textId="13B34010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4"/>
            <w:noWrap/>
            <w:hideMark/>
          </w:tcPr>
          <w:p w14:paraId="26BDC5F3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595FB0B3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5.29</w:t>
            </w:r>
          </w:p>
        </w:tc>
      </w:tr>
      <w:tr w:rsidR="0048240F" w:rsidRPr="00B11F79" w14:paraId="118E4046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4E0B046B" w14:textId="147EE2F9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Luk</w:t>
            </w:r>
            <w:r w:rsidR="00CB24B8">
              <w:rPr>
                <w:rFonts w:ascii="Arial" w:eastAsia="Times New Roman" w:hAnsi="Arial" w:cs="Arial"/>
                <w:b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gridSpan w:val="3"/>
            <w:noWrap/>
            <w:hideMark/>
          </w:tcPr>
          <w:p w14:paraId="17B55FB4" w14:textId="605BDC16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luk</w:t>
            </w:r>
            <w:r w:rsidR="00CB24B8">
              <w:rPr>
                <w:rFonts w:ascii="Arial" w:eastAsia="Times New Roman" w:hAnsi="Arial" w:cs="Arial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24254646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0.41</w:t>
            </w:r>
          </w:p>
        </w:tc>
        <w:tc>
          <w:tcPr>
            <w:tcW w:w="1260" w:type="dxa"/>
            <w:gridSpan w:val="3"/>
            <w:noWrap/>
            <w:hideMark/>
          </w:tcPr>
          <w:p w14:paraId="4505A2A7" w14:textId="1DE77030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4"/>
            <w:noWrap/>
            <w:hideMark/>
          </w:tcPr>
          <w:p w14:paraId="043DB57E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4E684790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.97</w:t>
            </w:r>
          </w:p>
        </w:tc>
      </w:tr>
      <w:tr w:rsidR="0048240F" w:rsidRPr="00B11F79" w14:paraId="4D21CC65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1944728E" w14:textId="17DDDD98" w:rsidR="0048240F" w:rsidRPr="00650E9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b w:val="0"/>
                <w:sz w:val="20"/>
                <w:szCs w:val="20"/>
              </w:rPr>
              <w:t>Luk</w:t>
            </w:r>
            <w:r w:rsidR="00CB24B8">
              <w:rPr>
                <w:rFonts w:ascii="Arial" w:eastAsia="Times New Roman" w:hAnsi="Arial" w:cs="Arial"/>
                <w:b w:val="0"/>
                <w:sz w:val="20"/>
                <w:szCs w:val="20"/>
              </w:rPr>
              <w:t>B</w:t>
            </w:r>
          </w:p>
        </w:tc>
        <w:tc>
          <w:tcPr>
            <w:tcW w:w="1800" w:type="dxa"/>
            <w:gridSpan w:val="3"/>
            <w:noWrap/>
            <w:hideMark/>
          </w:tcPr>
          <w:p w14:paraId="71EB831B" w14:textId="2B6208B8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8743A">
              <w:rPr>
                <w:rFonts w:ascii="Arial" w:eastAsia="Times New Roman" w:hAnsi="Arial" w:cs="Arial"/>
                <w:i/>
                <w:sz w:val="20"/>
                <w:szCs w:val="20"/>
              </w:rPr>
              <w:t>luk</w:t>
            </w:r>
            <w:r w:rsidR="00CB24B8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7311949F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8.66</w:t>
            </w:r>
          </w:p>
        </w:tc>
        <w:tc>
          <w:tcPr>
            <w:tcW w:w="1260" w:type="dxa"/>
            <w:gridSpan w:val="3"/>
            <w:noWrap/>
            <w:hideMark/>
          </w:tcPr>
          <w:p w14:paraId="047F94AC" w14:textId="4E5DBE88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4"/>
            <w:noWrap/>
            <w:hideMark/>
          </w:tcPr>
          <w:p w14:paraId="2D77362B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5165E57D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.16</w:t>
            </w:r>
          </w:p>
        </w:tc>
      </w:tr>
      <w:tr w:rsidR="0048240F" w:rsidRPr="00B11F79" w14:paraId="6A78B417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B72572B" w14:textId="4C6275E4" w:rsidR="0048240F" w:rsidRPr="00916329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3813B1"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  <w:t>amino acid ABC transporter, amino acid-binding protein</w:t>
            </w:r>
          </w:p>
        </w:tc>
        <w:tc>
          <w:tcPr>
            <w:tcW w:w="1800" w:type="dxa"/>
            <w:gridSpan w:val="3"/>
            <w:noWrap/>
          </w:tcPr>
          <w:p w14:paraId="1C870AE1" w14:textId="78518E35" w:rsidR="0048240F" w:rsidRPr="005F42C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359</w:t>
            </w:r>
          </w:p>
        </w:tc>
        <w:tc>
          <w:tcPr>
            <w:tcW w:w="990" w:type="dxa"/>
            <w:gridSpan w:val="3"/>
            <w:noWrap/>
          </w:tcPr>
          <w:p w14:paraId="03B90FC4" w14:textId="6BC9740C" w:rsidR="0048240F" w:rsidRPr="005F42C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8.89</w:t>
            </w:r>
          </w:p>
        </w:tc>
        <w:tc>
          <w:tcPr>
            <w:tcW w:w="1260" w:type="dxa"/>
            <w:gridSpan w:val="3"/>
            <w:noWrap/>
          </w:tcPr>
          <w:p w14:paraId="6D9E8441" w14:textId="2A75E6AC" w:rsidR="0048240F" w:rsidRPr="005F42C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75449856" w14:textId="081F2722" w:rsidR="0048240F" w:rsidRPr="005F42C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gridSpan w:val="3"/>
            <w:noWrap/>
          </w:tcPr>
          <w:p w14:paraId="63951CA4" w14:textId="2E2D043E" w:rsidR="0048240F" w:rsidRPr="005F42C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4.48</w:t>
            </w:r>
          </w:p>
        </w:tc>
      </w:tr>
      <w:tr w:rsidR="0048240F" w:rsidRPr="00B11F79" w14:paraId="549DE48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51CD08F" w14:textId="2C453C3A" w:rsidR="0048240F" w:rsidRPr="003813B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hi77 ORF006-like protein, putative capsid protein</w:t>
            </w:r>
          </w:p>
        </w:tc>
        <w:tc>
          <w:tcPr>
            <w:tcW w:w="1800" w:type="dxa"/>
            <w:gridSpan w:val="3"/>
            <w:noWrap/>
          </w:tcPr>
          <w:p w14:paraId="7D79CE58" w14:textId="7724356A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1938</w:t>
            </w:r>
          </w:p>
        </w:tc>
        <w:tc>
          <w:tcPr>
            <w:tcW w:w="990" w:type="dxa"/>
            <w:gridSpan w:val="3"/>
            <w:noWrap/>
          </w:tcPr>
          <w:p w14:paraId="44EE025A" w14:textId="43221420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2.21</w:t>
            </w:r>
          </w:p>
        </w:tc>
        <w:tc>
          <w:tcPr>
            <w:tcW w:w="1260" w:type="dxa"/>
            <w:gridSpan w:val="3"/>
            <w:noWrap/>
          </w:tcPr>
          <w:p w14:paraId="79DCFE40" w14:textId="0D6AE9C4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2E12C900" w14:textId="5996CB62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gridSpan w:val="3"/>
            <w:noWrap/>
          </w:tcPr>
          <w:p w14:paraId="21B5C045" w14:textId="09055DE0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21</w:t>
            </w:r>
          </w:p>
        </w:tc>
      </w:tr>
      <w:tr w:rsidR="0048240F" w:rsidRPr="00B11F79" w14:paraId="415202A8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</w:tcPr>
          <w:p w14:paraId="2A4BDBCC" w14:textId="0A51126D" w:rsidR="0048240F" w:rsidRPr="003813B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molybdenum ABC transporter, molybdenum-binding protein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3B3BE25F" w14:textId="633C9B8A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368385F" w14:textId="2727E2F6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9.03</w:t>
            </w:r>
          </w:p>
        </w:tc>
        <w:tc>
          <w:tcPr>
            <w:tcW w:w="1260" w:type="dxa"/>
            <w:gridSpan w:val="3"/>
            <w:noWrap/>
          </w:tcPr>
          <w:p w14:paraId="50475087" w14:textId="403ACB70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5AE937D6" w14:textId="2A9B59E3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4010030E" w14:textId="24D416E8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3.46</w:t>
            </w:r>
          </w:p>
        </w:tc>
      </w:tr>
      <w:tr w:rsidR="0048240F" w:rsidRPr="00B11F79" w14:paraId="66B9D0F0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</w:tcPr>
          <w:p w14:paraId="1B816F58" w14:textId="777F9A05" w:rsidR="0048240F" w:rsidRPr="003813B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pt-BR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800" w:type="dxa"/>
            <w:gridSpan w:val="3"/>
            <w:noWrap/>
          </w:tcPr>
          <w:p w14:paraId="4F994A26" w14:textId="7544A68D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274</w:t>
            </w:r>
          </w:p>
        </w:tc>
        <w:tc>
          <w:tcPr>
            <w:tcW w:w="990" w:type="dxa"/>
            <w:gridSpan w:val="3"/>
            <w:noWrap/>
          </w:tcPr>
          <w:p w14:paraId="46BE8313" w14:textId="65B66F6C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7.89</w:t>
            </w:r>
          </w:p>
        </w:tc>
        <w:tc>
          <w:tcPr>
            <w:tcW w:w="1260" w:type="dxa"/>
            <w:gridSpan w:val="3"/>
            <w:noWrap/>
          </w:tcPr>
          <w:p w14:paraId="15B73FA1" w14:textId="22DD7A59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3210C128" w14:textId="25AB6254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gridSpan w:val="3"/>
            <w:noWrap/>
          </w:tcPr>
          <w:p w14:paraId="47CEE1D0" w14:textId="3AE7FA9F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.46</w:t>
            </w:r>
          </w:p>
        </w:tc>
      </w:tr>
      <w:tr w:rsidR="0048240F" w:rsidRPr="00B11F79" w14:paraId="75CEC98D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023CC751" w14:textId="77777777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 xml:space="preserve">3-methyl-2-oxobutanoate </w:t>
            </w: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800" w:type="dxa"/>
            <w:gridSpan w:val="3"/>
            <w:noWrap/>
            <w:hideMark/>
          </w:tcPr>
          <w:p w14:paraId="70B7318F" w14:textId="49177070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panB</w:t>
            </w:r>
            <w:proofErr w:type="spellEnd"/>
          </w:p>
        </w:tc>
        <w:tc>
          <w:tcPr>
            <w:tcW w:w="990" w:type="dxa"/>
            <w:gridSpan w:val="3"/>
            <w:noWrap/>
            <w:hideMark/>
          </w:tcPr>
          <w:p w14:paraId="3EF53190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9.24</w:t>
            </w:r>
          </w:p>
        </w:tc>
        <w:tc>
          <w:tcPr>
            <w:tcW w:w="1260" w:type="dxa"/>
            <w:gridSpan w:val="3"/>
            <w:noWrap/>
            <w:hideMark/>
          </w:tcPr>
          <w:p w14:paraId="5F7B4065" w14:textId="7D402C1B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  <w:hideMark/>
          </w:tcPr>
          <w:p w14:paraId="16624FCA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gridSpan w:val="3"/>
            <w:noWrap/>
            <w:hideMark/>
          </w:tcPr>
          <w:p w14:paraId="549BBDD7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56.62</w:t>
            </w:r>
          </w:p>
        </w:tc>
      </w:tr>
      <w:tr w:rsidR="0048240F" w:rsidRPr="00B11F79" w14:paraId="52DAC2BA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3999C4E" w14:textId="3F8B7E79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I restriction-modification system, </w:t>
            </w:r>
            <w:r w:rsidR="00274E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</w:t>
            </w: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 subunit</w:t>
            </w:r>
          </w:p>
        </w:tc>
        <w:tc>
          <w:tcPr>
            <w:tcW w:w="1800" w:type="dxa"/>
            <w:gridSpan w:val="3"/>
            <w:noWrap/>
          </w:tcPr>
          <w:p w14:paraId="770E36FF" w14:textId="32331F9E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sdM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7760CC98" w14:textId="6E50D001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1</w:t>
            </w:r>
          </w:p>
        </w:tc>
        <w:tc>
          <w:tcPr>
            <w:tcW w:w="1260" w:type="dxa"/>
            <w:gridSpan w:val="3"/>
            <w:noWrap/>
          </w:tcPr>
          <w:p w14:paraId="5795DC14" w14:textId="2D48ADE0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2B28C4A8" w14:textId="5843396C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gridSpan w:val="3"/>
            <w:noWrap/>
          </w:tcPr>
          <w:p w14:paraId="560D2F41" w14:textId="25FED64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8</w:t>
            </w:r>
          </w:p>
        </w:tc>
      </w:tr>
      <w:tr w:rsidR="0048240F" w:rsidRPr="00B11F79" w14:paraId="55E3797D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1894AAF5" w14:textId="10C0E1F8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1A6F34CD" w14:textId="52A9B458" w:rsidR="0048240F" w:rsidRPr="00C8051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SAUSA300_2394</w:t>
            </w:r>
          </w:p>
        </w:tc>
        <w:tc>
          <w:tcPr>
            <w:tcW w:w="990" w:type="dxa"/>
            <w:gridSpan w:val="3"/>
            <w:noWrap/>
          </w:tcPr>
          <w:p w14:paraId="37494E00" w14:textId="53787839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23.79</w:t>
            </w:r>
          </w:p>
        </w:tc>
        <w:tc>
          <w:tcPr>
            <w:tcW w:w="1260" w:type="dxa"/>
            <w:gridSpan w:val="3"/>
            <w:noWrap/>
          </w:tcPr>
          <w:p w14:paraId="12423251" w14:textId="4FA8FDE5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1090F883" w14:textId="21211635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440" w:type="dxa"/>
            <w:gridSpan w:val="3"/>
            <w:noWrap/>
          </w:tcPr>
          <w:p w14:paraId="249A7E14" w14:textId="0D5DA4D5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Cs/>
                <w:sz w:val="20"/>
                <w:szCs w:val="20"/>
              </w:rPr>
              <w:t>57.29</w:t>
            </w:r>
          </w:p>
        </w:tc>
      </w:tr>
      <w:tr w:rsidR="0048240F" w:rsidRPr="00B11F79" w14:paraId="2D305EE6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D00EBE0" w14:textId="1233DF95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2765DA8D" w14:textId="6B150D60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693</w:t>
            </w:r>
          </w:p>
        </w:tc>
        <w:tc>
          <w:tcPr>
            <w:tcW w:w="990" w:type="dxa"/>
            <w:gridSpan w:val="3"/>
            <w:noWrap/>
          </w:tcPr>
          <w:p w14:paraId="097E158A" w14:textId="21AF0933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04</w:t>
            </w:r>
          </w:p>
        </w:tc>
        <w:tc>
          <w:tcPr>
            <w:tcW w:w="1260" w:type="dxa"/>
            <w:gridSpan w:val="3"/>
            <w:noWrap/>
          </w:tcPr>
          <w:p w14:paraId="450CF918" w14:textId="53009D9A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1DBCDCC5" w14:textId="59AB0000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gridSpan w:val="3"/>
            <w:noWrap/>
          </w:tcPr>
          <w:p w14:paraId="716E3D3E" w14:textId="102BDECA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19</w:t>
            </w:r>
          </w:p>
        </w:tc>
      </w:tr>
      <w:tr w:rsidR="0048240F" w:rsidRPr="00B11F79" w14:paraId="33CFD21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5078BEA" w14:textId="41B2D759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800" w:type="dxa"/>
            <w:gridSpan w:val="3"/>
            <w:noWrap/>
          </w:tcPr>
          <w:p w14:paraId="4D8F61AE" w14:textId="04FC548B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317</w:t>
            </w:r>
          </w:p>
        </w:tc>
        <w:tc>
          <w:tcPr>
            <w:tcW w:w="990" w:type="dxa"/>
            <w:gridSpan w:val="3"/>
            <w:noWrap/>
          </w:tcPr>
          <w:p w14:paraId="10A3299B" w14:textId="5F43F87D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24</w:t>
            </w:r>
          </w:p>
        </w:tc>
        <w:tc>
          <w:tcPr>
            <w:tcW w:w="1260" w:type="dxa"/>
            <w:gridSpan w:val="3"/>
            <w:noWrap/>
          </w:tcPr>
          <w:p w14:paraId="5E7FC72B" w14:textId="4DA0C2C1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6708AEBC" w14:textId="2B5C3CCF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  <w:noWrap/>
          </w:tcPr>
          <w:p w14:paraId="532454A3" w14:textId="0C958ABF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0.68</w:t>
            </w:r>
          </w:p>
        </w:tc>
      </w:tr>
      <w:tr w:rsidR="0048240F" w:rsidRPr="00B11F79" w14:paraId="67864FA2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E66A654" w14:textId="5FF8880B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1307A93A" w14:textId="5C87F2D9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602</w:t>
            </w:r>
          </w:p>
        </w:tc>
        <w:tc>
          <w:tcPr>
            <w:tcW w:w="990" w:type="dxa"/>
            <w:gridSpan w:val="3"/>
            <w:noWrap/>
          </w:tcPr>
          <w:p w14:paraId="27F3DF34" w14:textId="667C5B6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.58</w:t>
            </w:r>
          </w:p>
        </w:tc>
        <w:tc>
          <w:tcPr>
            <w:tcW w:w="1260" w:type="dxa"/>
            <w:gridSpan w:val="3"/>
            <w:noWrap/>
          </w:tcPr>
          <w:p w14:paraId="51C68C28" w14:textId="4BCB5FD3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48FBB232" w14:textId="54280096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7AF015EE" w14:textId="1DAB59A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4.05</w:t>
            </w:r>
          </w:p>
        </w:tc>
      </w:tr>
      <w:tr w:rsidR="0048240F" w:rsidRPr="00B11F79" w14:paraId="2499053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28CA546" w14:textId="519B295E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48AD5DA0" w14:textId="488EE2D9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372</w:t>
            </w:r>
          </w:p>
        </w:tc>
        <w:tc>
          <w:tcPr>
            <w:tcW w:w="990" w:type="dxa"/>
            <w:gridSpan w:val="3"/>
            <w:noWrap/>
          </w:tcPr>
          <w:p w14:paraId="3DED8BE1" w14:textId="2CA187A9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1.29</w:t>
            </w:r>
          </w:p>
        </w:tc>
        <w:tc>
          <w:tcPr>
            <w:tcW w:w="1260" w:type="dxa"/>
            <w:gridSpan w:val="3"/>
            <w:noWrap/>
          </w:tcPr>
          <w:p w14:paraId="5D1C1EE3" w14:textId="4BDE164A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1AD9D6BD" w14:textId="220A020E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320FD632" w14:textId="74FD9F83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53</w:t>
            </w:r>
          </w:p>
        </w:tc>
      </w:tr>
      <w:tr w:rsidR="0048240F" w:rsidRPr="00B11F79" w14:paraId="08BEB02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258659C" w14:textId="40DD48EB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143EB08C" w14:textId="0443419B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377</w:t>
            </w:r>
          </w:p>
        </w:tc>
        <w:tc>
          <w:tcPr>
            <w:tcW w:w="990" w:type="dxa"/>
            <w:gridSpan w:val="3"/>
            <w:noWrap/>
          </w:tcPr>
          <w:p w14:paraId="4407980B" w14:textId="23388FCE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3.65</w:t>
            </w:r>
          </w:p>
        </w:tc>
        <w:tc>
          <w:tcPr>
            <w:tcW w:w="1260" w:type="dxa"/>
            <w:gridSpan w:val="3"/>
            <w:noWrap/>
          </w:tcPr>
          <w:p w14:paraId="7260BCC7" w14:textId="4BF1AA07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043715E2" w14:textId="1114A05E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504F2EAE" w14:textId="5F58F71C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0.29</w:t>
            </w:r>
          </w:p>
        </w:tc>
      </w:tr>
      <w:tr w:rsidR="0048240F" w:rsidRPr="00B11F79" w14:paraId="73AA6445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511BC604" w14:textId="730CD984" w:rsidR="0048240F" w:rsidRPr="0091632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3813B1"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  <w:t>5'-nucleotidase, lipoprotein e(P4) family</w:t>
            </w:r>
          </w:p>
        </w:tc>
        <w:tc>
          <w:tcPr>
            <w:tcW w:w="1800" w:type="dxa"/>
            <w:gridSpan w:val="3"/>
            <w:noWrap/>
          </w:tcPr>
          <w:p w14:paraId="31885E39" w14:textId="4F018FD1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307</w:t>
            </w:r>
          </w:p>
        </w:tc>
        <w:tc>
          <w:tcPr>
            <w:tcW w:w="990" w:type="dxa"/>
            <w:gridSpan w:val="3"/>
            <w:noWrap/>
          </w:tcPr>
          <w:p w14:paraId="57937138" w14:textId="09F7304D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3.33</w:t>
            </w:r>
          </w:p>
        </w:tc>
        <w:tc>
          <w:tcPr>
            <w:tcW w:w="1260" w:type="dxa"/>
            <w:gridSpan w:val="3"/>
            <w:noWrap/>
          </w:tcPr>
          <w:p w14:paraId="4E6B5A3E" w14:textId="6B04B89C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0771E1C1" w14:textId="2F2B332E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gridSpan w:val="3"/>
            <w:noWrap/>
          </w:tcPr>
          <w:p w14:paraId="36EE6BCD" w14:textId="275744F4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8.38</w:t>
            </w:r>
          </w:p>
        </w:tc>
      </w:tr>
      <w:tr w:rsidR="0048240F" w:rsidRPr="00B11F79" w14:paraId="41AB9E46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9C7D62C" w14:textId="4F76A93D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taphylococcal accessory protein X</w:t>
            </w:r>
          </w:p>
        </w:tc>
        <w:tc>
          <w:tcPr>
            <w:tcW w:w="1800" w:type="dxa"/>
            <w:gridSpan w:val="3"/>
            <w:noWrap/>
          </w:tcPr>
          <w:p w14:paraId="4270215D" w14:textId="325CB05F" w:rsidR="0048240F" w:rsidRPr="000B30D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B30D9">
              <w:rPr>
                <w:rFonts w:ascii="Arial" w:eastAsia="Times New Roman" w:hAnsi="Arial" w:cs="Arial"/>
                <w:i/>
                <w:sz w:val="20"/>
                <w:szCs w:val="20"/>
              </w:rPr>
              <w:t>sarX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62BCBC48" w14:textId="4C20C380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4.17</w:t>
            </w:r>
          </w:p>
        </w:tc>
        <w:tc>
          <w:tcPr>
            <w:tcW w:w="1260" w:type="dxa"/>
            <w:gridSpan w:val="3"/>
            <w:noWrap/>
          </w:tcPr>
          <w:p w14:paraId="7D900BA4" w14:textId="1FF8D381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1A1B8B97" w14:textId="27D6B2B6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2DC6E0D2" w14:textId="7292C874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1.18</w:t>
            </w:r>
          </w:p>
        </w:tc>
      </w:tr>
      <w:tr w:rsidR="0048240F" w:rsidRPr="00B11F79" w14:paraId="42EC0940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9DF5796" w14:textId="0FB30BEB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H-transcriptional regulator rot</w:t>
            </w:r>
          </w:p>
        </w:tc>
        <w:tc>
          <w:tcPr>
            <w:tcW w:w="1800" w:type="dxa"/>
            <w:gridSpan w:val="3"/>
            <w:noWrap/>
          </w:tcPr>
          <w:p w14:paraId="383003B6" w14:textId="482D9BE2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ot</w:t>
            </w:r>
          </w:p>
        </w:tc>
        <w:tc>
          <w:tcPr>
            <w:tcW w:w="990" w:type="dxa"/>
            <w:gridSpan w:val="3"/>
            <w:noWrap/>
          </w:tcPr>
          <w:p w14:paraId="250B3E60" w14:textId="5488C5B8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gridSpan w:val="3"/>
            <w:noWrap/>
          </w:tcPr>
          <w:p w14:paraId="3B64B9E0" w14:textId="1E160E05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223B876A" w14:textId="4F24980D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60C6BA75" w14:textId="49EA1A71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9.41</w:t>
            </w:r>
          </w:p>
        </w:tc>
      </w:tr>
      <w:tr w:rsidR="0048240F" w:rsidRPr="00B11F79" w14:paraId="5FF4B7BD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6D2F7A64" w14:textId="6EB70CD1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51774D7B" w14:textId="7F73ABE0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2403</w:t>
            </w:r>
          </w:p>
        </w:tc>
        <w:tc>
          <w:tcPr>
            <w:tcW w:w="990" w:type="dxa"/>
            <w:gridSpan w:val="3"/>
            <w:noWrap/>
          </w:tcPr>
          <w:p w14:paraId="68E44AF6" w14:textId="1395BD9E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  <w:tc>
          <w:tcPr>
            <w:tcW w:w="1260" w:type="dxa"/>
            <w:gridSpan w:val="3"/>
            <w:noWrap/>
          </w:tcPr>
          <w:p w14:paraId="191CB30F" w14:textId="72981902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7D0E0B4E" w14:textId="50044DEC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1ED4ACC5" w14:textId="502E3BAA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4.5</w:t>
            </w:r>
          </w:p>
        </w:tc>
      </w:tr>
      <w:tr w:rsidR="0048240F" w:rsidRPr="00B11F79" w14:paraId="610EFEA7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0B5CC054" w14:textId="07706710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004B2006" w14:textId="7E2E7B85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992</w:t>
            </w:r>
          </w:p>
        </w:tc>
        <w:tc>
          <w:tcPr>
            <w:tcW w:w="990" w:type="dxa"/>
            <w:gridSpan w:val="3"/>
            <w:noWrap/>
          </w:tcPr>
          <w:p w14:paraId="5D1840EC" w14:textId="58458BAF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3.86</w:t>
            </w:r>
          </w:p>
        </w:tc>
        <w:tc>
          <w:tcPr>
            <w:tcW w:w="1260" w:type="dxa"/>
            <w:gridSpan w:val="3"/>
            <w:noWrap/>
          </w:tcPr>
          <w:p w14:paraId="067F872A" w14:textId="7F0CA7D7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6571078F" w14:textId="238FD932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3C3BE6B8" w14:textId="608C10D4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</w:tr>
      <w:tr w:rsidR="0048240F" w:rsidRPr="00B11F79" w14:paraId="41C3E661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E802929" w14:textId="5DB4C159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I restriction-modification enzyme, S subunit</w:t>
            </w:r>
          </w:p>
        </w:tc>
        <w:tc>
          <w:tcPr>
            <w:tcW w:w="1800" w:type="dxa"/>
            <w:gridSpan w:val="3"/>
            <w:noWrap/>
          </w:tcPr>
          <w:p w14:paraId="55B7D040" w14:textId="18DE5367" w:rsidR="0048240F" w:rsidRPr="005130C4" w:rsidRDefault="00C161BA" w:rsidP="00C161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hsd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S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7BD1699" w14:textId="5D332ABB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6.44</w:t>
            </w:r>
          </w:p>
        </w:tc>
        <w:tc>
          <w:tcPr>
            <w:tcW w:w="1260" w:type="dxa"/>
            <w:gridSpan w:val="3"/>
            <w:noWrap/>
          </w:tcPr>
          <w:p w14:paraId="7C189BE8" w14:textId="0EFB2646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5722198D" w14:textId="53F7F2D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gridSpan w:val="3"/>
            <w:noWrap/>
          </w:tcPr>
          <w:p w14:paraId="523B233E" w14:textId="6A2C10C6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7.79</w:t>
            </w:r>
          </w:p>
        </w:tc>
      </w:tr>
      <w:tr w:rsidR="0048240F" w:rsidRPr="00B11F79" w14:paraId="592F05A9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25512522" w14:textId="77777777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  <w:hideMark/>
          </w:tcPr>
          <w:p w14:paraId="350A5AF3" w14:textId="77777777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698</w:t>
            </w:r>
          </w:p>
        </w:tc>
        <w:tc>
          <w:tcPr>
            <w:tcW w:w="990" w:type="dxa"/>
            <w:gridSpan w:val="3"/>
            <w:noWrap/>
            <w:hideMark/>
          </w:tcPr>
          <w:p w14:paraId="694FEEB2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5.72</w:t>
            </w:r>
          </w:p>
        </w:tc>
        <w:tc>
          <w:tcPr>
            <w:tcW w:w="1260" w:type="dxa"/>
            <w:gridSpan w:val="3"/>
            <w:noWrap/>
            <w:hideMark/>
          </w:tcPr>
          <w:p w14:paraId="3A851B60" w14:textId="502152A1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  <w:hideMark/>
          </w:tcPr>
          <w:p w14:paraId="1F77FD41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  <w:hideMark/>
          </w:tcPr>
          <w:p w14:paraId="593B761C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2.14</w:t>
            </w:r>
          </w:p>
        </w:tc>
      </w:tr>
      <w:tr w:rsidR="0048240F" w:rsidRPr="00B11F79" w14:paraId="78BB9B40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F7B8B28" w14:textId="41E467A0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2,3-bisphosphoglycerate-dependent phosphoglycerate mutase</w:t>
            </w:r>
          </w:p>
        </w:tc>
        <w:tc>
          <w:tcPr>
            <w:tcW w:w="1800" w:type="dxa"/>
            <w:gridSpan w:val="3"/>
            <w:noWrap/>
          </w:tcPr>
          <w:p w14:paraId="51966B27" w14:textId="72684435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gpm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299870B" w14:textId="250D925A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6.66</w:t>
            </w:r>
          </w:p>
        </w:tc>
        <w:tc>
          <w:tcPr>
            <w:tcW w:w="1260" w:type="dxa"/>
            <w:gridSpan w:val="3"/>
            <w:noWrap/>
          </w:tcPr>
          <w:p w14:paraId="26DE7C9A" w14:textId="14B44C28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405EDDFC" w14:textId="63DA5C9E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1276F5AD" w14:textId="4B1FFB2E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6.23</w:t>
            </w:r>
          </w:p>
        </w:tc>
      </w:tr>
      <w:tr w:rsidR="0048240F" w:rsidRPr="00B11F79" w14:paraId="6282232F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7BF8F709" w14:textId="6BDCD5D8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Fructose-bisphosphate aldolase class 1</w:t>
            </w:r>
          </w:p>
        </w:tc>
        <w:tc>
          <w:tcPr>
            <w:tcW w:w="1800" w:type="dxa"/>
            <w:gridSpan w:val="3"/>
            <w:noWrap/>
          </w:tcPr>
          <w:p w14:paraId="192A21E3" w14:textId="1204BA6E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fda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062C0A2" w14:textId="5A70C448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3.03</w:t>
            </w:r>
          </w:p>
        </w:tc>
        <w:tc>
          <w:tcPr>
            <w:tcW w:w="1260" w:type="dxa"/>
            <w:gridSpan w:val="3"/>
            <w:noWrap/>
          </w:tcPr>
          <w:p w14:paraId="6784BF0C" w14:textId="3326F272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6AA2120A" w14:textId="782FD5A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669AFA53" w14:textId="5E246A7E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3.85</w:t>
            </w:r>
          </w:p>
        </w:tc>
      </w:tr>
      <w:tr w:rsidR="0048240F" w:rsidRPr="00B11F79" w14:paraId="75D28DC1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77E44BF" w14:textId="4631AD86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hage portal protein</w:t>
            </w:r>
          </w:p>
        </w:tc>
        <w:tc>
          <w:tcPr>
            <w:tcW w:w="1800" w:type="dxa"/>
            <w:gridSpan w:val="3"/>
            <w:noWrap/>
          </w:tcPr>
          <w:p w14:paraId="02202F07" w14:textId="7ADAC292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940</w:t>
            </w:r>
          </w:p>
        </w:tc>
        <w:tc>
          <w:tcPr>
            <w:tcW w:w="990" w:type="dxa"/>
            <w:gridSpan w:val="3"/>
            <w:noWrap/>
          </w:tcPr>
          <w:p w14:paraId="27B8D8A4" w14:textId="35675386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5.49</w:t>
            </w:r>
          </w:p>
        </w:tc>
        <w:tc>
          <w:tcPr>
            <w:tcW w:w="1260" w:type="dxa"/>
            <w:gridSpan w:val="3"/>
            <w:noWrap/>
          </w:tcPr>
          <w:p w14:paraId="795BCECA" w14:textId="57FC1884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5219099A" w14:textId="7D455BD0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3"/>
            <w:noWrap/>
          </w:tcPr>
          <w:p w14:paraId="25923A47" w14:textId="68E02EED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9.11</w:t>
            </w:r>
          </w:p>
        </w:tc>
      </w:tr>
      <w:tr w:rsidR="0048240F" w:rsidRPr="00B11F79" w14:paraId="6820B3DC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58CA488" w14:textId="7B5C95A1" w:rsidR="0048240F" w:rsidRPr="003813B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50S ribosomal protein L21</w:t>
            </w:r>
          </w:p>
        </w:tc>
        <w:tc>
          <w:tcPr>
            <w:tcW w:w="1800" w:type="dxa"/>
            <w:gridSpan w:val="3"/>
            <w:noWrap/>
          </w:tcPr>
          <w:p w14:paraId="6F90C2CE" w14:textId="29E53E9F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U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1F8E4B07" w14:textId="5AA01A6C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.33</w:t>
            </w:r>
          </w:p>
        </w:tc>
        <w:tc>
          <w:tcPr>
            <w:tcW w:w="1260" w:type="dxa"/>
            <w:gridSpan w:val="3"/>
            <w:noWrap/>
          </w:tcPr>
          <w:p w14:paraId="30E11E7D" w14:textId="4B229812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475B7E2C" w14:textId="0930C78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1C0432E1" w14:textId="2F63497B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3.53</w:t>
            </w:r>
          </w:p>
        </w:tc>
      </w:tr>
      <w:tr w:rsidR="0048240F" w:rsidRPr="00B11F79" w14:paraId="176DBAA1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5E2F826" w14:textId="0F06B972" w:rsidR="0048240F" w:rsidRPr="003813B1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  <w:lang w:val="it-IT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S ribosomal protein L15</w:t>
            </w:r>
          </w:p>
        </w:tc>
        <w:tc>
          <w:tcPr>
            <w:tcW w:w="1800" w:type="dxa"/>
            <w:gridSpan w:val="3"/>
            <w:noWrap/>
          </w:tcPr>
          <w:p w14:paraId="2F56AC90" w14:textId="10050204" w:rsidR="0048240F" w:rsidRPr="005130C4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rplO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2B26D33A" w14:textId="2B2AFE63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260" w:type="dxa"/>
            <w:gridSpan w:val="3"/>
            <w:noWrap/>
          </w:tcPr>
          <w:p w14:paraId="0B82136B" w14:textId="2B6DF8E1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182F9DF4" w14:textId="34F18C35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75CB6850" w14:textId="319C9722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5</w:t>
            </w:r>
          </w:p>
        </w:tc>
      </w:tr>
      <w:tr w:rsidR="0048240F" w:rsidRPr="00B11F79" w14:paraId="4933A977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49A0DBC2" w14:textId="1CA6C66C" w:rsidR="0048240F" w:rsidRPr="00C80514" w:rsidRDefault="0048240F" w:rsidP="0048240F">
            <w:pPr>
              <w:spacing w:after="10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3B1B7D57" w14:textId="4516DE59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769</w:t>
            </w:r>
          </w:p>
        </w:tc>
        <w:tc>
          <w:tcPr>
            <w:tcW w:w="990" w:type="dxa"/>
            <w:gridSpan w:val="3"/>
            <w:noWrap/>
          </w:tcPr>
          <w:p w14:paraId="28A4409C" w14:textId="195CD041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8.4</w:t>
            </w:r>
          </w:p>
        </w:tc>
        <w:tc>
          <w:tcPr>
            <w:tcW w:w="1260" w:type="dxa"/>
            <w:gridSpan w:val="3"/>
            <w:noWrap/>
          </w:tcPr>
          <w:p w14:paraId="404F5785" w14:textId="18AE11E0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3EDD61A8" w14:textId="68F0840E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4DF849CA" w14:textId="6E070A70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1.16</w:t>
            </w:r>
          </w:p>
        </w:tc>
      </w:tr>
      <w:tr w:rsidR="0048240F" w:rsidRPr="00B11F79" w14:paraId="5CC2BE70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3F33F528" w14:textId="4A6B1ABB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800" w:type="dxa"/>
            <w:gridSpan w:val="3"/>
            <w:noWrap/>
          </w:tcPr>
          <w:p w14:paraId="4750E030" w14:textId="09ED45DD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0079</w:t>
            </w:r>
          </w:p>
        </w:tc>
        <w:tc>
          <w:tcPr>
            <w:tcW w:w="990" w:type="dxa"/>
            <w:gridSpan w:val="3"/>
            <w:noWrap/>
          </w:tcPr>
          <w:p w14:paraId="04B5776B" w14:textId="6E9DDF29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1260" w:type="dxa"/>
            <w:gridSpan w:val="3"/>
            <w:noWrap/>
          </w:tcPr>
          <w:p w14:paraId="40B2FF84" w14:textId="39872AB8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2E0134E9" w14:textId="117EB461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7F578CD5" w14:textId="44DAB76B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5</w:t>
            </w:r>
          </w:p>
        </w:tc>
      </w:tr>
      <w:tr w:rsidR="0048240F" w:rsidRPr="00B11F79" w14:paraId="0EA385C7" w14:textId="77777777" w:rsidTr="00E07DE7">
        <w:trPr>
          <w:gridBefore w:val="1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  <w:hideMark/>
          </w:tcPr>
          <w:p w14:paraId="5DF92753" w14:textId="77777777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staphylococcal tandem lipoprotein</w:t>
            </w:r>
          </w:p>
        </w:tc>
        <w:tc>
          <w:tcPr>
            <w:tcW w:w="1800" w:type="dxa"/>
            <w:gridSpan w:val="3"/>
            <w:noWrap/>
            <w:hideMark/>
          </w:tcPr>
          <w:p w14:paraId="3A6686FA" w14:textId="77777777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419</w:t>
            </w:r>
          </w:p>
        </w:tc>
        <w:tc>
          <w:tcPr>
            <w:tcW w:w="990" w:type="dxa"/>
            <w:gridSpan w:val="3"/>
            <w:noWrap/>
            <w:hideMark/>
          </w:tcPr>
          <w:p w14:paraId="0A54E6E9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1.42</w:t>
            </w:r>
          </w:p>
        </w:tc>
        <w:tc>
          <w:tcPr>
            <w:tcW w:w="1260" w:type="dxa"/>
            <w:gridSpan w:val="3"/>
            <w:noWrap/>
            <w:hideMark/>
          </w:tcPr>
          <w:p w14:paraId="762B340F" w14:textId="64D59CEA" w:rsidR="0048240F" w:rsidRPr="00B11F79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  <w:hideMark/>
          </w:tcPr>
          <w:p w14:paraId="72792539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  <w:hideMark/>
          </w:tcPr>
          <w:p w14:paraId="2C95ECA0" w14:textId="77777777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10.37</w:t>
            </w:r>
          </w:p>
        </w:tc>
      </w:tr>
      <w:tr w:rsidR="0048240F" w:rsidRPr="00B11F79" w14:paraId="0DB26E7B" w14:textId="77777777" w:rsidTr="00E07DE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gridSpan w:val="4"/>
            <w:noWrap/>
          </w:tcPr>
          <w:p w14:paraId="2FFEEA33" w14:textId="1F92CEA6" w:rsidR="0048240F" w:rsidRPr="00B11F79" w:rsidRDefault="0048240F" w:rsidP="0048240F">
            <w:pPr>
              <w:spacing w:after="10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800" w:type="dxa"/>
            <w:gridSpan w:val="3"/>
            <w:noWrap/>
          </w:tcPr>
          <w:p w14:paraId="616B78CC" w14:textId="5E0E79D0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SA300_2378</w:t>
            </w:r>
          </w:p>
        </w:tc>
        <w:tc>
          <w:tcPr>
            <w:tcW w:w="990" w:type="dxa"/>
            <w:gridSpan w:val="3"/>
            <w:noWrap/>
          </w:tcPr>
          <w:p w14:paraId="730614E1" w14:textId="6C6413A6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1260" w:type="dxa"/>
            <w:gridSpan w:val="3"/>
            <w:noWrap/>
          </w:tcPr>
          <w:p w14:paraId="4B5BF5B9" w14:textId="5652C782" w:rsidR="0048240F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21EE88F5" w14:textId="40BC97F9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5708F52C" w14:textId="1E1F0BD1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9</w:t>
            </w:r>
          </w:p>
        </w:tc>
      </w:tr>
      <w:tr w:rsidR="0048240F" w:rsidRPr="00B11F79" w14:paraId="4F489BE9" w14:textId="77777777" w:rsidTr="00E07DE7">
        <w:trPr>
          <w:gridBefore w:val="2"/>
          <w:wBefore w:w="1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gridSpan w:val="3"/>
            <w:noWrap/>
          </w:tcPr>
          <w:p w14:paraId="3DF5882D" w14:textId="28151B08" w:rsidR="0048240F" w:rsidRPr="00B11F79" w:rsidRDefault="0048240F" w:rsidP="00E07DE7">
            <w:pPr>
              <w:spacing w:after="100"/>
              <w:ind w:hanging="104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800" w:type="dxa"/>
            <w:gridSpan w:val="3"/>
            <w:noWrap/>
          </w:tcPr>
          <w:p w14:paraId="0F75F2DA" w14:textId="4CBACE08" w:rsidR="0048240F" w:rsidRPr="00B11F79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0198</w:t>
            </w:r>
          </w:p>
        </w:tc>
        <w:tc>
          <w:tcPr>
            <w:tcW w:w="990" w:type="dxa"/>
            <w:gridSpan w:val="3"/>
            <w:noWrap/>
          </w:tcPr>
          <w:p w14:paraId="3AF25A21" w14:textId="357EF7BA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3</w:t>
            </w:r>
          </w:p>
        </w:tc>
        <w:tc>
          <w:tcPr>
            <w:tcW w:w="1260" w:type="dxa"/>
            <w:gridSpan w:val="3"/>
            <w:noWrap/>
          </w:tcPr>
          <w:p w14:paraId="7E788205" w14:textId="62F266D8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7020F871" w14:textId="0860693A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3BE8065B" w14:textId="75B19A1A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</w:t>
            </w:r>
          </w:p>
        </w:tc>
      </w:tr>
      <w:tr w:rsidR="0048240F" w:rsidRPr="00B11F79" w14:paraId="26A7571E" w14:textId="77777777" w:rsidTr="00E07DE7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gridSpan w:val="3"/>
            <w:noWrap/>
            <w:hideMark/>
          </w:tcPr>
          <w:p w14:paraId="2A437EED" w14:textId="77777777" w:rsidR="0048240F" w:rsidRPr="00C80514" w:rsidRDefault="0048240F" w:rsidP="00E07DE7">
            <w:pPr>
              <w:spacing w:after="100"/>
              <w:ind w:hanging="10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5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served hypothetical protein </w:t>
            </w:r>
          </w:p>
        </w:tc>
        <w:tc>
          <w:tcPr>
            <w:tcW w:w="1800" w:type="dxa"/>
            <w:gridSpan w:val="3"/>
            <w:noWrap/>
            <w:hideMark/>
          </w:tcPr>
          <w:p w14:paraId="7A692163" w14:textId="77777777" w:rsidR="0048240F" w:rsidRPr="00B11F79" w:rsidRDefault="0048240F" w:rsidP="0048240F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SAUSA300_1729</w:t>
            </w:r>
          </w:p>
        </w:tc>
        <w:tc>
          <w:tcPr>
            <w:tcW w:w="990" w:type="dxa"/>
            <w:gridSpan w:val="3"/>
            <w:noWrap/>
            <w:hideMark/>
          </w:tcPr>
          <w:p w14:paraId="2E32C442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35.03</w:t>
            </w:r>
          </w:p>
        </w:tc>
        <w:tc>
          <w:tcPr>
            <w:tcW w:w="1260" w:type="dxa"/>
            <w:gridSpan w:val="3"/>
            <w:noWrap/>
            <w:hideMark/>
          </w:tcPr>
          <w:p w14:paraId="6C9FE407" w14:textId="765A3B8A" w:rsidR="0048240F" w:rsidRPr="00B11F79" w:rsidRDefault="0048240F" w:rsidP="0048240F">
            <w:pPr>
              <w:spacing w:after="100"/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  <w:hideMark/>
          </w:tcPr>
          <w:p w14:paraId="4CFBC865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  <w:hideMark/>
          </w:tcPr>
          <w:p w14:paraId="72439B3D" w14:textId="77777777" w:rsidR="0048240F" w:rsidRPr="00B11F79" w:rsidRDefault="0048240F" w:rsidP="0048240F">
            <w:pPr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8.94</w:t>
            </w:r>
          </w:p>
        </w:tc>
      </w:tr>
      <w:tr w:rsidR="0048240F" w:rsidRPr="00B11F79" w14:paraId="5F119EAF" w14:textId="77777777" w:rsidTr="00E07DE7">
        <w:trPr>
          <w:gridBefore w:val="2"/>
          <w:wBefore w:w="1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gridSpan w:val="3"/>
            <w:noWrap/>
          </w:tcPr>
          <w:p w14:paraId="20DE09BC" w14:textId="7C36252D" w:rsidR="0048240F" w:rsidRPr="00C80514" w:rsidRDefault="0048240F" w:rsidP="00E07DE7">
            <w:pPr>
              <w:spacing w:after="100"/>
              <w:ind w:hanging="10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11F79">
              <w:rPr>
                <w:rFonts w:ascii="Arial" w:eastAsia="Times New Roman" w:hAnsi="Arial" w:cs="Arial"/>
                <w:b w:val="0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800" w:type="dxa"/>
            <w:gridSpan w:val="3"/>
            <w:noWrap/>
          </w:tcPr>
          <w:p w14:paraId="01284213" w14:textId="443D33AC" w:rsidR="0048240F" w:rsidRPr="005130C4" w:rsidRDefault="0048240F" w:rsidP="0048240F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130C4">
              <w:rPr>
                <w:rFonts w:ascii="Arial" w:eastAsia="Times New Roman" w:hAnsi="Arial" w:cs="Arial"/>
                <w:i/>
                <w:sz w:val="20"/>
                <w:szCs w:val="20"/>
              </w:rPr>
              <w:t>tkt</w:t>
            </w:r>
            <w:proofErr w:type="spellEnd"/>
          </w:p>
        </w:tc>
        <w:tc>
          <w:tcPr>
            <w:tcW w:w="990" w:type="dxa"/>
            <w:gridSpan w:val="3"/>
            <w:noWrap/>
          </w:tcPr>
          <w:p w14:paraId="007B7F0A" w14:textId="7AF41EEE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68.32</w:t>
            </w:r>
          </w:p>
        </w:tc>
        <w:tc>
          <w:tcPr>
            <w:tcW w:w="1260" w:type="dxa"/>
            <w:gridSpan w:val="3"/>
            <w:noWrap/>
          </w:tcPr>
          <w:p w14:paraId="1CC55596" w14:textId="02537B50" w:rsidR="0048240F" w:rsidRDefault="0048240F" w:rsidP="0048240F">
            <w:pPr>
              <w:spacing w:after="100"/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</w:p>
        </w:tc>
        <w:tc>
          <w:tcPr>
            <w:tcW w:w="1080" w:type="dxa"/>
            <w:gridSpan w:val="4"/>
            <w:noWrap/>
          </w:tcPr>
          <w:p w14:paraId="59712E3F" w14:textId="57AE6070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  <w:noWrap/>
          </w:tcPr>
          <w:p w14:paraId="660814C4" w14:textId="57B68141" w:rsidR="0048240F" w:rsidRPr="00B11F79" w:rsidRDefault="0048240F" w:rsidP="0048240F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11F79">
              <w:rPr>
                <w:rFonts w:ascii="Arial" w:eastAsia="Times New Roman" w:hAnsi="Arial" w:cs="Arial"/>
                <w:sz w:val="20"/>
                <w:szCs w:val="20"/>
              </w:rPr>
              <w:t>4.48</w:t>
            </w:r>
          </w:p>
        </w:tc>
      </w:tr>
    </w:tbl>
    <w:p w14:paraId="28ABBB02" w14:textId="64BE4095" w:rsidR="00BE746D" w:rsidRPr="003B7B0F" w:rsidRDefault="00BE746D" w:rsidP="00E07DE7">
      <w:pPr>
        <w:spacing w:before="240" w:after="0" w:line="360" w:lineRule="auto"/>
        <w:ind w:left="180" w:hanging="360"/>
        <w:rPr>
          <w:rFonts w:ascii="Arial" w:hAnsi="Arial" w:cs="Arial"/>
          <w:sz w:val="20"/>
          <w:szCs w:val="20"/>
          <w:shd w:val="clear" w:color="auto" w:fill="FFFFFF"/>
        </w:rPr>
      </w:pPr>
      <w:proofErr w:type="spellStart"/>
      <w:proofErr w:type="gramStart"/>
      <w:r w:rsidRPr="003B7B0F">
        <w:rPr>
          <w:rFonts w:ascii="Arial" w:hAnsi="Arial" w:cs="Arial"/>
          <w:b/>
          <w:sz w:val="20"/>
          <w:szCs w:val="20"/>
          <w:vertAlign w:val="superscript"/>
        </w:rPr>
        <w:t>a</w:t>
      </w:r>
      <w:proofErr w:type="spellEnd"/>
      <w:proofErr w:type="gramEnd"/>
      <w:r w:rsidRPr="003B7B0F">
        <w:rPr>
          <w:rFonts w:ascii="Arial" w:hAnsi="Arial" w:cs="Arial"/>
          <w:b/>
          <w:sz w:val="20"/>
          <w:szCs w:val="20"/>
        </w:rPr>
        <w:t xml:space="preserve"> </w:t>
      </w:r>
      <w:r w:rsidR="00C161BA">
        <w:rPr>
          <w:rFonts w:ascii="Arial" w:hAnsi="Arial" w:cs="Arial"/>
          <w:b/>
          <w:sz w:val="20"/>
          <w:szCs w:val="20"/>
        </w:rPr>
        <w:tab/>
      </w:r>
      <w:r w:rsidRPr="003B7B0F">
        <w:rPr>
          <w:rFonts w:ascii="Arial" w:hAnsi="Arial" w:cs="Arial"/>
          <w:sz w:val="20"/>
          <w:szCs w:val="20"/>
          <w:shd w:val="clear" w:color="auto" w:fill="FFFFFF"/>
        </w:rPr>
        <w:t>The proteins that were identified in EVs fro</w:t>
      </w:r>
      <w:r w:rsidRPr="003B7B0F">
        <w:rPr>
          <w:rFonts w:ascii="Arial" w:hAnsi="Arial" w:cs="Arial" w:hint="eastAsia"/>
          <w:sz w:val="20"/>
          <w:szCs w:val="20"/>
          <w:shd w:val="clear" w:color="auto" w:fill="FFFFFF"/>
        </w:rPr>
        <w:t>m JE2</w:t>
      </w:r>
      <w:r w:rsidRPr="003B7B0F">
        <w:rPr>
          <w:rFonts w:ascii="Arial" w:hAnsi="Arial" w:cs="Arial"/>
          <w:sz w:val="20"/>
          <w:szCs w:val="20"/>
          <w:shd w:val="clear" w:color="auto" w:fill="FFFFFF"/>
        </w:rPr>
        <w:t>∆</w:t>
      </w:r>
      <w:r w:rsidRPr="002B0934">
        <w:rPr>
          <w:rFonts w:ascii="Arial" w:hAnsi="Arial" w:cs="Arial"/>
          <w:i/>
          <w:sz w:val="20"/>
          <w:szCs w:val="20"/>
          <w:shd w:val="clear" w:color="auto" w:fill="FFFFFF"/>
        </w:rPr>
        <w:t>agr∆spa</w:t>
      </w:r>
      <w:r w:rsidR="006B7009" w:rsidRPr="003B7B0F">
        <w:rPr>
          <w:rFonts w:ascii="Arial" w:hAnsi="Arial" w:cs="Arial"/>
          <w:sz w:val="20"/>
          <w:szCs w:val="20"/>
          <w:shd w:val="clear" w:color="auto" w:fill="FFFFFF"/>
        </w:rPr>
        <w:t>, but not in JE2 WT EVs, are shown in bold type</w:t>
      </w:r>
      <w:r w:rsidRPr="003B7B0F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</w:p>
    <w:p w14:paraId="5CCE84C1" w14:textId="71C06DE4" w:rsidR="00D477A0" w:rsidRPr="003B7B0F" w:rsidRDefault="00D477A0" w:rsidP="00E07DE7">
      <w:pPr>
        <w:spacing w:after="0" w:line="360" w:lineRule="auto"/>
        <w:ind w:left="180" w:hanging="360"/>
        <w:outlineLvl w:val="0"/>
        <w:rPr>
          <w:rFonts w:ascii="Arial" w:hAnsi="Arial" w:cs="Arial"/>
          <w:noProof/>
          <w:sz w:val="20"/>
          <w:szCs w:val="20"/>
        </w:rPr>
      </w:pPr>
      <w:proofErr w:type="gramStart"/>
      <w:r w:rsidRPr="003B7B0F">
        <w:rPr>
          <w:rFonts w:ascii="Arial" w:hAnsi="Arial" w:cs="Arial"/>
          <w:b/>
          <w:sz w:val="20"/>
          <w:szCs w:val="20"/>
          <w:vertAlign w:val="superscript"/>
        </w:rPr>
        <w:t>b</w:t>
      </w:r>
      <w:proofErr w:type="gramEnd"/>
      <w:r w:rsidRPr="003B7B0F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="00C161BA">
        <w:rPr>
          <w:rFonts w:ascii="Arial" w:hAnsi="Arial" w:cs="Arial"/>
          <w:b/>
          <w:sz w:val="20"/>
          <w:szCs w:val="20"/>
          <w:vertAlign w:val="superscript"/>
        </w:rPr>
        <w:tab/>
      </w:r>
      <w:r w:rsidRPr="003B7B0F">
        <w:rPr>
          <w:rFonts w:ascii="Arial" w:hAnsi="Arial" w:cs="Arial"/>
          <w:sz w:val="20"/>
          <w:szCs w:val="20"/>
        </w:rPr>
        <w:t>The predicted localization of proteins. C, Cytoplasmic; CM, Cytoplasmic membrane; CW, Cell wall; E, Extracellular; U, Unknown</w:t>
      </w:r>
    </w:p>
    <w:p w14:paraId="2306AEE3" w14:textId="7E44B4E4" w:rsidR="002C3750" w:rsidRPr="003B7B0F" w:rsidRDefault="00D477A0" w:rsidP="00E07DE7">
      <w:pPr>
        <w:spacing w:after="0" w:line="360" w:lineRule="auto"/>
        <w:ind w:left="180" w:hanging="360"/>
        <w:rPr>
          <w:rFonts w:ascii="Arial" w:hAnsi="Arial" w:cs="Arial"/>
          <w:sz w:val="20"/>
          <w:szCs w:val="20"/>
          <w:shd w:val="clear" w:color="auto" w:fill="FFFFFF"/>
        </w:rPr>
      </w:pPr>
      <w:proofErr w:type="gramStart"/>
      <w:r w:rsidRPr="003B7B0F">
        <w:rPr>
          <w:rFonts w:ascii="Arial" w:hAnsi="Arial" w:cs="Arial"/>
          <w:b/>
          <w:sz w:val="20"/>
          <w:szCs w:val="20"/>
          <w:vertAlign w:val="superscript"/>
        </w:rPr>
        <w:t>c</w:t>
      </w:r>
      <w:proofErr w:type="gramEnd"/>
      <w:r w:rsidR="002C3750" w:rsidRPr="003B7B0F">
        <w:rPr>
          <w:rFonts w:ascii="Arial" w:hAnsi="Arial" w:cs="Arial"/>
          <w:b/>
          <w:sz w:val="20"/>
          <w:szCs w:val="20"/>
        </w:rPr>
        <w:t xml:space="preserve"> </w:t>
      </w:r>
      <w:r w:rsidR="00C161BA">
        <w:rPr>
          <w:rFonts w:ascii="Arial" w:hAnsi="Arial" w:cs="Arial"/>
          <w:b/>
          <w:sz w:val="20"/>
          <w:szCs w:val="20"/>
        </w:rPr>
        <w:tab/>
      </w:r>
      <w:r w:rsidR="002C3750" w:rsidRPr="003B7B0F">
        <w:rPr>
          <w:rFonts w:ascii="Arial" w:hAnsi="Arial" w:cs="Arial"/>
          <w:sz w:val="20"/>
          <w:szCs w:val="20"/>
          <w:shd w:val="clear" w:color="auto" w:fill="FFFFFF"/>
        </w:rPr>
        <w:t>The number of peptide sequences that are unique to an identified protein</w:t>
      </w:r>
    </w:p>
    <w:p w14:paraId="0197E8FD" w14:textId="2CDC92C7" w:rsidR="00B90B49" w:rsidRPr="003B7B0F" w:rsidRDefault="00D477A0" w:rsidP="00E07DE7">
      <w:pPr>
        <w:spacing w:after="0" w:line="360" w:lineRule="auto"/>
        <w:ind w:left="180" w:hanging="360"/>
        <w:rPr>
          <w:rFonts w:ascii="Arial" w:hAnsi="Arial" w:cs="Arial"/>
          <w:sz w:val="20"/>
          <w:szCs w:val="20"/>
          <w:shd w:val="clear" w:color="auto" w:fill="FFFFFF"/>
        </w:rPr>
      </w:pPr>
      <w:proofErr w:type="gramStart"/>
      <w:r w:rsidRPr="003B7B0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d</w:t>
      </w:r>
      <w:proofErr w:type="gramEnd"/>
      <w:r w:rsidR="002C3750" w:rsidRPr="003B7B0F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C161BA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ab/>
      </w:r>
      <w:r w:rsidR="002C3750" w:rsidRPr="003B7B0F">
        <w:rPr>
          <w:rFonts w:ascii="Arial" w:hAnsi="Arial" w:cs="Arial"/>
          <w:sz w:val="20"/>
          <w:szCs w:val="20"/>
          <w:shd w:val="clear" w:color="auto" w:fill="FFFFFF"/>
        </w:rPr>
        <w:t>The percentage of the protein sequence covered by identified peptides</w:t>
      </w:r>
    </w:p>
    <w:p w14:paraId="2E4B06E2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0F53CB7F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1CB26DE1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042E00B2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73DD69BA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102E0633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50B08F4B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20761600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6D36CB19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6A1A7AC3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14E46E46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1A672855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02830180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76DD3CF3" w14:textId="77777777" w:rsidR="00187DDB" w:rsidRDefault="00187DDB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p w14:paraId="4064490A" w14:textId="6C9AAD1B" w:rsidR="00ED568E" w:rsidRDefault="00ED568E" w:rsidP="00F43C41">
      <w:pPr>
        <w:spacing w:after="0" w:line="24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</w:p>
    <w:sectPr w:rsidR="00ED568E" w:rsidSect="00E07DE7">
      <w:pgSz w:w="12240" w:h="15840"/>
      <w:pgMar w:top="720" w:right="720" w:bottom="634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88521B"/>
    <w:multiLevelType w:val="hybridMultilevel"/>
    <w:tmpl w:val="8B629A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复制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a05x0pwxtf54e0ds95vwecs5a2ssdpaxdf&quot;&gt;EVs manuscript 03282017&lt;record-ids&gt;&lt;item&gt;49&lt;/item&gt;&lt;item&gt;63&lt;/item&gt;&lt;item&gt;65&lt;/item&gt;&lt;item&gt;81&lt;/item&gt;&lt;item&gt;82&lt;/item&gt;&lt;item&gt;83&lt;/item&gt;&lt;item&gt;85&lt;/item&gt;&lt;item&gt;86&lt;/item&gt;&lt;item&gt;87&lt;/item&gt;&lt;item&gt;88&lt;/item&gt;&lt;item&gt;89&lt;/item&gt;&lt;item&gt;90&lt;/item&gt;&lt;item&gt;92&lt;/item&gt;&lt;item&gt;128&lt;/item&gt;&lt;item&gt;187&lt;/item&gt;&lt;/record-ids&gt;&lt;/item&gt;&lt;/Libraries&gt;"/>
  </w:docVars>
  <w:rsids>
    <w:rsidRoot w:val="00480FFD"/>
    <w:rsid w:val="00000BFE"/>
    <w:rsid w:val="00005A1A"/>
    <w:rsid w:val="000105DC"/>
    <w:rsid w:val="0002341A"/>
    <w:rsid w:val="00025709"/>
    <w:rsid w:val="00040479"/>
    <w:rsid w:val="00042554"/>
    <w:rsid w:val="0006685E"/>
    <w:rsid w:val="00067493"/>
    <w:rsid w:val="000725C8"/>
    <w:rsid w:val="00075716"/>
    <w:rsid w:val="00083E7B"/>
    <w:rsid w:val="0008743A"/>
    <w:rsid w:val="000879F2"/>
    <w:rsid w:val="000952B9"/>
    <w:rsid w:val="0009766C"/>
    <w:rsid w:val="000A0498"/>
    <w:rsid w:val="000A3AF6"/>
    <w:rsid w:val="000A3F99"/>
    <w:rsid w:val="000A44CB"/>
    <w:rsid w:val="000B26FA"/>
    <w:rsid w:val="000B30D9"/>
    <w:rsid w:val="000C0489"/>
    <w:rsid w:val="000C113E"/>
    <w:rsid w:val="000C11DB"/>
    <w:rsid w:val="000C2742"/>
    <w:rsid w:val="000E1D17"/>
    <w:rsid w:val="000E760A"/>
    <w:rsid w:val="000F1679"/>
    <w:rsid w:val="000F72AC"/>
    <w:rsid w:val="00104C82"/>
    <w:rsid w:val="001077B7"/>
    <w:rsid w:val="001146B9"/>
    <w:rsid w:val="001326CD"/>
    <w:rsid w:val="0013484F"/>
    <w:rsid w:val="00140E4D"/>
    <w:rsid w:val="001433BD"/>
    <w:rsid w:val="001441C4"/>
    <w:rsid w:val="0014716D"/>
    <w:rsid w:val="00153F45"/>
    <w:rsid w:val="00165C1E"/>
    <w:rsid w:val="0017396A"/>
    <w:rsid w:val="00180F78"/>
    <w:rsid w:val="00181F70"/>
    <w:rsid w:val="00187DDB"/>
    <w:rsid w:val="00187EAA"/>
    <w:rsid w:val="001948B9"/>
    <w:rsid w:val="001A3A6E"/>
    <w:rsid w:val="001C02B4"/>
    <w:rsid w:val="001C35DE"/>
    <w:rsid w:val="001C3D72"/>
    <w:rsid w:val="001D50D9"/>
    <w:rsid w:val="001D58EC"/>
    <w:rsid w:val="001E2AC7"/>
    <w:rsid w:val="001E51D5"/>
    <w:rsid w:val="001F3517"/>
    <w:rsid w:val="002010E4"/>
    <w:rsid w:val="00211C91"/>
    <w:rsid w:val="00222F4D"/>
    <w:rsid w:val="0022502A"/>
    <w:rsid w:val="0023158C"/>
    <w:rsid w:val="00232FFF"/>
    <w:rsid w:val="00233B7E"/>
    <w:rsid w:val="002434DB"/>
    <w:rsid w:val="0024375A"/>
    <w:rsid w:val="002570E6"/>
    <w:rsid w:val="00264A50"/>
    <w:rsid w:val="00274B9D"/>
    <w:rsid w:val="00274EE8"/>
    <w:rsid w:val="00277F7E"/>
    <w:rsid w:val="00286F9B"/>
    <w:rsid w:val="002932B4"/>
    <w:rsid w:val="002A19DF"/>
    <w:rsid w:val="002A3D47"/>
    <w:rsid w:val="002B0934"/>
    <w:rsid w:val="002B4010"/>
    <w:rsid w:val="002C3750"/>
    <w:rsid w:val="002D6E68"/>
    <w:rsid w:val="002F5001"/>
    <w:rsid w:val="002F6402"/>
    <w:rsid w:val="00300193"/>
    <w:rsid w:val="00305DCC"/>
    <w:rsid w:val="00312E95"/>
    <w:rsid w:val="00313EE2"/>
    <w:rsid w:val="003142F0"/>
    <w:rsid w:val="0031447B"/>
    <w:rsid w:val="00326914"/>
    <w:rsid w:val="003351D2"/>
    <w:rsid w:val="003447E4"/>
    <w:rsid w:val="00350283"/>
    <w:rsid w:val="003605EB"/>
    <w:rsid w:val="003813B1"/>
    <w:rsid w:val="00392CA6"/>
    <w:rsid w:val="003A037A"/>
    <w:rsid w:val="003B437F"/>
    <w:rsid w:val="003B7B0F"/>
    <w:rsid w:val="003C08F3"/>
    <w:rsid w:val="003C26E9"/>
    <w:rsid w:val="003C4E1A"/>
    <w:rsid w:val="003D0B71"/>
    <w:rsid w:val="003F24C2"/>
    <w:rsid w:val="004003C2"/>
    <w:rsid w:val="0040200F"/>
    <w:rsid w:val="004022AC"/>
    <w:rsid w:val="0041055B"/>
    <w:rsid w:val="00422F7A"/>
    <w:rsid w:val="004322D3"/>
    <w:rsid w:val="00454DBE"/>
    <w:rsid w:val="00470CF4"/>
    <w:rsid w:val="00472C44"/>
    <w:rsid w:val="00480FFD"/>
    <w:rsid w:val="004823C3"/>
    <w:rsid w:val="0048240F"/>
    <w:rsid w:val="00485386"/>
    <w:rsid w:val="004A3755"/>
    <w:rsid w:val="004B1ABF"/>
    <w:rsid w:val="004E30F3"/>
    <w:rsid w:val="004E54AC"/>
    <w:rsid w:val="004E61DA"/>
    <w:rsid w:val="004F796D"/>
    <w:rsid w:val="005101D8"/>
    <w:rsid w:val="005130C4"/>
    <w:rsid w:val="00513810"/>
    <w:rsid w:val="00517373"/>
    <w:rsid w:val="00525936"/>
    <w:rsid w:val="00526E8C"/>
    <w:rsid w:val="00527251"/>
    <w:rsid w:val="005272F2"/>
    <w:rsid w:val="0053202B"/>
    <w:rsid w:val="00536233"/>
    <w:rsid w:val="0054401B"/>
    <w:rsid w:val="00547C20"/>
    <w:rsid w:val="005501E4"/>
    <w:rsid w:val="005542EC"/>
    <w:rsid w:val="005751CE"/>
    <w:rsid w:val="00584335"/>
    <w:rsid w:val="00587617"/>
    <w:rsid w:val="00592713"/>
    <w:rsid w:val="00596B81"/>
    <w:rsid w:val="005A2BDF"/>
    <w:rsid w:val="005A5DD9"/>
    <w:rsid w:val="005B472A"/>
    <w:rsid w:val="005C779E"/>
    <w:rsid w:val="005D78BF"/>
    <w:rsid w:val="005E0CE0"/>
    <w:rsid w:val="005F0CA3"/>
    <w:rsid w:val="005F42C9"/>
    <w:rsid w:val="005F5D76"/>
    <w:rsid w:val="006134EC"/>
    <w:rsid w:val="00620C07"/>
    <w:rsid w:val="006242A1"/>
    <w:rsid w:val="00642CAE"/>
    <w:rsid w:val="00642F9C"/>
    <w:rsid w:val="0064679F"/>
    <w:rsid w:val="00650E91"/>
    <w:rsid w:val="00657FB7"/>
    <w:rsid w:val="00665838"/>
    <w:rsid w:val="00673844"/>
    <w:rsid w:val="006806EF"/>
    <w:rsid w:val="006933DF"/>
    <w:rsid w:val="00693E83"/>
    <w:rsid w:val="006A5AC7"/>
    <w:rsid w:val="006A5E9D"/>
    <w:rsid w:val="006B7009"/>
    <w:rsid w:val="006C6261"/>
    <w:rsid w:val="006D05B3"/>
    <w:rsid w:val="006E090E"/>
    <w:rsid w:val="006E3772"/>
    <w:rsid w:val="006F1773"/>
    <w:rsid w:val="006F2FA8"/>
    <w:rsid w:val="006F34F2"/>
    <w:rsid w:val="006F4C3A"/>
    <w:rsid w:val="007054CE"/>
    <w:rsid w:val="007061BA"/>
    <w:rsid w:val="007100F6"/>
    <w:rsid w:val="007135D3"/>
    <w:rsid w:val="00727642"/>
    <w:rsid w:val="00731E63"/>
    <w:rsid w:val="007329A2"/>
    <w:rsid w:val="00746410"/>
    <w:rsid w:val="007517AF"/>
    <w:rsid w:val="0076320B"/>
    <w:rsid w:val="00763B17"/>
    <w:rsid w:val="0076682D"/>
    <w:rsid w:val="007853B6"/>
    <w:rsid w:val="00793A20"/>
    <w:rsid w:val="007A09E9"/>
    <w:rsid w:val="007B3219"/>
    <w:rsid w:val="007B4F2B"/>
    <w:rsid w:val="007C6B94"/>
    <w:rsid w:val="007D5CE2"/>
    <w:rsid w:val="007F3F92"/>
    <w:rsid w:val="007F52B9"/>
    <w:rsid w:val="0080051C"/>
    <w:rsid w:val="0080513E"/>
    <w:rsid w:val="008102F8"/>
    <w:rsid w:val="00826946"/>
    <w:rsid w:val="00834872"/>
    <w:rsid w:val="00835EA7"/>
    <w:rsid w:val="00852337"/>
    <w:rsid w:val="0086249F"/>
    <w:rsid w:val="00870A32"/>
    <w:rsid w:val="00884736"/>
    <w:rsid w:val="008A3B91"/>
    <w:rsid w:val="008A77E1"/>
    <w:rsid w:val="008C77F5"/>
    <w:rsid w:val="008E48D6"/>
    <w:rsid w:val="008F1A61"/>
    <w:rsid w:val="008F2CD5"/>
    <w:rsid w:val="009006CF"/>
    <w:rsid w:val="0091193E"/>
    <w:rsid w:val="00914D4F"/>
    <w:rsid w:val="00916329"/>
    <w:rsid w:val="00917190"/>
    <w:rsid w:val="00927FAC"/>
    <w:rsid w:val="009334C5"/>
    <w:rsid w:val="009378F3"/>
    <w:rsid w:val="009460DB"/>
    <w:rsid w:val="009478CA"/>
    <w:rsid w:val="00952BCB"/>
    <w:rsid w:val="00952FE9"/>
    <w:rsid w:val="00953EC5"/>
    <w:rsid w:val="0095635D"/>
    <w:rsid w:val="00964B52"/>
    <w:rsid w:val="009674EC"/>
    <w:rsid w:val="009836D0"/>
    <w:rsid w:val="0099229D"/>
    <w:rsid w:val="009A39CB"/>
    <w:rsid w:val="009B0A65"/>
    <w:rsid w:val="009B19C1"/>
    <w:rsid w:val="009B1C9E"/>
    <w:rsid w:val="009B32E2"/>
    <w:rsid w:val="009B5B7C"/>
    <w:rsid w:val="009B63FB"/>
    <w:rsid w:val="009B6ACA"/>
    <w:rsid w:val="009C61DA"/>
    <w:rsid w:val="009C6282"/>
    <w:rsid w:val="009D6276"/>
    <w:rsid w:val="009E3156"/>
    <w:rsid w:val="009F2B11"/>
    <w:rsid w:val="009F43C1"/>
    <w:rsid w:val="00A049D4"/>
    <w:rsid w:val="00A04A91"/>
    <w:rsid w:val="00A06BA1"/>
    <w:rsid w:val="00A06C9C"/>
    <w:rsid w:val="00A1195C"/>
    <w:rsid w:val="00A166AB"/>
    <w:rsid w:val="00A1692B"/>
    <w:rsid w:val="00A21952"/>
    <w:rsid w:val="00A24AA3"/>
    <w:rsid w:val="00A357CF"/>
    <w:rsid w:val="00A4021A"/>
    <w:rsid w:val="00A52D79"/>
    <w:rsid w:val="00A54AD2"/>
    <w:rsid w:val="00A5797C"/>
    <w:rsid w:val="00A82FDE"/>
    <w:rsid w:val="00A83340"/>
    <w:rsid w:val="00A84771"/>
    <w:rsid w:val="00A908F7"/>
    <w:rsid w:val="00AA5D85"/>
    <w:rsid w:val="00AB6C3D"/>
    <w:rsid w:val="00AC1953"/>
    <w:rsid w:val="00AD33AA"/>
    <w:rsid w:val="00AD3B8A"/>
    <w:rsid w:val="00AE625E"/>
    <w:rsid w:val="00AF574C"/>
    <w:rsid w:val="00B04673"/>
    <w:rsid w:val="00B06935"/>
    <w:rsid w:val="00B06D00"/>
    <w:rsid w:val="00B11C29"/>
    <w:rsid w:val="00B11F79"/>
    <w:rsid w:val="00B17C59"/>
    <w:rsid w:val="00B43216"/>
    <w:rsid w:val="00B5233F"/>
    <w:rsid w:val="00B601D6"/>
    <w:rsid w:val="00B75121"/>
    <w:rsid w:val="00B75EE7"/>
    <w:rsid w:val="00B77D64"/>
    <w:rsid w:val="00B86A76"/>
    <w:rsid w:val="00B90B49"/>
    <w:rsid w:val="00B930E4"/>
    <w:rsid w:val="00B9434E"/>
    <w:rsid w:val="00B9643E"/>
    <w:rsid w:val="00B96BF4"/>
    <w:rsid w:val="00BA7F56"/>
    <w:rsid w:val="00BB4326"/>
    <w:rsid w:val="00BC1AB4"/>
    <w:rsid w:val="00BC1C59"/>
    <w:rsid w:val="00BC4387"/>
    <w:rsid w:val="00BD6EB1"/>
    <w:rsid w:val="00BE746D"/>
    <w:rsid w:val="00BF62A2"/>
    <w:rsid w:val="00C03374"/>
    <w:rsid w:val="00C161BA"/>
    <w:rsid w:val="00C30BF5"/>
    <w:rsid w:val="00C322D5"/>
    <w:rsid w:val="00C33B6E"/>
    <w:rsid w:val="00C50081"/>
    <w:rsid w:val="00C54AA8"/>
    <w:rsid w:val="00C65771"/>
    <w:rsid w:val="00C74796"/>
    <w:rsid w:val="00C76718"/>
    <w:rsid w:val="00C80514"/>
    <w:rsid w:val="00C84F07"/>
    <w:rsid w:val="00C86A3A"/>
    <w:rsid w:val="00CB073B"/>
    <w:rsid w:val="00CB189F"/>
    <w:rsid w:val="00CB24B8"/>
    <w:rsid w:val="00CC1569"/>
    <w:rsid w:val="00CD4AE8"/>
    <w:rsid w:val="00CD7C43"/>
    <w:rsid w:val="00CE145C"/>
    <w:rsid w:val="00CE323C"/>
    <w:rsid w:val="00CF1A4B"/>
    <w:rsid w:val="00CF2B89"/>
    <w:rsid w:val="00CF62C7"/>
    <w:rsid w:val="00D01FAE"/>
    <w:rsid w:val="00D07FE8"/>
    <w:rsid w:val="00D13EEC"/>
    <w:rsid w:val="00D20F96"/>
    <w:rsid w:val="00D23200"/>
    <w:rsid w:val="00D41D94"/>
    <w:rsid w:val="00D450DF"/>
    <w:rsid w:val="00D477A0"/>
    <w:rsid w:val="00D7163B"/>
    <w:rsid w:val="00D86E30"/>
    <w:rsid w:val="00DA30FE"/>
    <w:rsid w:val="00DB061C"/>
    <w:rsid w:val="00DB06D0"/>
    <w:rsid w:val="00DC77C3"/>
    <w:rsid w:val="00DD406F"/>
    <w:rsid w:val="00DE685D"/>
    <w:rsid w:val="00DF23FA"/>
    <w:rsid w:val="00DF2B72"/>
    <w:rsid w:val="00E004CF"/>
    <w:rsid w:val="00E0431C"/>
    <w:rsid w:val="00E0552E"/>
    <w:rsid w:val="00E07DE7"/>
    <w:rsid w:val="00E103AF"/>
    <w:rsid w:val="00E14DC9"/>
    <w:rsid w:val="00E17D07"/>
    <w:rsid w:val="00E305E1"/>
    <w:rsid w:val="00E34C54"/>
    <w:rsid w:val="00E35263"/>
    <w:rsid w:val="00E47868"/>
    <w:rsid w:val="00E51191"/>
    <w:rsid w:val="00E6734B"/>
    <w:rsid w:val="00E8032F"/>
    <w:rsid w:val="00E973FE"/>
    <w:rsid w:val="00EA5DB3"/>
    <w:rsid w:val="00EA5F81"/>
    <w:rsid w:val="00ED568E"/>
    <w:rsid w:val="00ED7C2D"/>
    <w:rsid w:val="00EE0A51"/>
    <w:rsid w:val="00EE639F"/>
    <w:rsid w:val="00EF7E8F"/>
    <w:rsid w:val="00F0169A"/>
    <w:rsid w:val="00F12908"/>
    <w:rsid w:val="00F1467A"/>
    <w:rsid w:val="00F14DCA"/>
    <w:rsid w:val="00F161B4"/>
    <w:rsid w:val="00F26069"/>
    <w:rsid w:val="00F345B7"/>
    <w:rsid w:val="00F43C41"/>
    <w:rsid w:val="00F52A08"/>
    <w:rsid w:val="00FA0B15"/>
    <w:rsid w:val="00FB6EFB"/>
    <w:rsid w:val="00FB733A"/>
    <w:rsid w:val="00FC6523"/>
    <w:rsid w:val="00FD0E1E"/>
    <w:rsid w:val="00FD2F3D"/>
    <w:rsid w:val="00FD48F8"/>
    <w:rsid w:val="00FD66AF"/>
    <w:rsid w:val="00FE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A934A"/>
  <w15:chartTrackingRefBased/>
  <w15:docId w15:val="{E7331041-93B5-4417-B888-24D694226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80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41D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4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0B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7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F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F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FE8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5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5AC7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6A5AC7"/>
  </w:style>
  <w:style w:type="paragraph" w:styleId="Revision">
    <w:name w:val="Revision"/>
    <w:hidden/>
    <w:uiPriority w:val="99"/>
    <w:semiHidden/>
    <w:rsid w:val="0088473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E48D6"/>
    <w:rPr>
      <w:b/>
      <w:bCs/>
    </w:rPr>
  </w:style>
  <w:style w:type="paragraph" w:styleId="ListParagraph">
    <w:name w:val="List Paragraph"/>
    <w:basedOn w:val="Normal"/>
    <w:uiPriority w:val="34"/>
    <w:qFormat/>
    <w:rsid w:val="00525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4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71</Words>
  <Characters>10668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17-10-17T15:44:00Z</cp:lastPrinted>
  <dcterms:created xsi:type="dcterms:W3CDTF">2018-03-13T20:40:00Z</dcterms:created>
  <dcterms:modified xsi:type="dcterms:W3CDTF">2018-03-13T20:40:00Z</dcterms:modified>
</cp:coreProperties>
</file>